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773B6" w14:textId="66BB855F" w:rsidR="00C139F8" w:rsidRDefault="00C139F8" w:rsidP="00C139F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3</w:t>
      </w:r>
    </w:p>
    <w:p w14:paraId="75AE091C" w14:textId="77777777" w:rsidR="00C139F8" w:rsidRDefault="00C139F8" w:rsidP="00C139F8">
      <w:pPr>
        <w:rPr>
          <w:rFonts w:ascii="Arial" w:hAnsi="Arial" w:cs="Arial"/>
          <w:b/>
          <w:bCs/>
          <w:sz w:val="22"/>
          <w:szCs w:val="22"/>
        </w:rPr>
      </w:pPr>
    </w:p>
    <w:p w14:paraId="05AFCEC2" w14:textId="5B9EC9BC" w:rsidR="00C139F8" w:rsidRPr="000E54D4" w:rsidRDefault="00C139F8" w:rsidP="00C139F8">
      <w:pPr>
        <w:rPr>
          <w:rFonts w:ascii="Arial" w:hAnsi="Arial" w:cs="Arial"/>
          <w:b/>
          <w:bCs/>
          <w:sz w:val="22"/>
          <w:szCs w:val="22"/>
        </w:rPr>
      </w:pPr>
      <w:r w:rsidRPr="000E54D4">
        <w:rPr>
          <w:rFonts w:ascii="Arial" w:hAnsi="Arial" w:cs="Arial"/>
          <w:b/>
          <w:bCs/>
          <w:sz w:val="22"/>
          <w:szCs w:val="22"/>
        </w:rPr>
        <w:t>Telehealth intervention implementation facilitators identified within the TDF, COM-B and inductively derived domains, with a summary of identified facilitators</w:t>
      </w:r>
    </w:p>
    <w:p w14:paraId="449B9582" w14:textId="77777777" w:rsidR="00C139F8" w:rsidRPr="009F327E" w:rsidRDefault="00C139F8" w:rsidP="00C139F8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14029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283"/>
        <w:gridCol w:w="851"/>
        <w:gridCol w:w="850"/>
        <w:gridCol w:w="709"/>
        <w:gridCol w:w="283"/>
        <w:gridCol w:w="8364"/>
      </w:tblGrid>
      <w:tr w:rsidR="00C139F8" w:rsidRPr="009F327E" w14:paraId="741C8643" w14:textId="77777777" w:rsidTr="00D23CE0">
        <w:trPr>
          <w:tblHeader/>
        </w:trPr>
        <w:tc>
          <w:tcPr>
            <w:tcW w:w="1696" w:type="dxa"/>
            <w:vMerge w:val="restart"/>
            <w:shd w:val="pct25" w:color="auto" w:fill="auto"/>
          </w:tcPr>
          <w:p w14:paraId="1FC37C70" w14:textId="77777777" w:rsidR="00C139F8" w:rsidRPr="003E2C31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C31">
              <w:rPr>
                <w:rFonts w:ascii="Arial" w:hAnsi="Arial" w:cs="Arial"/>
                <w:b/>
                <w:bCs/>
                <w:sz w:val="20"/>
                <w:szCs w:val="20"/>
              </w:rPr>
              <w:t>TDF  domai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F4E1C">
              <w:rPr>
                <w:rFonts w:ascii="Arial" w:hAnsi="Arial" w:cs="Arial"/>
                <w:sz w:val="20"/>
                <w:szCs w:val="20"/>
              </w:rPr>
              <w:t>(COM-B component)</w:t>
            </w:r>
          </w:p>
        </w:tc>
        <w:tc>
          <w:tcPr>
            <w:tcW w:w="993" w:type="dxa"/>
            <w:vMerge w:val="restart"/>
            <w:shd w:val="pct25" w:color="auto" w:fill="auto"/>
            <w:vAlign w:val="center"/>
          </w:tcPr>
          <w:p w14:paraId="298990D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3CD7">
              <w:rPr>
                <w:rFonts w:ascii="Arial" w:hAnsi="Arial" w:cs="Arial"/>
                <w:b/>
                <w:bCs/>
                <w:sz w:val="15"/>
                <w:szCs w:val="15"/>
              </w:rPr>
              <w:t>Frequency</w:t>
            </w:r>
            <w:r w:rsidRPr="006A58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umber of studies identified in; maximum n=25)</w:t>
            </w:r>
          </w:p>
        </w:tc>
        <w:tc>
          <w:tcPr>
            <w:tcW w:w="283" w:type="dxa"/>
            <w:shd w:val="clear" w:color="auto" w:fill="000000" w:themeFill="text1"/>
          </w:tcPr>
          <w:p w14:paraId="1D86F5EE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shd w:val="pct25" w:color="auto" w:fill="auto"/>
            <w:vAlign w:val="center"/>
          </w:tcPr>
          <w:p w14:paraId="5D95732A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27E">
              <w:rPr>
                <w:rFonts w:ascii="Arial" w:hAnsi="Arial" w:cs="Arial"/>
                <w:b/>
                <w:bCs/>
                <w:sz w:val="16"/>
                <w:szCs w:val="16"/>
              </w:rPr>
              <w:t>Number of facilitators in this domain which pertain to the:</w:t>
            </w:r>
          </w:p>
          <w:p w14:paraId="49700BF1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000000" w:themeFill="text1"/>
          </w:tcPr>
          <w:p w14:paraId="6A86F5CA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64" w:type="dxa"/>
            <w:vMerge w:val="restart"/>
            <w:shd w:val="pct25" w:color="auto" w:fill="auto"/>
            <w:vAlign w:val="center"/>
          </w:tcPr>
          <w:p w14:paraId="56902D09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plementation facilitators extracted from studies (number) (study)</w:t>
            </w:r>
          </w:p>
        </w:tc>
      </w:tr>
      <w:tr w:rsidR="00C139F8" w:rsidRPr="009F327E" w14:paraId="3C7B1144" w14:textId="77777777" w:rsidTr="00D23CE0">
        <w:trPr>
          <w:tblHeader/>
        </w:trPr>
        <w:tc>
          <w:tcPr>
            <w:tcW w:w="1696" w:type="dxa"/>
            <w:vMerge/>
            <w:shd w:val="pct25" w:color="auto" w:fill="auto"/>
            <w:textDirection w:val="btLr"/>
          </w:tcPr>
          <w:p w14:paraId="0557A9EF" w14:textId="77777777" w:rsidR="00C139F8" w:rsidRPr="009F327E" w:rsidRDefault="00C139F8" w:rsidP="00D23CE0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3" w:type="dxa"/>
            <w:vMerge/>
            <w:shd w:val="pct25" w:color="auto" w:fill="auto"/>
            <w:vAlign w:val="center"/>
          </w:tcPr>
          <w:p w14:paraId="0F1EF764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83" w:type="dxa"/>
            <w:shd w:val="clear" w:color="auto" w:fill="000000" w:themeFill="text1"/>
          </w:tcPr>
          <w:p w14:paraId="32056855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pct25" w:color="auto" w:fill="auto"/>
            <w:vAlign w:val="center"/>
          </w:tcPr>
          <w:p w14:paraId="148056C7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Technology and intervention combined</w:t>
            </w:r>
          </w:p>
        </w:tc>
        <w:tc>
          <w:tcPr>
            <w:tcW w:w="850" w:type="dxa"/>
            <w:shd w:val="pct25" w:color="auto" w:fill="auto"/>
            <w:vAlign w:val="center"/>
          </w:tcPr>
          <w:p w14:paraId="1A8DD83A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Technology only</w:t>
            </w:r>
          </w:p>
        </w:tc>
        <w:tc>
          <w:tcPr>
            <w:tcW w:w="709" w:type="dxa"/>
            <w:shd w:val="pct25" w:color="auto" w:fill="auto"/>
            <w:vAlign w:val="center"/>
          </w:tcPr>
          <w:p w14:paraId="4EACEAEF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Intervention only</w:t>
            </w:r>
          </w:p>
        </w:tc>
        <w:tc>
          <w:tcPr>
            <w:tcW w:w="283" w:type="dxa"/>
            <w:shd w:val="clear" w:color="auto" w:fill="000000" w:themeFill="text1"/>
          </w:tcPr>
          <w:p w14:paraId="5ABD9FB3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364" w:type="dxa"/>
            <w:vMerge/>
            <w:shd w:val="pct25" w:color="auto" w:fill="auto"/>
            <w:vAlign w:val="center"/>
          </w:tcPr>
          <w:p w14:paraId="37A47DCE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139F8" w:rsidRPr="009F327E" w14:paraId="0F1F93A3" w14:textId="77777777" w:rsidTr="00D23CE0">
        <w:trPr>
          <w:cantSplit/>
          <w:trHeight w:val="2817"/>
        </w:trPr>
        <w:tc>
          <w:tcPr>
            <w:tcW w:w="1696" w:type="dxa"/>
            <w:tcBorders>
              <w:bottom w:val="single" w:sz="4" w:space="0" w:color="auto"/>
            </w:tcBorders>
          </w:tcPr>
          <w:p w14:paraId="585237D7" w14:textId="77777777" w:rsidR="00C139F8" w:rsidRPr="00FE6291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E629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vironmental context and resources</w:t>
            </w:r>
          </w:p>
          <w:p w14:paraId="653520A6" w14:textId="77777777" w:rsidR="00C139F8" w:rsidRPr="003E2C31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42326F93" w14:textId="77777777" w:rsidR="00C139F8" w:rsidRDefault="00C139F8" w:rsidP="00D23C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Opportunity – physical)</w:t>
            </w:r>
          </w:p>
          <w:p w14:paraId="23EF2A21" w14:textId="77777777" w:rsidR="00C139F8" w:rsidRPr="004D2A30" w:rsidRDefault="00C139F8" w:rsidP="00D23CE0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2FF1A8" w14:textId="77777777" w:rsidR="00C139F8" w:rsidRDefault="00C139F8" w:rsidP="00D23CE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F568051" w14:textId="77777777" w:rsidR="00C139F8" w:rsidRPr="004D2A30" w:rsidRDefault="00C139F8" w:rsidP="00D23C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856571" w14:textId="77777777" w:rsidR="00C139F8" w:rsidRPr="00496D91" w:rsidRDefault="00C139F8" w:rsidP="00D23CE0">
            <w:pPr>
              <w:jc w:val="center"/>
              <w:rPr>
                <w:rFonts w:ascii="Arial" w:hAnsi="Arial" w:cs="Arial"/>
                <w:color w:val="000000"/>
              </w:rPr>
            </w:pPr>
            <w:r w:rsidRPr="00496D91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C915481" w14:textId="77777777" w:rsidR="00C139F8" w:rsidRPr="00496D91" w:rsidRDefault="00C139F8" w:rsidP="00D23CE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E639208" w14:textId="77777777" w:rsidR="00C139F8" w:rsidRPr="00496D91" w:rsidRDefault="00C139F8" w:rsidP="00D23CE0">
            <w:pPr>
              <w:jc w:val="center"/>
              <w:rPr>
                <w:rFonts w:ascii="Arial" w:hAnsi="Arial" w:cs="Arial"/>
                <w:color w:val="000000"/>
              </w:rPr>
            </w:pPr>
            <w:r w:rsidRPr="00496D91">
              <w:rPr>
                <w:rFonts w:ascii="Arial" w:hAnsi="Arial" w:cs="Arial"/>
                <w:color w:val="000000"/>
              </w:rPr>
              <w:t xml:space="preserve">12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E62D73" w14:textId="77777777" w:rsidR="00C139F8" w:rsidRPr="00496D91" w:rsidRDefault="00C139F8" w:rsidP="00D23CE0">
            <w:pPr>
              <w:jc w:val="center"/>
              <w:rPr>
                <w:rFonts w:ascii="Arial" w:hAnsi="Arial" w:cs="Arial"/>
                <w:color w:val="000000"/>
              </w:rPr>
            </w:pPr>
            <w:r w:rsidRPr="00496D91">
              <w:rPr>
                <w:rFonts w:ascii="Arial" w:hAnsi="Arial" w:cs="Arial"/>
                <w:color w:val="000000"/>
              </w:rPr>
              <w:t xml:space="preserve">12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6A67E0" w14:textId="77777777" w:rsidR="00C139F8" w:rsidRPr="00496D91" w:rsidRDefault="00C139F8" w:rsidP="00D23CE0">
            <w:pPr>
              <w:jc w:val="center"/>
              <w:rPr>
                <w:rFonts w:ascii="Arial" w:hAnsi="Arial" w:cs="Arial"/>
                <w:color w:val="000000"/>
              </w:rPr>
            </w:pPr>
            <w:r w:rsidRPr="00496D91">
              <w:rPr>
                <w:rFonts w:ascii="Arial" w:hAnsi="Arial" w:cs="Arial"/>
                <w:color w:val="000000"/>
              </w:rPr>
              <w:t xml:space="preserve">0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E1FC0B6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1330D2C6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health convenience</w:t>
            </w:r>
            <w:r w:rsidRPr="009F327E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efficiency or </w:t>
            </w:r>
            <w:r w:rsidRPr="009F327E">
              <w:rPr>
                <w:rFonts w:ascii="Arial" w:hAnsi="Arial" w:cs="Arial"/>
                <w:sz w:val="20"/>
                <w:szCs w:val="20"/>
              </w:rPr>
              <w:t>cost effective</w:t>
            </w:r>
            <w:r>
              <w:rPr>
                <w:rFonts w:ascii="Arial" w:hAnsi="Arial" w:cs="Arial"/>
                <w:sz w:val="20"/>
                <w:szCs w:val="20"/>
              </w:rPr>
              <w:t>ness (n = 13) (S1, S2, S3, S4, S9, S10, S11, S15, S17, S18, S19, S20, S22)</w:t>
            </w:r>
          </w:p>
          <w:p w14:paraId="5312A27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587A3E">
              <w:rPr>
                <w:rFonts w:ascii="Arial" w:hAnsi="Arial" w:cs="Arial"/>
                <w:sz w:val="20"/>
                <w:szCs w:val="20"/>
              </w:rPr>
              <w:t xml:space="preserve">Increased access to specialists and </w:t>
            </w:r>
            <w:r>
              <w:rPr>
                <w:rFonts w:ascii="Arial" w:hAnsi="Arial" w:cs="Arial"/>
                <w:sz w:val="20"/>
                <w:szCs w:val="20"/>
              </w:rPr>
              <w:t>intervention</w:t>
            </w:r>
            <w:r w:rsidRPr="00587A3E">
              <w:rPr>
                <w:rFonts w:ascii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13) </w:t>
            </w:r>
            <w:r w:rsidRPr="00587A3E">
              <w:rPr>
                <w:rFonts w:ascii="Arial" w:hAnsi="Arial" w:cs="Arial"/>
                <w:sz w:val="20"/>
                <w:szCs w:val="20"/>
              </w:rPr>
              <w:t>(S1, S3, S4, S5, S8, S9, S10, S11, S17, S19, S21, S23, S2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CEE787C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technical and </w:t>
            </w:r>
            <w:r w:rsidRPr="00127503">
              <w:rPr>
                <w:rFonts w:ascii="Arial" w:hAnsi="Arial" w:cs="Arial"/>
                <w:sz w:val="20"/>
                <w:szCs w:val="20"/>
              </w:rPr>
              <w:t>interv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support (n = 8) (S1, S3, S6, S16, S18, S19, S23, S25)</w:t>
            </w:r>
          </w:p>
          <w:p w14:paraId="3390DFB3" w14:textId="77777777" w:rsidR="00C139F8" w:rsidRPr="00FD4A43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support</w:t>
            </w:r>
            <w:r>
              <w:rPr>
                <w:rFonts w:ascii="Arial" w:hAnsi="Arial" w:cs="Arial"/>
                <w:sz w:val="20"/>
                <w:szCs w:val="20"/>
              </w:rPr>
              <w:t xml:space="preserve"> and engagement (n = 6) (S15, S17, S18, S19, S20, S24)</w:t>
            </w:r>
          </w:p>
          <w:p w14:paraId="57E2A7C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F327E">
              <w:rPr>
                <w:rFonts w:ascii="Arial" w:hAnsi="Arial" w:cs="Arial"/>
                <w:sz w:val="20"/>
                <w:szCs w:val="20"/>
              </w:rPr>
              <w:t>quipment</w:t>
            </w:r>
            <w:r>
              <w:rPr>
                <w:rFonts w:ascii="Arial" w:hAnsi="Arial" w:cs="Arial"/>
                <w:sz w:val="20"/>
                <w:szCs w:val="20"/>
              </w:rPr>
              <w:t xml:space="preserve"> provision (n = 4) (S6, S9, S16, S22) </w:t>
            </w:r>
          </w:p>
          <w:p w14:paraId="2D4B374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orking </w:t>
            </w:r>
            <w:r>
              <w:rPr>
                <w:rFonts w:ascii="Arial" w:hAnsi="Arial" w:cs="Arial"/>
                <w:sz w:val="20"/>
                <w:szCs w:val="20"/>
              </w:rPr>
              <w:t xml:space="preserve">and optimised </w:t>
            </w:r>
            <w:r w:rsidRPr="009F327E">
              <w:rPr>
                <w:rFonts w:ascii="Arial" w:hAnsi="Arial" w:cs="Arial"/>
                <w:sz w:val="20"/>
                <w:szCs w:val="20"/>
              </w:rPr>
              <w:t>technology set-up</w:t>
            </w:r>
            <w:r>
              <w:rPr>
                <w:rFonts w:ascii="Arial" w:hAnsi="Arial" w:cs="Arial"/>
                <w:sz w:val="20"/>
                <w:szCs w:val="20"/>
              </w:rPr>
              <w:t xml:space="preserve"> prior to therapy, including in person visits to set up equipment (n = 4) (S7, S13, S14, S22)</w:t>
            </w:r>
          </w:p>
          <w:p w14:paraId="3994DBF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suring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a detailed </w:t>
            </w:r>
            <w:r w:rsidRPr="00127503">
              <w:rPr>
                <w:rFonts w:ascii="Arial" w:hAnsi="Arial" w:cs="Arial"/>
                <w:sz w:val="20"/>
                <w:szCs w:val="20"/>
              </w:rPr>
              <w:t>on-screen view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of the therapists, participants</w:t>
            </w:r>
            <w:r>
              <w:rPr>
                <w:rFonts w:ascii="Arial" w:hAnsi="Arial" w:cs="Arial"/>
                <w:sz w:val="20"/>
                <w:szCs w:val="20"/>
              </w:rPr>
              <w:t>, home environments and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therapy resources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4) (S1, S4, S18, S25) </w:t>
            </w:r>
          </w:p>
          <w:p w14:paraId="1EC8450A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paration for intervention sessions (n = 4) (S7, S15, S25)</w:t>
            </w:r>
          </w:p>
          <w:p w14:paraId="040D5918" w14:textId="77777777" w:rsidR="00C139F8" w:rsidRPr="00FD4A43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own </w:t>
            </w:r>
            <w:r w:rsidRPr="009F327E">
              <w:rPr>
                <w:rFonts w:ascii="Arial" w:hAnsi="Arial" w:cs="Arial"/>
                <w:sz w:val="20"/>
                <w:szCs w:val="20"/>
              </w:rPr>
              <w:t>device</w:t>
            </w:r>
            <w:r>
              <w:rPr>
                <w:rFonts w:ascii="Arial" w:hAnsi="Arial" w:cs="Arial"/>
                <w:sz w:val="20"/>
                <w:szCs w:val="20"/>
              </w:rPr>
              <w:t xml:space="preserve"> to access telehealth (n = 1) (S19)</w:t>
            </w:r>
          </w:p>
        </w:tc>
      </w:tr>
      <w:tr w:rsidR="00C139F8" w:rsidRPr="009F327E" w14:paraId="27D43B32" w14:textId="77777777" w:rsidTr="00D23CE0">
        <w:trPr>
          <w:cantSplit/>
          <w:trHeight w:val="1134"/>
        </w:trPr>
        <w:tc>
          <w:tcPr>
            <w:tcW w:w="1696" w:type="dxa"/>
            <w:shd w:val="pct10" w:color="auto" w:fill="auto"/>
          </w:tcPr>
          <w:p w14:paraId="496F843E" w14:textId="77777777" w:rsidR="00C139F8" w:rsidRPr="0075063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5063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nowledge</w:t>
            </w:r>
          </w:p>
          <w:p w14:paraId="563128EC" w14:textId="77777777" w:rsidR="00C139F8" w:rsidRPr="004E2A52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36FBBCE0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apability – psychological)</w:t>
            </w:r>
          </w:p>
        </w:tc>
        <w:tc>
          <w:tcPr>
            <w:tcW w:w="993" w:type="dxa"/>
            <w:shd w:val="pct10" w:color="auto" w:fill="auto"/>
          </w:tcPr>
          <w:p w14:paraId="7289C0B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83" w:type="dxa"/>
            <w:shd w:val="clear" w:color="auto" w:fill="000000" w:themeFill="text1"/>
          </w:tcPr>
          <w:p w14:paraId="29B39A3B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6A308A3F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FE6291">
              <w:rPr>
                <w:rFonts w:ascii="Arial" w:hAnsi="Arial" w:cs="Arial"/>
                <w:color w:val="000000"/>
                <w:sz w:val="28"/>
                <w:szCs w:val="28"/>
              </w:rPr>
              <w:t xml:space="preserve">12 </w:t>
            </w:r>
          </w:p>
        </w:tc>
        <w:tc>
          <w:tcPr>
            <w:tcW w:w="850" w:type="dxa"/>
            <w:shd w:val="pct10" w:color="auto" w:fill="auto"/>
          </w:tcPr>
          <w:p w14:paraId="6334714B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FE6291">
              <w:rPr>
                <w:rFonts w:ascii="Arial" w:hAnsi="Arial" w:cs="Arial"/>
                <w:color w:val="000000"/>
                <w:sz w:val="28"/>
                <w:szCs w:val="28"/>
              </w:rPr>
              <w:t xml:space="preserve">6 </w:t>
            </w:r>
          </w:p>
        </w:tc>
        <w:tc>
          <w:tcPr>
            <w:tcW w:w="709" w:type="dxa"/>
            <w:shd w:val="pct10" w:color="auto" w:fill="auto"/>
          </w:tcPr>
          <w:p w14:paraId="6DEB455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 xml:space="preserve">2 </w:t>
            </w:r>
          </w:p>
        </w:tc>
        <w:tc>
          <w:tcPr>
            <w:tcW w:w="283" w:type="dxa"/>
            <w:shd w:val="clear" w:color="auto" w:fill="000000" w:themeFill="text1"/>
          </w:tcPr>
          <w:p w14:paraId="75D0783E" w14:textId="77777777" w:rsidR="00C139F8" w:rsidRPr="009F327E" w:rsidRDefault="00C139F8" w:rsidP="00D23CE0">
            <w:pPr>
              <w:jc w:val="center"/>
              <w:rPr>
                <w:rFonts w:ascii="Arial" w:hAnsi="Arial" w:cs="Arial"/>
              </w:rPr>
            </w:pPr>
          </w:p>
          <w:p w14:paraId="59A1C79A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shd w:val="pct10" w:color="auto" w:fill="auto"/>
          </w:tcPr>
          <w:p w14:paraId="2E733A22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essible telehealth platform and/or intervention adaptation guidance (e.g. manual, video) (n = 14) (S1, S3, S4, S5, S6, S7, S9, S18, S19, S20, S21, S23, S24, S25)</w:t>
            </w:r>
          </w:p>
          <w:p w14:paraId="158A065E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ining for the therapists and participants in the telehealth intervention and telehealth platforms / ‘orientation sessions’ (n = 9) (S1, S7, S9, S14, S16, S17, S18, S20, S22)</w:t>
            </w:r>
          </w:p>
          <w:p w14:paraId="6B22F9B8" w14:textId="77777777" w:rsidR="00C139F8" w:rsidRPr="00B972E4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or knowledge &amp; experience of telehealth or technology (n = 4) (S19, S20, S21, S22) </w:t>
            </w:r>
          </w:p>
          <w:p w14:paraId="37D3032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 xml:space="preserve">Accessible </w:t>
            </w:r>
            <w:r>
              <w:rPr>
                <w:rFonts w:ascii="Arial" w:hAnsi="Arial" w:cs="Arial"/>
                <w:sz w:val="20"/>
                <w:szCs w:val="20"/>
              </w:rPr>
              <w:t xml:space="preserve">intervention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instructions </w:t>
            </w:r>
            <w:r>
              <w:rPr>
                <w:rFonts w:ascii="Arial" w:hAnsi="Arial" w:cs="Arial"/>
                <w:sz w:val="20"/>
                <w:szCs w:val="20"/>
              </w:rPr>
              <w:t>(manual, video) (n = 3) (S9, S14, S25)</w:t>
            </w:r>
          </w:p>
          <w:p w14:paraId="352DAE70" w14:textId="77777777" w:rsidR="00C139F8" w:rsidRPr="00910E0D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ep k</w:t>
            </w:r>
            <w:r w:rsidRPr="009F327E">
              <w:rPr>
                <w:rFonts w:ascii="Arial" w:hAnsi="Arial" w:cs="Arial"/>
                <w:sz w:val="20"/>
                <w:szCs w:val="20"/>
              </w:rPr>
              <w:t>nowledge of participants</w:t>
            </w:r>
            <w:r>
              <w:rPr>
                <w:rFonts w:ascii="Arial" w:hAnsi="Arial" w:cs="Arial"/>
                <w:sz w:val="20"/>
                <w:szCs w:val="20"/>
              </w:rPr>
              <w:t xml:space="preserve"> life, </w:t>
            </w:r>
            <w:r w:rsidRPr="009F327E">
              <w:rPr>
                <w:rFonts w:ascii="Arial" w:hAnsi="Arial" w:cs="Arial"/>
                <w:sz w:val="20"/>
                <w:szCs w:val="20"/>
              </w:rPr>
              <w:t>needs and abilities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3) (S9, S11, S14)</w:t>
            </w:r>
          </w:p>
          <w:p w14:paraId="3489D76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apist knowledge of dementia / experience working with people with dementia (n = 3) (S1, S4, S14) </w:t>
            </w:r>
          </w:p>
          <w:p w14:paraId="271966A8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chnical overview at the start of each session (n = 2) (S18, S20) </w:t>
            </w:r>
          </w:p>
          <w:p w14:paraId="14840583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gular review meetings about the technology and the intervention (n = 1) (S22) </w:t>
            </w:r>
          </w:p>
        </w:tc>
      </w:tr>
      <w:tr w:rsidR="00C139F8" w:rsidRPr="009F327E" w14:paraId="364AA150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</w:tcPr>
          <w:p w14:paraId="13EFC761" w14:textId="77777777" w:rsidR="00C139F8" w:rsidRPr="009C14E2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C14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ocial Influences</w:t>
            </w:r>
          </w:p>
          <w:p w14:paraId="70C0A263" w14:textId="77777777" w:rsidR="00C139F8" w:rsidRPr="009C14E2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29229B1D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Opportunity – socia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FA577A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9EB625B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6293B7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 xml:space="preserve">12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DB083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EB13DA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BD60FF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E2FAAEE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05BD66BF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portunity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to mak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social connections </w:t>
            </w:r>
            <w:r>
              <w:rPr>
                <w:rFonts w:ascii="Arial" w:hAnsi="Arial" w:cs="Arial"/>
                <w:sz w:val="20"/>
                <w:szCs w:val="20"/>
              </w:rPr>
              <w:t>(n = 10) (S1, S2, S7, S8, S9, S12, S15, S16, S17, S18)</w:t>
            </w:r>
          </w:p>
          <w:p w14:paraId="4E1B71A5" w14:textId="77777777" w:rsidR="00C139F8" w:rsidRPr="00655E9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er and social support provision (n = 3) (S2, S3, S18)</w:t>
            </w:r>
          </w:p>
          <w:p w14:paraId="0DE3B2FE" w14:textId="77777777" w:rsidR="00C139F8" w:rsidRPr="00490957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490957">
              <w:rPr>
                <w:rFonts w:ascii="Arial" w:hAnsi="Arial" w:cs="Arial"/>
                <w:sz w:val="20"/>
                <w:szCs w:val="20"/>
              </w:rPr>
              <w:t xml:space="preserve">In-person session(s) before telehealth intervention to build rapport and get to know participants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2) </w:t>
            </w:r>
            <w:r w:rsidRPr="00490957">
              <w:rPr>
                <w:rFonts w:ascii="Arial" w:hAnsi="Arial" w:cs="Arial"/>
                <w:sz w:val="20"/>
                <w:szCs w:val="20"/>
              </w:rPr>
              <w:t>(S,4, S14)</w:t>
            </w:r>
          </w:p>
          <w:p w14:paraId="73566AE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lehealth intervention allowed (re)connection with culture, memories and relationships (n = 2) (S2, S3) </w:t>
            </w:r>
          </w:p>
          <w:p w14:paraId="554FF556" w14:textId="77777777" w:rsidR="00C139F8" w:rsidRPr="0049095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121E13">
              <w:rPr>
                <w:rFonts w:ascii="Arial" w:hAnsi="Arial" w:cs="Arial"/>
                <w:sz w:val="20"/>
                <w:szCs w:val="20"/>
              </w:rPr>
              <w:t xml:space="preserve">Improved dyad relationships </w:t>
            </w:r>
            <w:r>
              <w:rPr>
                <w:rFonts w:ascii="Arial" w:hAnsi="Arial" w:cs="Arial"/>
                <w:sz w:val="20"/>
                <w:szCs w:val="20"/>
              </w:rPr>
              <w:t xml:space="preserve">through </w:t>
            </w:r>
            <w:r w:rsidRPr="00121E13">
              <w:rPr>
                <w:rFonts w:ascii="Arial" w:hAnsi="Arial" w:cs="Arial"/>
                <w:sz w:val="20"/>
                <w:szCs w:val="20"/>
              </w:rPr>
              <w:t xml:space="preserve">doing </w:t>
            </w:r>
            <w:r>
              <w:rPr>
                <w:rFonts w:ascii="Arial" w:hAnsi="Arial" w:cs="Arial"/>
                <w:sz w:val="20"/>
                <w:szCs w:val="20"/>
              </w:rPr>
              <w:t xml:space="preserve">an intervention </w:t>
            </w:r>
            <w:r w:rsidRPr="00121E13">
              <w:rPr>
                <w:rFonts w:ascii="Arial" w:hAnsi="Arial" w:cs="Arial"/>
                <w:sz w:val="20"/>
                <w:szCs w:val="20"/>
              </w:rPr>
              <w:t>together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) (S2, S18)</w:t>
            </w:r>
          </w:p>
          <w:p w14:paraId="7783C0C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164A6">
              <w:rPr>
                <w:rFonts w:ascii="Arial" w:hAnsi="Arial" w:cs="Arial"/>
                <w:sz w:val="20"/>
                <w:szCs w:val="20"/>
              </w:rPr>
              <w:t xml:space="preserve">Strong family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6164A6">
              <w:rPr>
                <w:rFonts w:ascii="Arial" w:hAnsi="Arial" w:cs="Arial"/>
                <w:sz w:val="20"/>
                <w:szCs w:val="20"/>
              </w:rPr>
              <w:t xml:space="preserve">cultural values </w:t>
            </w:r>
            <w:r>
              <w:rPr>
                <w:rFonts w:ascii="Arial" w:hAnsi="Arial" w:cs="Arial"/>
                <w:sz w:val="20"/>
                <w:szCs w:val="20"/>
              </w:rPr>
              <w:t xml:space="preserve">positively </w:t>
            </w:r>
            <w:r w:rsidRPr="006164A6">
              <w:rPr>
                <w:rFonts w:ascii="Arial" w:hAnsi="Arial" w:cs="Arial"/>
                <w:sz w:val="20"/>
                <w:szCs w:val="20"/>
              </w:rPr>
              <w:t>impacted the social nature of intervention</w:t>
            </w:r>
            <w:r>
              <w:rPr>
                <w:rFonts w:ascii="Arial" w:hAnsi="Arial" w:cs="Arial"/>
                <w:sz w:val="20"/>
                <w:szCs w:val="20"/>
              </w:rPr>
              <w:t>s (n = 2) (S8, S25)</w:t>
            </w:r>
          </w:p>
          <w:p w14:paraId="148778A6" w14:textId="77777777" w:rsidR="00C139F8" w:rsidRPr="00655E9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eling of</w:t>
            </w:r>
            <w:r w:rsidRPr="00EF5017">
              <w:rPr>
                <w:rFonts w:ascii="Arial" w:hAnsi="Arial" w:cs="Arial"/>
                <w:sz w:val="20"/>
                <w:szCs w:val="20"/>
              </w:rPr>
              <w:t xml:space="preserve"> intimacy</w:t>
            </w:r>
            <w:r>
              <w:rPr>
                <w:rFonts w:ascii="Arial" w:hAnsi="Arial" w:cs="Arial"/>
                <w:sz w:val="20"/>
                <w:szCs w:val="20"/>
              </w:rPr>
              <w:t xml:space="preserve"> or belonging</w:t>
            </w:r>
            <w:r w:rsidRPr="00EF501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e.g. of being in people’s homes, or part of a group) (n = 2) (S9, S18)</w:t>
            </w:r>
          </w:p>
          <w:p w14:paraId="2C2C306D" w14:textId="77777777" w:rsidR="00C139F8" w:rsidRPr="00655E9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ad and</w:t>
            </w:r>
            <w:r w:rsidRPr="00B7696C">
              <w:rPr>
                <w:rFonts w:ascii="Arial" w:hAnsi="Arial" w:cs="Arial"/>
                <w:sz w:val="20"/>
                <w:szCs w:val="20"/>
              </w:rPr>
              <w:t xml:space="preserve"> group dynamic management</w:t>
            </w:r>
            <w:r>
              <w:rPr>
                <w:rFonts w:ascii="Arial" w:hAnsi="Arial" w:cs="Arial"/>
                <w:sz w:val="20"/>
                <w:szCs w:val="20"/>
              </w:rPr>
              <w:t xml:space="preserve"> to ensure all comfortable interacting (n = 1) (S7) </w:t>
            </w:r>
          </w:p>
        </w:tc>
      </w:tr>
      <w:tr w:rsidR="00C139F8" w:rsidRPr="009F327E" w14:paraId="39C4BDDA" w14:textId="77777777" w:rsidTr="00D23CE0">
        <w:trPr>
          <w:cantSplit/>
          <w:trHeight w:val="1134"/>
        </w:trPr>
        <w:tc>
          <w:tcPr>
            <w:tcW w:w="1696" w:type="dxa"/>
            <w:shd w:val="pct10" w:color="auto" w:fill="auto"/>
          </w:tcPr>
          <w:p w14:paraId="681B3A20" w14:textId="77777777" w:rsidR="00C139F8" w:rsidRPr="009C14E2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C14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eativity</w:t>
            </w:r>
          </w:p>
          <w:p w14:paraId="7791C313" w14:textId="77777777" w:rsidR="00C139F8" w:rsidRPr="009C14E2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2DF5ADDC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Inductive code)</w:t>
            </w:r>
          </w:p>
        </w:tc>
        <w:tc>
          <w:tcPr>
            <w:tcW w:w="993" w:type="dxa"/>
            <w:shd w:val="pct10" w:color="auto" w:fill="auto"/>
          </w:tcPr>
          <w:p w14:paraId="451B916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5</w:t>
            </w:r>
          </w:p>
        </w:tc>
        <w:tc>
          <w:tcPr>
            <w:tcW w:w="283" w:type="dxa"/>
            <w:shd w:val="clear" w:color="auto" w:fill="000000" w:themeFill="text1"/>
          </w:tcPr>
          <w:p w14:paraId="4DA73839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2324C7F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0" w:type="dxa"/>
            <w:shd w:val="pct10" w:color="auto" w:fill="auto"/>
          </w:tcPr>
          <w:p w14:paraId="551704D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shd w:val="pct10" w:color="auto" w:fill="auto"/>
          </w:tcPr>
          <w:p w14:paraId="6F22D22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8</w:t>
            </w:r>
          </w:p>
        </w:tc>
        <w:tc>
          <w:tcPr>
            <w:tcW w:w="283" w:type="dxa"/>
            <w:shd w:val="clear" w:color="auto" w:fill="000000" w:themeFill="text1"/>
          </w:tcPr>
          <w:p w14:paraId="25E5E92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shd w:val="pct10" w:color="auto" w:fill="auto"/>
          </w:tcPr>
          <w:p w14:paraId="002E711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07211">
              <w:rPr>
                <w:rFonts w:ascii="Arial" w:hAnsi="Arial" w:cs="Arial"/>
                <w:sz w:val="20"/>
                <w:szCs w:val="20"/>
              </w:rPr>
              <w:t>Creati</w:t>
            </w:r>
            <w:r>
              <w:rPr>
                <w:rFonts w:ascii="Arial" w:hAnsi="Arial" w:cs="Arial"/>
                <w:sz w:val="20"/>
                <w:szCs w:val="20"/>
              </w:rPr>
              <w:t xml:space="preserve">ve adaptable </w:t>
            </w:r>
            <w:r w:rsidRPr="00607211">
              <w:rPr>
                <w:rFonts w:ascii="Arial" w:hAnsi="Arial" w:cs="Arial"/>
                <w:sz w:val="20"/>
                <w:szCs w:val="20"/>
              </w:rPr>
              <w:t>personalis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7211">
              <w:rPr>
                <w:rFonts w:ascii="Arial" w:hAnsi="Arial" w:cs="Arial"/>
                <w:sz w:val="20"/>
                <w:szCs w:val="20"/>
              </w:rPr>
              <w:t>material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input  (n = 8) (S1, S6, S10, S11, S16, S20, S21, S25)</w:t>
            </w:r>
          </w:p>
          <w:p w14:paraId="10B50C6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ativity encouraged and inspired by the intervention aided engagement, fun, enjoyment and improved self-perception (i.e. intrinsic motivation) (n = 5) (S2, S3, S7, S8, S12)</w:t>
            </w:r>
          </w:p>
          <w:p w14:paraId="0CA9496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607211">
              <w:rPr>
                <w:rFonts w:ascii="Arial" w:hAnsi="Arial" w:cs="Arial"/>
                <w:sz w:val="20"/>
                <w:szCs w:val="20"/>
              </w:rPr>
              <w:t xml:space="preserve">reative technology use </w:t>
            </w:r>
            <w:r>
              <w:rPr>
                <w:rFonts w:ascii="Arial" w:hAnsi="Arial" w:cs="Arial"/>
                <w:sz w:val="20"/>
                <w:szCs w:val="20"/>
              </w:rPr>
              <w:t xml:space="preserve">to provide </w:t>
            </w:r>
            <w:r w:rsidRPr="00607211">
              <w:rPr>
                <w:rFonts w:ascii="Arial" w:hAnsi="Arial" w:cs="Arial"/>
                <w:sz w:val="20"/>
                <w:szCs w:val="20"/>
              </w:rPr>
              <w:t>support</w:t>
            </w:r>
            <w:r>
              <w:rPr>
                <w:rFonts w:ascii="Arial" w:hAnsi="Arial" w:cs="Arial"/>
                <w:sz w:val="20"/>
                <w:szCs w:val="20"/>
              </w:rPr>
              <w:t xml:space="preserve"> (e.g. workarounds) and optimise the intervention (e.g. using internet resources, platform functionality) (n = 4) (S1, S2, S3, S4, S20)</w:t>
            </w:r>
          </w:p>
          <w:p w14:paraId="55719392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607211">
              <w:rPr>
                <w:rFonts w:ascii="Arial" w:hAnsi="Arial" w:cs="Arial"/>
                <w:sz w:val="20"/>
                <w:szCs w:val="20"/>
              </w:rPr>
              <w:t xml:space="preserve">Creative goal setting </w:t>
            </w:r>
            <w:r>
              <w:rPr>
                <w:rFonts w:ascii="Arial" w:hAnsi="Arial" w:cs="Arial"/>
                <w:sz w:val="20"/>
                <w:szCs w:val="20"/>
              </w:rPr>
              <w:t xml:space="preserve">in-line </w:t>
            </w:r>
            <w:r w:rsidRPr="00607211">
              <w:rPr>
                <w:rFonts w:ascii="Arial" w:hAnsi="Arial" w:cs="Arial"/>
                <w:sz w:val="20"/>
                <w:szCs w:val="20"/>
              </w:rPr>
              <w:t>with disease progres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4) (S1, S6, S10, S11)</w:t>
            </w:r>
          </w:p>
          <w:p w14:paraId="013718F2" w14:textId="77777777" w:rsidR="00C139F8" w:rsidRPr="00655E9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de in creative outputs of the intervention (e.g. songs, stories) (n = 2) (S2, S7)</w:t>
            </w:r>
          </w:p>
        </w:tc>
      </w:tr>
      <w:tr w:rsidR="00C139F8" w:rsidRPr="009F327E" w14:paraId="379D7411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</w:tcPr>
          <w:p w14:paraId="4BB4280A" w14:textId="77777777" w:rsidR="00C139F8" w:rsidRPr="008818D5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818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kills </w:t>
            </w:r>
          </w:p>
          <w:p w14:paraId="5970F6C0" w14:textId="77777777" w:rsidR="00C139F8" w:rsidRPr="008818D5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5DB70BE6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apability – psychologica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25062D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  <w:r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0EC248C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42FE4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21C78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F068C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6F14362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00B2E85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 skills to optimise synchronous telehealth delivery, promote engagement and maintain the on-line space (n = 9) (S1, S2, S3, S7, S8, S15, S18, S20, S21)</w:t>
            </w:r>
          </w:p>
          <w:p w14:paraId="6A86F324" w14:textId="77777777" w:rsidR="00C139F8" w:rsidRPr="00BE32A0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 skill development through consistent practice and strategy uptake (n = 5) (S6, S10, S11, S15, S18)</w:t>
            </w:r>
          </w:p>
          <w:p w14:paraId="562AA11E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gital skills development through telehealth intervention (n = 2) (S7, S19)</w:t>
            </w:r>
          </w:p>
          <w:p w14:paraId="3C73D69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sessment of participant and therapist digital skills prior to interventions to see what training is required (n = 1) (S19)</w:t>
            </w:r>
          </w:p>
          <w:p w14:paraId="42FB23E9" w14:textId="77777777" w:rsidR="00C139F8" w:rsidRPr="00F56194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dually increasing difficulty and duration of intervention components improves skill development (n = 1) (S15)</w:t>
            </w:r>
          </w:p>
        </w:tc>
      </w:tr>
      <w:tr w:rsidR="00C139F8" w:rsidRPr="009F327E" w14:paraId="534B617E" w14:textId="77777777" w:rsidTr="00D23CE0">
        <w:trPr>
          <w:cantSplit/>
          <w:trHeight w:val="1134"/>
        </w:trPr>
        <w:tc>
          <w:tcPr>
            <w:tcW w:w="1696" w:type="dxa"/>
            <w:shd w:val="pct10" w:color="auto" w:fill="auto"/>
          </w:tcPr>
          <w:p w14:paraId="2E7A8286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01F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Safety</w:t>
            </w:r>
          </w:p>
          <w:p w14:paraId="2CEE1A0F" w14:textId="77777777" w:rsidR="00C139F8" w:rsidRPr="00801F35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456A80F3" w14:textId="77777777" w:rsidR="00C139F8" w:rsidRPr="00801F35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801F35">
              <w:rPr>
                <w:rFonts w:ascii="Arial" w:hAnsi="Arial" w:cs="Arial"/>
                <w:color w:val="000000"/>
                <w:sz w:val="20"/>
                <w:szCs w:val="20"/>
              </w:rPr>
              <w:t>Inductive cod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pct10" w:color="auto" w:fill="auto"/>
          </w:tcPr>
          <w:p w14:paraId="21E1B96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83" w:type="dxa"/>
            <w:shd w:val="clear" w:color="auto" w:fill="000000" w:themeFill="text1"/>
          </w:tcPr>
          <w:p w14:paraId="6B927710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6CEE881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0" w:type="dxa"/>
            <w:shd w:val="pct10" w:color="auto" w:fill="auto"/>
          </w:tcPr>
          <w:p w14:paraId="15E6B33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9" w:type="dxa"/>
            <w:shd w:val="pct10" w:color="auto" w:fill="auto"/>
          </w:tcPr>
          <w:p w14:paraId="4E752F7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shd w:val="clear" w:color="auto" w:fill="000000" w:themeFill="text1"/>
          </w:tcPr>
          <w:p w14:paraId="00AC0D0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shd w:val="pct10" w:color="auto" w:fill="auto"/>
          </w:tcPr>
          <w:p w14:paraId="637CA2F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mising the home environment for safe delivery of physical interventions (n = 5) (S3, S7, S15, S17, S18)</w:t>
            </w:r>
          </w:p>
          <w:p w14:paraId="3F853E11" w14:textId="77777777" w:rsidR="00C139F8" w:rsidRPr="007C503C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 xml:space="preserve">Remote </w:t>
            </w:r>
            <w:r>
              <w:rPr>
                <w:rFonts w:ascii="Arial" w:hAnsi="Arial" w:cs="Arial"/>
                <w:sz w:val="20"/>
                <w:szCs w:val="20"/>
              </w:rPr>
              <w:t>therapist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support</w:t>
            </w:r>
            <w:r>
              <w:rPr>
                <w:rFonts w:ascii="Arial" w:hAnsi="Arial" w:cs="Arial"/>
                <w:sz w:val="20"/>
                <w:szCs w:val="20"/>
              </w:rPr>
              <w:t>, feedback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nd monitoring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to manage </w:t>
            </w:r>
            <w:r>
              <w:rPr>
                <w:rFonts w:ascii="Arial" w:hAnsi="Arial" w:cs="Arial"/>
                <w:sz w:val="20"/>
                <w:szCs w:val="20"/>
              </w:rPr>
              <w:t xml:space="preserve">client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safety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5) (S22, S25, S17, S18, S15) </w:t>
            </w:r>
          </w:p>
          <w:p w14:paraId="75AAF108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-person CP support to assist PLWD to maintain on-line, emotional and physical safety (n = 4) (S3, S15, S17, S18) </w:t>
            </w:r>
          </w:p>
          <w:p w14:paraId="39EDBE7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 training sessions and demonstration (i.e. about on-line safety, safe exercise performance) (n = 3) (S7, S9, S25)</w:t>
            </w:r>
          </w:p>
          <w:p w14:paraId="70B086C3" w14:textId="77777777" w:rsidR="00C139F8" w:rsidRPr="0086480D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being safe, with no adverse events (n = 3) (S17, S22, S25)</w:t>
            </w:r>
          </w:p>
          <w:p w14:paraId="3F2ED522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suring the telehealth environment is a ‘safe space’ therapeutically and regarding on-line safety (n = 3) (S8, S20, S21)</w:t>
            </w:r>
          </w:p>
          <w:p w14:paraId="02B3619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ercise a</w:t>
            </w:r>
            <w:r w:rsidRPr="003D2807">
              <w:rPr>
                <w:rFonts w:ascii="Arial" w:hAnsi="Arial" w:cs="Arial"/>
                <w:sz w:val="20"/>
                <w:szCs w:val="20"/>
              </w:rPr>
              <w:t xml:space="preserve">daptations to ensure the safe delivery </w:t>
            </w:r>
            <w:r>
              <w:rPr>
                <w:rFonts w:ascii="Arial" w:hAnsi="Arial" w:cs="Arial"/>
                <w:sz w:val="20"/>
                <w:szCs w:val="20"/>
              </w:rPr>
              <w:t xml:space="preserve">via telehealth (n = 3) (S9, S15, S25) </w:t>
            </w:r>
          </w:p>
          <w:p w14:paraId="36B337A5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 xml:space="preserve">Telehealth </w:t>
            </w:r>
            <w:r>
              <w:rPr>
                <w:rFonts w:ascii="Arial" w:hAnsi="Arial" w:cs="Arial"/>
                <w:sz w:val="20"/>
                <w:szCs w:val="20"/>
              </w:rPr>
              <w:t xml:space="preserve">itself increases safety (e.g. </w:t>
            </w:r>
            <w:r w:rsidRPr="009F327E">
              <w:rPr>
                <w:rFonts w:ascii="Arial" w:hAnsi="Arial" w:cs="Arial"/>
                <w:sz w:val="20"/>
                <w:szCs w:val="20"/>
              </w:rPr>
              <w:t>reduces transport stress and risk</w:t>
            </w:r>
            <w:r>
              <w:rPr>
                <w:rFonts w:ascii="Arial" w:hAnsi="Arial" w:cs="Arial"/>
                <w:sz w:val="20"/>
                <w:szCs w:val="20"/>
              </w:rPr>
              <w:t xml:space="preserve">, in the context of COVID-19) (n = 2) (S18, S21) </w:t>
            </w:r>
          </w:p>
          <w:p w14:paraId="146A765C" w14:textId="77777777" w:rsidR="00C139F8" w:rsidRPr="00983924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rvention reinforces aspects of safety in terms of decision making (e.g. around driving, or care needs) (n = 1) (S21) </w:t>
            </w:r>
          </w:p>
        </w:tc>
      </w:tr>
      <w:tr w:rsidR="00C139F8" w:rsidRPr="009F327E" w14:paraId="2E956090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</w:tcPr>
          <w:p w14:paraId="0DE7EFD9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01F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otions</w:t>
            </w:r>
          </w:p>
          <w:p w14:paraId="15E91FD7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  <w:p w14:paraId="2B7743F0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sz w:val="20"/>
                <w:szCs w:val="20"/>
              </w:rPr>
              <w:t xml:space="preserve">Motivation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AE78A0">
              <w:rPr>
                <w:rFonts w:ascii="Arial" w:hAnsi="Arial" w:cs="Arial"/>
                <w:sz w:val="20"/>
                <w:szCs w:val="20"/>
              </w:rPr>
              <w:t xml:space="preserve"> automatic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7616F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25B03B3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8A9D64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8F0D8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5FD4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5D290D1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6A0A7DB6" w14:textId="77777777" w:rsidR="00C139F8" w:rsidRPr="000F4E1C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F4E1C">
              <w:rPr>
                <w:rFonts w:ascii="Arial" w:hAnsi="Arial" w:cs="Arial"/>
                <w:sz w:val="20"/>
                <w:szCs w:val="20"/>
              </w:rPr>
              <w:t xml:space="preserve">Relieved burden through telehealth administration (e.g. travel, respite opportunity) </w:t>
            </w:r>
            <w:r>
              <w:rPr>
                <w:rFonts w:ascii="Arial" w:hAnsi="Arial" w:cs="Arial"/>
                <w:sz w:val="20"/>
                <w:szCs w:val="20"/>
              </w:rPr>
              <w:t>(n = 6)</w:t>
            </w:r>
            <w:r w:rsidRPr="000F4E1C">
              <w:rPr>
                <w:rFonts w:ascii="Arial" w:hAnsi="Arial" w:cs="Arial"/>
                <w:sz w:val="20"/>
                <w:szCs w:val="20"/>
              </w:rPr>
              <w:t xml:space="preserve"> (S7, S13, S15, S17, S18, S19)</w:t>
            </w:r>
          </w:p>
          <w:p w14:paraId="2F859C84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F816B3">
              <w:rPr>
                <w:rFonts w:ascii="Arial" w:hAnsi="Arial" w:cs="Arial"/>
                <w:sz w:val="20"/>
                <w:szCs w:val="20"/>
              </w:rPr>
              <w:t>ositive</w:t>
            </w:r>
            <w:r>
              <w:rPr>
                <w:rFonts w:ascii="Arial" w:hAnsi="Arial" w:cs="Arial"/>
                <w:sz w:val="20"/>
                <w:szCs w:val="20"/>
              </w:rPr>
              <w:t xml:space="preserve"> emotions (e.g.</w:t>
            </w:r>
            <w:r w:rsidRPr="00F816B3">
              <w:rPr>
                <w:rFonts w:ascii="Arial" w:hAnsi="Arial" w:cs="Arial"/>
                <w:sz w:val="20"/>
                <w:szCs w:val="20"/>
              </w:rPr>
              <w:t xml:space="preserve"> mood</w:t>
            </w:r>
            <w:r>
              <w:rPr>
                <w:rFonts w:ascii="Arial" w:hAnsi="Arial" w:cs="Arial"/>
                <w:sz w:val="20"/>
                <w:szCs w:val="20"/>
              </w:rPr>
              <w:t xml:space="preserve">, raised </w:t>
            </w:r>
            <w:r w:rsidRPr="00F816B3">
              <w:rPr>
                <w:rFonts w:ascii="Arial" w:hAnsi="Arial" w:cs="Arial"/>
                <w:sz w:val="20"/>
                <w:szCs w:val="20"/>
              </w:rPr>
              <w:t>energy levels</w:t>
            </w:r>
            <w:r>
              <w:rPr>
                <w:rFonts w:ascii="Arial" w:hAnsi="Arial" w:cs="Arial"/>
                <w:sz w:val="20"/>
                <w:szCs w:val="20"/>
              </w:rPr>
              <w:t>) as a result of</w:t>
            </w:r>
            <w:r w:rsidRPr="00F816B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elehealth</w:t>
            </w:r>
            <w:r w:rsidRPr="00F816B3">
              <w:rPr>
                <w:rFonts w:ascii="Arial" w:hAnsi="Arial" w:cs="Arial"/>
                <w:sz w:val="20"/>
                <w:szCs w:val="20"/>
              </w:rPr>
              <w:t xml:space="preserve"> sessions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4) (S2, S8, S19, S21)</w:t>
            </w:r>
          </w:p>
          <w:p w14:paraId="33D22EEC" w14:textId="77777777" w:rsidR="00C139F8" w:rsidRPr="00C11B62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ieved negative emotions through telehealth intervention (n = 4) (S10, S15, S18, S21)</w:t>
            </w:r>
          </w:p>
          <w:p w14:paraId="215EEBB4" w14:textId="77777777" w:rsidR="00C139F8" w:rsidRPr="00E00225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eling relaxed with telehealth set-up and intervention expectations (n = 2) (S1, S19)</w:t>
            </w:r>
          </w:p>
          <w:p w14:paraId="5185154E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 presence improved feelings of comfort, reassurance and encouragement with telehealth administration (n = 2) (S13, S18)</w:t>
            </w:r>
          </w:p>
          <w:p w14:paraId="798F450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vide emotional support as part of the intervention (n = 2) (S3, S21) </w:t>
            </w:r>
          </w:p>
          <w:p w14:paraId="0857E268" w14:textId="77777777" w:rsidR="00C139F8" w:rsidRPr="00C11B62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rapist enthusiasm (n = 1) (S4) </w:t>
            </w:r>
          </w:p>
        </w:tc>
      </w:tr>
      <w:tr w:rsidR="00C139F8" w:rsidRPr="009F327E" w14:paraId="17EB87DA" w14:textId="77777777" w:rsidTr="00D23CE0">
        <w:trPr>
          <w:cantSplit/>
          <w:trHeight w:val="542"/>
        </w:trPr>
        <w:tc>
          <w:tcPr>
            <w:tcW w:w="1696" w:type="dxa"/>
            <w:shd w:val="pct10" w:color="auto" w:fill="auto"/>
          </w:tcPr>
          <w:p w14:paraId="33A6314E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inforcement</w:t>
            </w:r>
          </w:p>
          <w:p w14:paraId="09BE51A2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654E7496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</w:p>
        </w:tc>
        <w:tc>
          <w:tcPr>
            <w:tcW w:w="993" w:type="dxa"/>
            <w:shd w:val="pct10" w:color="auto" w:fill="auto"/>
          </w:tcPr>
          <w:p w14:paraId="0DDB9C4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1</w:t>
            </w:r>
          </w:p>
        </w:tc>
        <w:tc>
          <w:tcPr>
            <w:tcW w:w="283" w:type="dxa"/>
            <w:shd w:val="clear" w:color="auto" w:fill="000000" w:themeFill="text1"/>
          </w:tcPr>
          <w:p w14:paraId="3D07E87A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736E5421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0" w:type="dxa"/>
            <w:shd w:val="pct10" w:color="auto" w:fill="auto"/>
          </w:tcPr>
          <w:p w14:paraId="6A9E5E9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shd w:val="pct10" w:color="auto" w:fill="auto"/>
          </w:tcPr>
          <w:p w14:paraId="589F903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9</w:t>
            </w:r>
          </w:p>
        </w:tc>
        <w:tc>
          <w:tcPr>
            <w:tcW w:w="283" w:type="dxa"/>
            <w:shd w:val="clear" w:color="auto" w:fill="000000" w:themeFill="text1"/>
          </w:tcPr>
          <w:p w14:paraId="7C6C3AC9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shd w:val="pct10" w:color="auto" w:fill="auto"/>
          </w:tcPr>
          <w:p w14:paraId="5F1822AF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6A37DD">
              <w:rPr>
                <w:rFonts w:ascii="Arial" w:hAnsi="Arial" w:cs="Arial"/>
                <w:sz w:val="20"/>
                <w:szCs w:val="20"/>
              </w:rPr>
              <w:t>vidence of personal pay-off, with the application of skills</w:t>
            </w:r>
            <w:r>
              <w:rPr>
                <w:rFonts w:ascii="Arial" w:hAnsi="Arial" w:cs="Arial"/>
                <w:sz w:val="20"/>
                <w:szCs w:val="20"/>
              </w:rPr>
              <w:t xml:space="preserve">, ability or decision making </w:t>
            </w:r>
            <w:r w:rsidRPr="006A37DD">
              <w:rPr>
                <w:rFonts w:ascii="Arial" w:hAnsi="Arial" w:cs="Arial"/>
                <w:sz w:val="20"/>
                <w:szCs w:val="20"/>
              </w:rPr>
              <w:t xml:space="preserve"> leading to noticeable improvements in daily life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6) (S1, S2, S7, S15, S19, 21)</w:t>
            </w:r>
          </w:p>
          <w:p w14:paraId="3BF7828B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ward success or progression in intervention +/- sanction of not </w:t>
            </w:r>
            <w:r w:rsidRPr="008E03A7">
              <w:rPr>
                <w:rFonts w:ascii="Arial" w:hAnsi="Arial" w:cs="Arial"/>
                <w:sz w:val="20"/>
                <w:szCs w:val="20"/>
              </w:rPr>
              <w:t xml:space="preserve">moving on until reaching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8E03A7">
              <w:rPr>
                <w:rFonts w:ascii="Arial" w:hAnsi="Arial" w:cs="Arial"/>
                <w:sz w:val="20"/>
                <w:szCs w:val="20"/>
              </w:rPr>
              <w:t xml:space="preserve"> criterion </w:t>
            </w:r>
            <w:r>
              <w:rPr>
                <w:rFonts w:ascii="Arial" w:hAnsi="Arial" w:cs="Arial"/>
                <w:sz w:val="20"/>
                <w:szCs w:val="20"/>
              </w:rPr>
              <w:t>(n = 1) (S10)</w:t>
            </w:r>
          </w:p>
          <w:p w14:paraId="2157E8B6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chnology provides incentive and promotes intervention carryover through feedback and tracking (e.g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itBit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video) (n = 4) (S1, S2, S22, S24)</w:t>
            </w:r>
          </w:p>
          <w:p w14:paraId="44875C44" w14:textId="77777777" w:rsidR="00C139F8" w:rsidRPr="00D0399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A1607A">
              <w:rPr>
                <w:rFonts w:ascii="Arial" w:hAnsi="Arial" w:cs="Arial"/>
                <w:sz w:val="20"/>
                <w:szCs w:val="20"/>
              </w:rPr>
              <w:lastRenderedPageBreak/>
              <w:t xml:space="preserve">CP and/or therapist reinforcing the benefits of therapy and providing encouragement </w:t>
            </w:r>
            <w:r>
              <w:rPr>
                <w:rFonts w:ascii="Arial" w:hAnsi="Arial" w:cs="Arial"/>
                <w:sz w:val="20"/>
                <w:szCs w:val="20"/>
              </w:rPr>
              <w:t>(n = 2)</w:t>
            </w:r>
            <w:r w:rsidRPr="00A1607A">
              <w:rPr>
                <w:rFonts w:ascii="Arial" w:hAnsi="Arial" w:cs="Arial"/>
                <w:sz w:val="20"/>
                <w:szCs w:val="20"/>
              </w:rPr>
              <w:t xml:space="preserve"> (S18, S24) </w:t>
            </w:r>
          </w:p>
        </w:tc>
      </w:tr>
      <w:tr w:rsidR="00C139F8" w:rsidRPr="009F327E" w14:paraId="19FBF37B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</w:tcPr>
          <w:p w14:paraId="41C7864B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Beliefs about consequences</w:t>
            </w:r>
          </w:p>
          <w:p w14:paraId="1E77CBC2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74D08327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E44596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F272714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C12EF9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7DB4E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925F0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2441A7">
              <w:rPr>
                <w:rFonts w:ascii="Arial" w:hAnsi="Arial" w:cs="Arial"/>
                <w:color w:val="000000"/>
                <w:sz w:val="28"/>
                <w:szCs w:val="28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C549091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533B02A3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 / PLWD motivation to engage in the intervention through a perception it is helping (n = 5) (S14, S15, S18, S19, S20)</w:t>
            </w:r>
          </w:p>
          <w:p w14:paraId="19E0F9B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ief in the effectiveness and/or ease of use of telehealth (n = 4) (S4, S13, S14, S19)</w:t>
            </w:r>
          </w:p>
          <w:p w14:paraId="66D8946E" w14:textId="77777777" w:rsidR="00C139F8" w:rsidRPr="00C11B62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Pr="00E010D8">
              <w:rPr>
                <w:rFonts w:ascii="Arial" w:hAnsi="Arial" w:cs="Arial"/>
                <w:sz w:val="20"/>
                <w:szCs w:val="20"/>
              </w:rPr>
              <w:t xml:space="preserve">elief in the clinical and theoretical evidence base that the intervention will be effective and lead to generalisation </w:t>
            </w:r>
            <w:r>
              <w:rPr>
                <w:rFonts w:ascii="Arial" w:hAnsi="Arial" w:cs="Arial"/>
                <w:sz w:val="20"/>
                <w:szCs w:val="20"/>
              </w:rPr>
              <w:t>(n = 2)</w:t>
            </w:r>
            <w:r w:rsidRPr="00E010D8">
              <w:rPr>
                <w:rFonts w:ascii="Arial" w:hAnsi="Arial" w:cs="Arial"/>
                <w:sz w:val="20"/>
                <w:szCs w:val="20"/>
              </w:rPr>
              <w:t xml:space="preserve"> (S11, </w:t>
            </w:r>
            <w:r>
              <w:rPr>
                <w:rFonts w:ascii="Arial" w:hAnsi="Arial" w:cs="Arial"/>
                <w:sz w:val="20"/>
                <w:szCs w:val="20"/>
              </w:rPr>
              <w:t>S20)</w:t>
            </w:r>
          </w:p>
          <w:p w14:paraId="1DC32D9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lief in the relevance of changing strategies over time with disease progression (n = 1) (S1) </w:t>
            </w:r>
          </w:p>
          <w:p w14:paraId="63B87D0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CF55BC">
              <w:rPr>
                <w:rFonts w:ascii="Arial" w:hAnsi="Arial" w:cs="Arial"/>
                <w:sz w:val="20"/>
                <w:szCs w:val="20"/>
              </w:rPr>
              <w:t xml:space="preserve">Delivering an intervention entirely via telehealth </w:t>
            </w:r>
            <w:r>
              <w:rPr>
                <w:rFonts w:ascii="Arial" w:hAnsi="Arial" w:cs="Arial"/>
                <w:sz w:val="20"/>
                <w:szCs w:val="20"/>
              </w:rPr>
              <w:t>shapes</w:t>
            </w:r>
            <w:r w:rsidRPr="00CF55BC">
              <w:rPr>
                <w:rFonts w:ascii="Arial" w:hAnsi="Arial" w:cs="Arial"/>
                <w:sz w:val="20"/>
                <w:szCs w:val="20"/>
              </w:rPr>
              <w:t xml:space="preserve"> users’ beliefs about its effectiveness, convenience, or accessi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1) (S14)</w:t>
            </w:r>
          </w:p>
          <w:p w14:paraId="37A05AF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stimony from previous participants (n = 1) (S20)</w:t>
            </w:r>
          </w:p>
          <w:p w14:paraId="1DCE9A23" w14:textId="77777777" w:rsidR="00C139F8" w:rsidRPr="00164509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ster sessions (n = 1) (S20)</w:t>
            </w:r>
          </w:p>
        </w:tc>
      </w:tr>
      <w:tr w:rsidR="00C139F8" w:rsidRPr="009F327E" w14:paraId="509A7F43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1B86316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liefs about capabilities</w:t>
            </w:r>
          </w:p>
          <w:p w14:paraId="49BE460B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2391E200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E97D0D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133ED2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1E90B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A3A81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47500E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2441A7">
              <w:rPr>
                <w:rFonts w:ascii="Arial" w:hAnsi="Arial" w:cs="Arial"/>
                <w:color w:val="000000"/>
                <w:sz w:val="28"/>
                <w:szCs w:val="28"/>
              </w:rPr>
              <w:t>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7B089B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A1001D" w14:textId="77777777" w:rsidR="00C139F8" w:rsidRPr="00107AAC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 belief in own ability and improved sense-of-self bought about through telehealth intervention with sustained impacts on life participation outcomes (n = 5) (S1, S2, S8, S15, S21, S24)</w:t>
            </w:r>
          </w:p>
          <w:p w14:paraId="7D8E13F3" w14:textId="77777777" w:rsidR="00C139F8" w:rsidRPr="00107AAC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ve perception of ability to use technology brought about through use (n = 1) (S20)</w:t>
            </w:r>
          </w:p>
          <w:p w14:paraId="4EA0530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s beliefs in own skills to implement a telehealth intervention and use technology (n = 1) (S1)</w:t>
            </w:r>
          </w:p>
          <w:p w14:paraId="779F0AA3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 beliefs in CPs abilities to support telehealth (n = 1) (S5)</w:t>
            </w:r>
          </w:p>
          <w:p w14:paraId="2B680527" w14:textId="77777777" w:rsidR="00C139F8" w:rsidRPr="00620999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s raised awareness of partner’s strengths and resilience through the telehealth intervention (n = 1) (S8) </w:t>
            </w:r>
          </w:p>
        </w:tc>
      </w:tr>
      <w:tr w:rsidR="00C139F8" w:rsidRPr="009F327E" w14:paraId="7B447317" w14:textId="77777777" w:rsidTr="00D23CE0">
        <w:trPr>
          <w:cantSplit/>
          <w:trHeight w:val="276"/>
        </w:trPr>
        <w:tc>
          <w:tcPr>
            <w:tcW w:w="1696" w:type="dxa"/>
            <w:tcBorders>
              <w:bottom w:val="single" w:sz="4" w:space="0" w:color="auto"/>
            </w:tcBorders>
          </w:tcPr>
          <w:p w14:paraId="5210FBDD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havioural regulation</w:t>
            </w:r>
          </w:p>
          <w:p w14:paraId="709B34E9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0D49B081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Capability – psychologica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0500E1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DFFA488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357EBB8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FAC46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4DF6CB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B018CE2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25868A5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213FD2">
              <w:rPr>
                <w:rFonts w:ascii="Arial" w:hAnsi="Arial" w:cs="Arial"/>
                <w:sz w:val="20"/>
                <w:szCs w:val="20"/>
              </w:rPr>
              <w:t xml:space="preserve">ractice </w:t>
            </w:r>
            <w:r>
              <w:rPr>
                <w:rFonts w:ascii="Arial" w:hAnsi="Arial" w:cs="Arial"/>
                <w:sz w:val="20"/>
                <w:szCs w:val="20"/>
              </w:rPr>
              <w:t xml:space="preserve">and behaviours </w:t>
            </w:r>
            <w:r w:rsidRPr="00213FD2">
              <w:rPr>
                <w:rFonts w:ascii="Arial" w:hAnsi="Arial" w:cs="Arial"/>
                <w:sz w:val="20"/>
                <w:szCs w:val="20"/>
              </w:rPr>
              <w:t xml:space="preserve">related to </w:t>
            </w:r>
            <w:r>
              <w:rPr>
                <w:rFonts w:ascii="Arial" w:hAnsi="Arial" w:cs="Arial"/>
                <w:sz w:val="20"/>
                <w:szCs w:val="20"/>
              </w:rPr>
              <w:t>therapy</w:t>
            </w:r>
            <w:r w:rsidRPr="00213FD2">
              <w:rPr>
                <w:rFonts w:ascii="Arial" w:hAnsi="Arial" w:cs="Arial"/>
                <w:sz w:val="20"/>
                <w:szCs w:val="20"/>
              </w:rPr>
              <w:t xml:space="preserve"> targets encouraged</w:t>
            </w:r>
            <w:r>
              <w:rPr>
                <w:rFonts w:ascii="Arial" w:hAnsi="Arial" w:cs="Arial"/>
                <w:sz w:val="20"/>
                <w:szCs w:val="20"/>
              </w:rPr>
              <w:t xml:space="preserve"> and tracked (n = 3)  (S1, S10, S11)</w:t>
            </w:r>
          </w:p>
          <w:p w14:paraId="357666C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-monitoring own goals and behaviours and regularly feeding back to therapists (facilitated by telehealth systems) (n = 3) (S1, S22, S23)</w:t>
            </w:r>
          </w:p>
          <w:p w14:paraId="1A51B018" w14:textId="77777777" w:rsidR="00C139F8" w:rsidRPr="00667EC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ervision to develop treatment delivery skills and improve treatment fidelity (n = 2) (S9, S14)</w:t>
            </w:r>
          </w:p>
          <w:p w14:paraId="4ADD4D5A" w14:textId="77777777" w:rsidR="00C139F8" w:rsidRPr="00985EA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85E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articipants getting into a routine of exercise or strategy use and being aware of improvements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1) </w:t>
            </w:r>
            <w:r w:rsidRPr="00985EA8">
              <w:rPr>
                <w:rFonts w:ascii="Arial" w:hAnsi="Arial" w:cs="Arial"/>
                <w:color w:val="000000" w:themeColor="text1"/>
                <w:sz w:val="20"/>
                <w:szCs w:val="20"/>
              </w:rPr>
              <w:t>(S18)</w:t>
            </w:r>
          </w:p>
          <w:p w14:paraId="26ED5E39" w14:textId="77777777" w:rsidR="00C139F8" w:rsidRPr="00620999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 r</w:t>
            </w:r>
            <w:r w:rsidRPr="00882588">
              <w:rPr>
                <w:rFonts w:ascii="Arial" w:hAnsi="Arial" w:cs="Arial"/>
                <w:sz w:val="20"/>
                <w:szCs w:val="20"/>
              </w:rPr>
              <w:t xml:space="preserve">eflective notes to improve treatment fidelity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1) </w:t>
            </w:r>
            <w:r w:rsidRPr="00882588">
              <w:rPr>
                <w:rFonts w:ascii="Arial" w:hAnsi="Arial" w:cs="Arial"/>
                <w:sz w:val="20"/>
                <w:szCs w:val="20"/>
              </w:rPr>
              <w:t>(S14)</w:t>
            </w:r>
          </w:p>
        </w:tc>
      </w:tr>
      <w:tr w:rsidR="00C139F8" w:rsidRPr="009F327E" w14:paraId="0D63DE3E" w14:textId="77777777" w:rsidTr="00D23CE0">
        <w:trPr>
          <w:cantSplit/>
          <w:trHeight w:val="990"/>
        </w:trPr>
        <w:tc>
          <w:tcPr>
            <w:tcW w:w="1696" w:type="dxa"/>
            <w:tcBorders>
              <w:bottom w:val="single" w:sz="4" w:space="0" w:color="auto"/>
            </w:tcBorders>
          </w:tcPr>
          <w:p w14:paraId="0C003704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Intentions</w:t>
            </w:r>
          </w:p>
          <w:p w14:paraId="7F4B3917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03DA20BE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 xml:space="preserve">Motivation –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utomatic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226D66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6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6FB8B1B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B1436F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8C94D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937CFE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D2FC729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7CF81521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tention to continue strategies, techniques or exercise due to seeing their usefulness and benefits (n = 5) (S8, S13, S18, S19, S21) </w:t>
            </w:r>
          </w:p>
          <w:p w14:paraId="544F9DC1" w14:textId="77777777" w:rsidR="00C139F8" w:rsidRPr="00667EC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ngagement </w:t>
            </w:r>
            <w:r w:rsidRPr="00116767">
              <w:rPr>
                <w:rFonts w:ascii="Arial" w:hAnsi="Arial" w:cs="Arial"/>
                <w:sz w:val="20"/>
                <w:szCs w:val="20"/>
              </w:rPr>
              <w:t xml:space="preserve">with technology </w:t>
            </w:r>
            <w:r>
              <w:rPr>
                <w:rFonts w:ascii="Arial" w:hAnsi="Arial" w:cs="Arial"/>
                <w:sz w:val="20"/>
                <w:szCs w:val="20"/>
              </w:rPr>
              <w:t>due to</w:t>
            </w:r>
            <w:r w:rsidRPr="00116767">
              <w:rPr>
                <w:rFonts w:ascii="Arial" w:hAnsi="Arial" w:cs="Arial"/>
                <w:sz w:val="20"/>
                <w:szCs w:val="20"/>
              </w:rPr>
              <w:t xml:space="preserve"> real world need</w:t>
            </w:r>
            <w:r>
              <w:rPr>
                <w:rFonts w:ascii="Arial" w:hAnsi="Arial" w:cs="Arial"/>
                <w:sz w:val="20"/>
                <w:szCs w:val="20"/>
              </w:rPr>
              <w:t xml:space="preserve"> (e.g. to communicate over videoconferencing, only way to access banking)  (n = 2) (S13, S16)</w:t>
            </w:r>
          </w:p>
        </w:tc>
      </w:tr>
      <w:tr w:rsidR="00C139F8" w:rsidRPr="009F327E" w14:paraId="65789007" w14:textId="77777777" w:rsidTr="00D23CE0">
        <w:trPr>
          <w:cantSplit/>
          <w:trHeight w:val="1134"/>
        </w:trPr>
        <w:tc>
          <w:tcPr>
            <w:tcW w:w="1696" w:type="dxa"/>
            <w:tcBorders>
              <w:bottom w:val="single" w:sz="4" w:space="0" w:color="auto"/>
            </w:tcBorders>
            <w:shd w:val="pct10" w:color="auto" w:fill="auto"/>
          </w:tcPr>
          <w:p w14:paraId="4B519DEE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al/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fessional role &amp; identity</w:t>
            </w:r>
          </w:p>
          <w:p w14:paraId="15249026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36BACFBB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10" w:color="auto" w:fill="auto"/>
          </w:tcPr>
          <w:p w14:paraId="37C00F2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8"/>
                <w:szCs w:val="28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E130DCF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1C059D9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0" w:color="auto" w:fill="auto"/>
          </w:tcPr>
          <w:p w14:paraId="1E7B3FB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14:paraId="7948EAA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2441A7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D5E32CC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  <w:shd w:val="pct10" w:color="auto" w:fill="auto"/>
          </w:tcPr>
          <w:p w14:paraId="21CFB62B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vention enables participants to connect with their own personal identities and relationships (n = 2) (S2, S8)</w:t>
            </w:r>
          </w:p>
          <w:p w14:paraId="388C656A" w14:textId="77777777" w:rsidR="00C139F8" w:rsidRPr="00A83F01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ilding the sense belonging to a group or community through the intervention (n = 2) (S8, S18)</w:t>
            </w:r>
          </w:p>
          <w:p w14:paraId="7D1B6C85" w14:textId="77777777" w:rsidR="00C139F8" w:rsidRPr="00AB34AA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34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rvices / organisations able to provide the technology and staff resources to staff to be able to deliver the telehealth intervention balanced proposed cost savings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1) </w:t>
            </w:r>
            <w:r w:rsidRPr="00AB34AA">
              <w:rPr>
                <w:rFonts w:ascii="Arial" w:hAnsi="Arial" w:cs="Arial"/>
                <w:color w:val="000000" w:themeColor="text1"/>
                <w:sz w:val="20"/>
                <w:szCs w:val="20"/>
              </w:rPr>
              <w:t>(S20)</w:t>
            </w:r>
          </w:p>
          <w:p w14:paraId="201F226E" w14:textId="77777777" w:rsidR="00C139F8" w:rsidRPr="00A83F01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f-identification as a ‘tech person’ makes it more likely to choose to do a telehealth intervention ((n = 1) S13) </w:t>
            </w:r>
          </w:p>
        </w:tc>
      </w:tr>
      <w:tr w:rsidR="00C139F8" w:rsidRPr="009F327E" w14:paraId="1B306F99" w14:textId="77777777" w:rsidTr="00D23CE0">
        <w:trPr>
          <w:cantSplit/>
          <w:trHeight w:val="1487"/>
        </w:trPr>
        <w:tc>
          <w:tcPr>
            <w:tcW w:w="1696" w:type="dxa"/>
            <w:tcBorders>
              <w:bottom w:val="single" w:sz="4" w:space="0" w:color="auto"/>
            </w:tcBorders>
          </w:tcPr>
          <w:p w14:paraId="5D3A53FA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oals</w:t>
            </w:r>
          </w:p>
          <w:p w14:paraId="21B48C31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2672FCA2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529B9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0287176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A9581C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4A074D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AEB21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AF23A34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09AF9251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son-centred goal setting tailored to individual needs (n = 3) (S1, S3, S23)</w:t>
            </w:r>
          </w:p>
          <w:p w14:paraId="2F8CF476" w14:textId="77777777" w:rsidR="00C139F8" w:rsidRPr="00543C06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s and CPs self-identifying their own achievable goals (n = 3) (S1, S21, S23)</w:t>
            </w:r>
          </w:p>
          <w:p w14:paraId="4D8B0DD6" w14:textId="77777777" w:rsidR="00C139F8" w:rsidRPr="00A83F01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health enabled video feedback to monitor and progress goals (n = 2) (S1, S4)</w:t>
            </w:r>
          </w:p>
          <w:p w14:paraId="6A9EA2B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ls set and assessed in the place they are be enacted (n = 2) (S1, S4)</w:t>
            </w:r>
          </w:p>
          <w:p w14:paraId="62D4DD08" w14:textId="77777777" w:rsidR="00C139F8" w:rsidRPr="00543C06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l attainment being highly concrete, visual and contextual to a participants’ life and needs (n = 1) (S1)</w:t>
            </w:r>
          </w:p>
        </w:tc>
      </w:tr>
      <w:tr w:rsidR="00C139F8" w:rsidRPr="009F327E" w14:paraId="3DCFA3BC" w14:textId="77777777" w:rsidTr="00D23CE0">
        <w:trPr>
          <w:cantSplit/>
          <w:trHeight w:val="1269"/>
        </w:trPr>
        <w:tc>
          <w:tcPr>
            <w:tcW w:w="1696" w:type="dxa"/>
            <w:tcBorders>
              <w:bottom w:val="single" w:sz="4" w:space="0" w:color="auto"/>
            </w:tcBorders>
          </w:tcPr>
          <w:p w14:paraId="2C360571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mory, attention and decision processes</w:t>
            </w:r>
          </w:p>
          <w:p w14:paraId="2F7B971E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33613649" w14:textId="77777777" w:rsidR="00C139F8" w:rsidRPr="00BC479E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36C66F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0B5C58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688D3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DFD318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56289C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04D2AF5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</w:tcPr>
          <w:p w14:paraId="2B75B64C" w14:textId="77777777" w:rsidR="00C139F8" w:rsidRPr="00707D85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707D85">
              <w:rPr>
                <w:rFonts w:ascii="Arial" w:hAnsi="Arial" w:cs="Arial"/>
                <w:sz w:val="20"/>
                <w:szCs w:val="20"/>
              </w:rPr>
              <w:t>Modifications to intervention sessions/activities to maximise access (e.g. sessions length</w:t>
            </w:r>
            <w:r>
              <w:rPr>
                <w:rFonts w:ascii="Arial" w:hAnsi="Arial" w:cs="Arial"/>
                <w:sz w:val="20"/>
                <w:szCs w:val="20"/>
              </w:rPr>
              <w:t xml:space="preserve"> and</w:t>
            </w:r>
            <w:r w:rsidRPr="00707D85">
              <w:rPr>
                <w:rFonts w:ascii="Arial" w:hAnsi="Arial" w:cs="Arial"/>
                <w:sz w:val="20"/>
                <w:szCs w:val="20"/>
              </w:rPr>
              <w:t xml:space="preserve"> structur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707D85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(n = 3) </w:t>
            </w:r>
            <w:r w:rsidRPr="00707D85">
              <w:rPr>
                <w:rFonts w:ascii="Arial" w:hAnsi="Arial" w:cs="Arial"/>
                <w:sz w:val="20"/>
                <w:szCs w:val="20"/>
              </w:rPr>
              <w:t>(S15, S18, S20)</w:t>
            </w:r>
          </w:p>
          <w:p w14:paraId="5DDF4B6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red decision making and joint attention inherent in intervention process (n = 1) (S8)</w:t>
            </w:r>
          </w:p>
          <w:p w14:paraId="5A5D0683" w14:textId="77777777" w:rsidR="00C139F8" w:rsidRPr="00707D85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l-time support (enabled by telehealth) from a therapist to attend and manage cognitive issues (n = 1) (S15</w:t>
            </w:r>
            <w:r w:rsidRPr="009F327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C139F8" w:rsidRPr="009F327E" w14:paraId="13DD567E" w14:textId="77777777" w:rsidTr="00D23CE0">
        <w:trPr>
          <w:cantSplit/>
          <w:trHeight w:val="753"/>
        </w:trPr>
        <w:tc>
          <w:tcPr>
            <w:tcW w:w="1696" w:type="dxa"/>
            <w:tcBorders>
              <w:bottom w:val="single" w:sz="4" w:space="0" w:color="auto"/>
            </w:tcBorders>
            <w:shd w:val="pct10" w:color="auto" w:fill="auto"/>
          </w:tcPr>
          <w:p w14:paraId="61C93C76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E78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timism</w:t>
            </w:r>
          </w:p>
          <w:p w14:paraId="00215A8E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1A9BAB57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pct10" w:color="auto" w:fill="auto"/>
          </w:tcPr>
          <w:p w14:paraId="6108F375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F70C952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14E8177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0" w:color="auto" w:fill="auto"/>
          </w:tcPr>
          <w:p w14:paraId="26D937C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pct10" w:color="auto" w:fill="auto"/>
          </w:tcPr>
          <w:p w14:paraId="763D975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color w:val="000000"/>
                <w:sz w:val="28"/>
                <w:szCs w:val="28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3E31050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364" w:type="dxa"/>
            <w:tcBorders>
              <w:bottom w:val="single" w:sz="4" w:space="0" w:color="auto"/>
            </w:tcBorders>
            <w:shd w:val="pct10" w:color="auto" w:fill="auto"/>
          </w:tcPr>
          <w:p w14:paraId="28F599B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health intervention is fun, engaging and hopeful so participants looked forward to attending (n = 2)  (S2, S8).</w:t>
            </w:r>
          </w:p>
          <w:p w14:paraId="7116D459" w14:textId="77777777" w:rsidR="00C139F8" w:rsidRPr="00B0097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 enthusiasm for telehealth promoted engagement (n = 1) (S4)</w:t>
            </w:r>
          </w:p>
        </w:tc>
      </w:tr>
      <w:tr w:rsidR="00C139F8" w:rsidRPr="009F327E" w14:paraId="25E3F5E7" w14:textId="77777777" w:rsidTr="00D23CE0">
        <w:trPr>
          <w:cantSplit/>
          <w:trHeight w:val="684"/>
        </w:trPr>
        <w:tc>
          <w:tcPr>
            <w:tcW w:w="1696" w:type="dxa"/>
            <w:shd w:val="pct25" w:color="auto" w:fill="auto"/>
            <w:vAlign w:val="center"/>
          </w:tcPr>
          <w:p w14:paraId="2D4BD280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A3AEC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TOTALS</w:t>
            </w:r>
          </w:p>
        </w:tc>
        <w:tc>
          <w:tcPr>
            <w:tcW w:w="993" w:type="dxa"/>
            <w:shd w:val="pct25" w:color="auto" w:fill="auto"/>
            <w:vAlign w:val="center"/>
          </w:tcPr>
          <w:p w14:paraId="50D7513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 w:rsidRPr="006A5860"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  <w:t>173</w:t>
            </w:r>
          </w:p>
        </w:tc>
        <w:tc>
          <w:tcPr>
            <w:tcW w:w="283" w:type="dxa"/>
            <w:shd w:val="clear" w:color="auto" w:fill="000000" w:themeFill="text1"/>
          </w:tcPr>
          <w:p w14:paraId="6F538737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51" w:type="dxa"/>
            <w:shd w:val="pct25" w:color="auto" w:fill="auto"/>
            <w:vAlign w:val="center"/>
          </w:tcPr>
          <w:p w14:paraId="727739D2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1257">
              <w:rPr>
                <w:rFonts w:ascii="Arial" w:hAnsi="Arial" w:cs="Arial"/>
                <w:b/>
                <w:bCs/>
              </w:rPr>
              <w:t>77</w:t>
            </w:r>
          </w:p>
        </w:tc>
        <w:tc>
          <w:tcPr>
            <w:tcW w:w="850" w:type="dxa"/>
            <w:shd w:val="pct25" w:color="auto" w:fill="auto"/>
            <w:vAlign w:val="center"/>
          </w:tcPr>
          <w:p w14:paraId="62F21C42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1257">
              <w:rPr>
                <w:rFonts w:ascii="Arial" w:hAnsi="Arial" w:cs="Arial"/>
                <w:b/>
                <w:bCs/>
              </w:rPr>
              <w:t>28</w:t>
            </w:r>
          </w:p>
        </w:tc>
        <w:tc>
          <w:tcPr>
            <w:tcW w:w="709" w:type="dxa"/>
            <w:shd w:val="pct25" w:color="auto" w:fill="auto"/>
            <w:vAlign w:val="center"/>
          </w:tcPr>
          <w:p w14:paraId="7D32EA43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1257">
              <w:rPr>
                <w:rFonts w:ascii="Arial" w:hAnsi="Arial" w:cs="Arial"/>
                <w:b/>
                <w:bCs/>
              </w:rPr>
              <w:t>68</w:t>
            </w:r>
          </w:p>
        </w:tc>
        <w:tc>
          <w:tcPr>
            <w:tcW w:w="283" w:type="dxa"/>
            <w:shd w:val="clear" w:color="auto" w:fill="000000" w:themeFill="text1"/>
          </w:tcPr>
          <w:p w14:paraId="255207D3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364" w:type="dxa"/>
            <w:shd w:val="pct25" w:color="auto" w:fill="auto"/>
            <w:vAlign w:val="center"/>
          </w:tcPr>
          <w:p w14:paraId="5702EA50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</w:tbl>
    <w:p w14:paraId="501488AF" w14:textId="77777777" w:rsidR="00C139F8" w:rsidRDefault="00C139F8" w:rsidP="00C139F8">
      <w:pPr>
        <w:rPr>
          <w:rFonts w:ascii="Arial" w:hAnsi="Arial" w:cs="Arial"/>
          <w:b/>
          <w:bCs/>
          <w:sz w:val="22"/>
          <w:szCs w:val="22"/>
        </w:rPr>
      </w:pPr>
    </w:p>
    <w:p w14:paraId="4667FA84" w14:textId="77777777" w:rsidR="00C139F8" w:rsidRDefault="00C139F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55D558B" w14:textId="1E026BC7" w:rsidR="00C139F8" w:rsidRPr="000E54D4" w:rsidRDefault="00C139F8" w:rsidP="00C139F8">
      <w:pPr>
        <w:rPr>
          <w:rFonts w:ascii="Arial" w:hAnsi="Arial" w:cs="Arial"/>
          <w:b/>
          <w:bCs/>
          <w:sz w:val="22"/>
          <w:szCs w:val="22"/>
        </w:rPr>
      </w:pPr>
      <w:r w:rsidRPr="000E54D4">
        <w:rPr>
          <w:rFonts w:ascii="Arial" w:hAnsi="Arial" w:cs="Arial"/>
          <w:b/>
          <w:bCs/>
          <w:sz w:val="22"/>
          <w:szCs w:val="22"/>
        </w:rPr>
        <w:lastRenderedPageBreak/>
        <w:t>Telehealth intervention implementation barriers identified within the TDF, COM-B and inductively derived domains, with a summary of identified barriers</w:t>
      </w:r>
    </w:p>
    <w:p w14:paraId="58A778EE" w14:textId="77777777" w:rsidR="00C139F8" w:rsidRDefault="00C139F8" w:rsidP="00C139F8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14170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283"/>
        <w:gridCol w:w="851"/>
        <w:gridCol w:w="850"/>
        <w:gridCol w:w="851"/>
        <w:gridCol w:w="283"/>
        <w:gridCol w:w="8505"/>
      </w:tblGrid>
      <w:tr w:rsidR="00C139F8" w:rsidRPr="009F327E" w14:paraId="6162EB54" w14:textId="77777777" w:rsidTr="00D23CE0">
        <w:trPr>
          <w:tblHeader/>
        </w:trPr>
        <w:tc>
          <w:tcPr>
            <w:tcW w:w="1555" w:type="dxa"/>
            <w:vMerge w:val="restart"/>
            <w:shd w:val="pct25" w:color="auto" w:fill="auto"/>
            <w:vAlign w:val="center"/>
          </w:tcPr>
          <w:p w14:paraId="2BD72E96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2C3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DF </w:t>
            </w:r>
            <w:r w:rsidRPr="004736E4">
              <w:rPr>
                <w:rFonts w:ascii="Arial" w:hAnsi="Arial" w:cs="Arial"/>
                <w:sz w:val="20"/>
                <w:szCs w:val="20"/>
              </w:rPr>
              <w:t>(COM-B component)</w:t>
            </w:r>
          </w:p>
        </w:tc>
        <w:tc>
          <w:tcPr>
            <w:tcW w:w="992" w:type="dxa"/>
            <w:vMerge w:val="restart"/>
            <w:shd w:val="pct25" w:color="auto" w:fill="auto"/>
            <w:vAlign w:val="center"/>
          </w:tcPr>
          <w:p w14:paraId="7922E81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3CD7">
              <w:rPr>
                <w:rFonts w:ascii="Arial" w:hAnsi="Arial" w:cs="Arial"/>
                <w:b/>
                <w:bCs/>
                <w:sz w:val="15"/>
                <w:szCs w:val="15"/>
              </w:rPr>
              <w:t>Frequency</w:t>
            </w:r>
            <w:r w:rsidRPr="006A586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number of studies identified in; maximum n=25)</w:t>
            </w:r>
          </w:p>
        </w:tc>
        <w:tc>
          <w:tcPr>
            <w:tcW w:w="283" w:type="dxa"/>
            <w:shd w:val="clear" w:color="auto" w:fill="000000" w:themeFill="text1"/>
          </w:tcPr>
          <w:p w14:paraId="4B2E8BA7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gridSpan w:val="3"/>
            <w:shd w:val="pct25" w:color="auto" w:fill="auto"/>
            <w:vAlign w:val="center"/>
          </w:tcPr>
          <w:p w14:paraId="53B062A7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F327E">
              <w:rPr>
                <w:rFonts w:ascii="Arial" w:hAnsi="Arial" w:cs="Arial"/>
                <w:b/>
                <w:bCs/>
                <w:sz w:val="16"/>
                <w:szCs w:val="16"/>
              </w:rPr>
              <w:t>Number of facilitators in this domain which pertain to the:</w:t>
            </w:r>
          </w:p>
          <w:p w14:paraId="30C58A7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000000" w:themeFill="text1"/>
          </w:tcPr>
          <w:p w14:paraId="255DE35B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5" w:type="dxa"/>
            <w:vMerge w:val="restart"/>
            <w:shd w:val="pct25" w:color="auto" w:fill="auto"/>
            <w:vAlign w:val="center"/>
          </w:tcPr>
          <w:p w14:paraId="1DE7D1A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mplementation barriers extracted from studies (number) (study number(s))</w:t>
            </w:r>
          </w:p>
        </w:tc>
      </w:tr>
      <w:tr w:rsidR="00C139F8" w:rsidRPr="009F327E" w14:paraId="0D2FC25F" w14:textId="77777777" w:rsidTr="00D23CE0">
        <w:trPr>
          <w:tblHeader/>
        </w:trPr>
        <w:tc>
          <w:tcPr>
            <w:tcW w:w="1555" w:type="dxa"/>
            <w:vMerge/>
            <w:shd w:val="pct25" w:color="auto" w:fill="auto"/>
            <w:textDirection w:val="btLr"/>
            <w:vAlign w:val="center"/>
          </w:tcPr>
          <w:p w14:paraId="2AEAD26E" w14:textId="77777777" w:rsidR="00C139F8" w:rsidRPr="009F327E" w:rsidRDefault="00C139F8" w:rsidP="00D23CE0">
            <w:pPr>
              <w:ind w:left="113" w:right="113"/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2" w:type="dxa"/>
            <w:vMerge/>
            <w:shd w:val="pct25" w:color="auto" w:fill="auto"/>
            <w:vAlign w:val="center"/>
          </w:tcPr>
          <w:p w14:paraId="0D97826E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283" w:type="dxa"/>
            <w:shd w:val="clear" w:color="auto" w:fill="000000" w:themeFill="text1"/>
          </w:tcPr>
          <w:p w14:paraId="08737FD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shd w:val="pct25" w:color="auto" w:fill="auto"/>
            <w:vAlign w:val="center"/>
          </w:tcPr>
          <w:p w14:paraId="51FC38B1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Technology and intervention combined</w:t>
            </w:r>
          </w:p>
        </w:tc>
        <w:tc>
          <w:tcPr>
            <w:tcW w:w="850" w:type="dxa"/>
            <w:shd w:val="pct25" w:color="auto" w:fill="auto"/>
            <w:vAlign w:val="center"/>
          </w:tcPr>
          <w:p w14:paraId="5417B31E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Technology only</w:t>
            </w:r>
          </w:p>
        </w:tc>
        <w:tc>
          <w:tcPr>
            <w:tcW w:w="851" w:type="dxa"/>
            <w:shd w:val="pct25" w:color="auto" w:fill="auto"/>
            <w:vAlign w:val="center"/>
          </w:tcPr>
          <w:p w14:paraId="2C3F776B" w14:textId="77777777" w:rsidR="00C139F8" w:rsidRPr="003E2C31" w:rsidRDefault="00C139F8" w:rsidP="00D23CE0">
            <w:pPr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3E2C31">
              <w:rPr>
                <w:rFonts w:ascii="Arial" w:hAnsi="Arial" w:cs="Arial"/>
                <w:b/>
                <w:bCs/>
                <w:sz w:val="10"/>
                <w:szCs w:val="10"/>
              </w:rPr>
              <w:t>Intervention only</w:t>
            </w:r>
          </w:p>
        </w:tc>
        <w:tc>
          <w:tcPr>
            <w:tcW w:w="283" w:type="dxa"/>
            <w:shd w:val="clear" w:color="auto" w:fill="000000" w:themeFill="text1"/>
          </w:tcPr>
          <w:p w14:paraId="19D4FE7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505" w:type="dxa"/>
            <w:vMerge/>
            <w:shd w:val="pct25" w:color="auto" w:fill="auto"/>
          </w:tcPr>
          <w:p w14:paraId="1B32F6B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C139F8" w:rsidRPr="009F327E" w14:paraId="73E123CD" w14:textId="77777777" w:rsidTr="00D23CE0">
        <w:trPr>
          <w:cantSplit/>
          <w:trHeight w:val="2817"/>
        </w:trPr>
        <w:tc>
          <w:tcPr>
            <w:tcW w:w="1555" w:type="dxa"/>
            <w:tcBorders>
              <w:bottom w:val="single" w:sz="4" w:space="0" w:color="auto"/>
            </w:tcBorders>
          </w:tcPr>
          <w:p w14:paraId="7C405B99" w14:textId="77777777" w:rsidR="00C139F8" w:rsidRPr="00FE6291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0B1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Environmental </w:t>
            </w:r>
            <w:r w:rsidRPr="00FE629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ext and resources</w:t>
            </w:r>
          </w:p>
          <w:p w14:paraId="4C06F96A" w14:textId="77777777" w:rsidR="00C139F8" w:rsidRPr="003E2C31" w:rsidRDefault="00C139F8" w:rsidP="00D23CE0">
            <w:pPr>
              <w:jc w:val="right"/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429B2283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Opportunity – physica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87CE9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90E1A66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D17B231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1BD44D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D1460C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AC40E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2438B5C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1445FD7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mitations of telehealth medium to deliver the intervention (e.g. non-optimal view and audio, unable to pick up non-verbal cues, no physical support for exercises) (n = 12) (S1, S2, S3, S6, S7, S8, S9, S15, S16, S19, S20, S23)</w:t>
            </w:r>
          </w:p>
          <w:p w14:paraId="5C186593" w14:textId="77777777" w:rsidR="00C139F8" w:rsidRPr="00D70E9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P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support</w:t>
            </w:r>
            <w:r>
              <w:rPr>
                <w:rFonts w:ascii="Arial" w:hAnsi="Arial" w:cs="Arial"/>
                <w:sz w:val="20"/>
                <w:szCs w:val="20"/>
              </w:rPr>
              <w:t>, or reliance on CP increases burden (n = 10) (S4, S5, S7, S8, S13, S15, S17, S18, S19, S20)</w:t>
            </w:r>
          </w:p>
          <w:p w14:paraId="2EFD9D38" w14:textId="77777777" w:rsidR="00C139F8" w:rsidRPr="00D70E9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gital poverty: lack of access to technology (n = 8) (S1, S4, S5, S16, S17, S19, S20, S23)</w:t>
            </w:r>
          </w:p>
          <w:p w14:paraId="52854349" w14:textId="77777777" w:rsidR="00C139F8" w:rsidRPr="00064F72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Technology breakdown</w:t>
            </w:r>
            <w:r>
              <w:rPr>
                <w:rFonts w:ascii="Arial" w:hAnsi="Arial" w:cs="Arial"/>
                <w:sz w:val="20"/>
                <w:szCs w:val="20"/>
              </w:rPr>
              <w:t xml:space="preserve"> or access issues (e.g. due to poor functionality or design, or set up) (n = 7) (S3, S4, S5, S7, S8, S20, S23)</w:t>
            </w:r>
          </w:p>
          <w:p w14:paraId="5D732E78" w14:textId="77777777" w:rsidR="00C139F8" w:rsidRPr="009F327E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ehealth f</w:t>
            </w:r>
            <w:r w:rsidRPr="009F327E">
              <w:rPr>
                <w:rFonts w:ascii="Arial" w:hAnsi="Arial" w:cs="Arial"/>
                <w:sz w:val="20"/>
                <w:szCs w:val="20"/>
              </w:rPr>
              <w:t>unding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billing </w:t>
            </w:r>
            <w:r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Pr="009F327E">
              <w:rPr>
                <w:rFonts w:ascii="Arial" w:hAnsi="Arial" w:cs="Arial"/>
                <w:sz w:val="20"/>
                <w:szCs w:val="20"/>
              </w:rPr>
              <w:t>regulation barriers</w:t>
            </w:r>
            <w:r>
              <w:rPr>
                <w:rFonts w:ascii="Arial" w:hAnsi="Arial" w:cs="Arial"/>
                <w:sz w:val="20"/>
                <w:szCs w:val="20"/>
              </w:rPr>
              <w:t xml:space="preserve"> (e.g. no renumeration by location or insurer, or not allowed by some services) (n = 2) (S6, S13)</w:t>
            </w:r>
          </w:p>
          <w:p w14:paraId="26CAA177" w14:textId="77777777" w:rsidR="00C139F8" w:rsidRPr="007A278E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 xml:space="preserve">Telehealth access </w:t>
            </w:r>
            <w:r>
              <w:rPr>
                <w:rFonts w:ascii="Arial" w:hAnsi="Arial" w:cs="Arial"/>
                <w:sz w:val="20"/>
                <w:szCs w:val="20"/>
              </w:rPr>
              <w:t xml:space="preserve">problems due to 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ommunication, cognitive or sensory issues) (n = 4) (S1, S3, S18, S23)</w:t>
            </w:r>
          </w:p>
          <w:p w14:paraId="46A10CF9" w14:textId="77777777" w:rsidR="00C139F8" w:rsidRPr="00064F72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ss CP peer support due to telehealth (n = 1) (S20) </w:t>
            </w:r>
          </w:p>
          <w:p w14:paraId="2B7B95E2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therapist burden using telehealth (n = 1) (S7)</w:t>
            </w:r>
          </w:p>
          <w:p w14:paraId="3F31C862" w14:textId="77777777" w:rsidR="00C139F8" w:rsidRPr="00D70E9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Aspects of an intervention not being culturally relevant to a particular country’s context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1) (S21)</w:t>
            </w:r>
          </w:p>
        </w:tc>
      </w:tr>
      <w:tr w:rsidR="00C139F8" w:rsidRPr="009F327E" w14:paraId="1E791742" w14:textId="77777777" w:rsidTr="00D23CE0">
        <w:trPr>
          <w:cantSplit/>
          <w:trHeight w:val="903"/>
        </w:trPr>
        <w:tc>
          <w:tcPr>
            <w:tcW w:w="1555" w:type="dxa"/>
            <w:shd w:val="pct10" w:color="auto" w:fill="auto"/>
          </w:tcPr>
          <w:p w14:paraId="1F276543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nowledge</w:t>
            </w:r>
          </w:p>
          <w:p w14:paraId="4564837F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D1ACA">
              <w:rPr>
                <w:rFonts w:ascii="Arial" w:hAnsi="Arial" w:cs="Arial"/>
                <w:color w:val="000000"/>
                <w:sz w:val="20"/>
                <w:szCs w:val="20"/>
              </w:rPr>
              <w:t>Capabil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pct10" w:color="auto" w:fill="auto"/>
          </w:tcPr>
          <w:p w14:paraId="3C1575E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000000" w:themeFill="text1"/>
          </w:tcPr>
          <w:p w14:paraId="1E5905CC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584025A5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shd w:val="pct10" w:color="auto" w:fill="auto"/>
          </w:tcPr>
          <w:p w14:paraId="2FF1102C" w14:textId="77777777" w:rsidR="00C139F8" w:rsidRPr="00FE6291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2C354F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51" w:type="dxa"/>
            <w:shd w:val="pct10" w:color="auto" w:fill="auto"/>
          </w:tcPr>
          <w:p w14:paraId="4E062AA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shd w:val="clear" w:color="auto" w:fill="000000" w:themeFill="text1"/>
          </w:tcPr>
          <w:p w14:paraId="5D9FD549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shd w:val="pct10" w:color="auto" w:fill="auto"/>
          </w:tcPr>
          <w:p w14:paraId="57C63253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gital literacy barrier: not knowing how to resolve technical issues (n = 7) (S1, S3, S4, S5, S17, S19, S22)</w:t>
            </w:r>
          </w:p>
          <w:p w14:paraId="69858E1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 w:rsidRPr="00593135">
              <w:rPr>
                <w:rFonts w:ascii="Arial" w:hAnsi="Arial" w:cs="Arial"/>
                <w:sz w:val="20"/>
                <w:szCs w:val="20"/>
              </w:rPr>
              <w:t xml:space="preserve">Lack of preparation (orientation, setup) </w:t>
            </w:r>
            <w:r>
              <w:rPr>
                <w:rFonts w:ascii="Arial" w:hAnsi="Arial" w:cs="Arial"/>
                <w:sz w:val="20"/>
                <w:szCs w:val="20"/>
              </w:rPr>
              <w:t>(n = 3)</w:t>
            </w:r>
            <w:r w:rsidRPr="00593135">
              <w:rPr>
                <w:rFonts w:ascii="Arial" w:hAnsi="Arial" w:cs="Arial"/>
                <w:sz w:val="20"/>
                <w:szCs w:val="20"/>
              </w:rPr>
              <w:t xml:space="preserve"> (S3, S8, S18)</w:t>
            </w:r>
          </w:p>
          <w:p w14:paraId="43A7FBF1" w14:textId="77777777" w:rsidR="00C139F8" w:rsidRPr="006F4D8F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experience to deliver telehealth (n = 1) (S3)</w:t>
            </w:r>
          </w:p>
        </w:tc>
      </w:tr>
      <w:tr w:rsidR="00C139F8" w:rsidRPr="009F327E" w14:paraId="6980E5C9" w14:textId="77777777" w:rsidTr="00D23CE0">
        <w:trPr>
          <w:cantSplit/>
          <w:trHeight w:val="1134"/>
        </w:trPr>
        <w:tc>
          <w:tcPr>
            <w:tcW w:w="1555" w:type="dxa"/>
            <w:tcBorders>
              <w:bottom w:val="single" w:sz="4" w:space="0" w:color="auto"/>
            </w:tcBorders>
          </w:tcPr>
          <w:p w14:paraId="267DF620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motions</w:t>
            </w:r>
          </w:p>
          <w:p w14:paraId="4957F77A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Motivation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 automatic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BDD29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344F1C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6FD247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86D68D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5ABD25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0C16F62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67EE1B78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, frustration or discomfort due to technology issues (n = 5) (S3, S4, S17, S19, S23)</w:t>
            </w:r>
          </w:p>
          <w:p w14:paraId="34A0BA9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reased CP stress and burden due</w:t>
            </w:r>
            <w:r w:rsidRPr="005B3C4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o</w:t>
            </w:r>
            <w:r w:rsidRPr="005B3C4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participation in a dyadic telehealth intervention (n = 2) (S3, S13)  </w:t>
            </w:r>
          </w:p>
          <w:p w14:paraId="1523E1B8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ticipant anxiety due to intervention demands (n = 2) (S10, S21)</w:t>
            </w:r>
          </w:p>
          <w:p w14:paraId="1C970AAA" w14:textId="77777777" w:rsidR="00C139F8" w:rsidRPr="006F4D8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CC60CF">
              <w:rPr>
                <w:rFonts w:ascii="Arial" w:hAnsi="Arial" w:cs="Arial"/>
                <w:sz w:val="20"/>
                <w:szCs w:val="20"/>
              </w:rPr>
              <w:t>oneliness</w:t>
            </w:r>
            <w:r>
              <w:rPr>
                <w:rFonts w:ascii="Arial" w:hAnsi="Arial" w:cs="Arial"/>
                <w:sz w:val="20"/>
                <w:szCs w:val="20"/>
              </w:rPr>
              <w:t>, anxiety, and low mood are more difficult to affect or support via telehealth (n = 2) (S12, S17)</w:t>
            </w:r>
          </w:p>
        </w:tc>
      </w:tr>
      <w:tr w:rsidR="00C139F8" w:rsidRPr="009F327E" w14:paraId="35EAD4EA" w14:textId="77777777" w:rsidTr="00D23CE0">
        <w:trPr>
          <w:cantSplit/>
          <w:trHeight w:val="1134"/>
        </w:trPr>
        <w:tc>
          <w:tcPr>
            <w:tcW w:w="1555" w:type="dxa"/>
            <w:shd w:val="pct10" w:color="auto" w:fill="auto"/>
          </w:tcPr>
          <w:p w14:paraId="10FC3B8B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Social Influence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Motivation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 reflectiv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pct10" w:color="auto" w:fill="auto"/>
          </w:tcPr>
          <w:p w14:paraId="3785101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000000" w:themeFill="text1"/>
          </w:tcPr>
          <w:p w14:paraId="06C674CF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067BDCC1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0" w:type="dxa"/>
            <w:shd w:val="pct10" w:color="auto" w:fill="auto"/>
          </w:tcPr>
          <w:p w14:paraId="58D08A64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851" w:type="dxa"/>
            <w:shd w:val="pct10" w:color="auto" w:fill="auto"/>
          </w:tcPr>
          <w:p w14:paraId="5359F39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shd w:val="clear" w:color="auto" w:fill="000000" w:themeFill="text1"/>
          </w:tcPr>
          <w:p w14:paraId="3CE3032F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shd w:val="pct10" w:color="auto" w:fill="auto"/>
          </w:tcPr>
          <w:p w14:paraId="6BFDEA4E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preference for face-to-face therapy over telehealth (n = 3) (S4, S7, S18)</w:t>
            </w:r>
          </w:p>
          <w:p w14:paraId="07129013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ck of family / CP engagement (n = 2) (S13, S24) </w:t>
            </w:r>
          </w:p>
          <w:p w14:paraId="6E2DE55E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n-person interactions </w:t>
            </w:r>
            <w:r>
              <w:rPr>
                <w:rFonts w:ascii="Arial" w:hAnsi="Arial" w:cs="Arial"/>
                <w:sz w:val="20"/>
                <w:szCs w:val="20"/>
              </w:rPr>
              <w:t>which enable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social </w:t>
            </w:r>
            <w:r>
              <w:rPr>
                <w:rFonts w:ascii="Arial" w:hAnsi="Arial" w:cs="Arial"/>
                <w:sz w:val="20"/>
                <w:szCs w:val="20"/>
              </w:rPr>
              <w:t>connection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re difficult to replicate</w:t>
            </w:r>
            <w:r w:rsidRPr="009F327E">
              <w:rPr>
                <w:rFonts w:ascii="Arial" w:hAnsi="Arial" w:cs="Arial"/>
                <w:sz w:val="20"/>
                <w:szCs w:val="20"/>
              </w:rPr>
              <w:t xml:space="preserve"> on-line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) (S7, S20)</w:t>
            </w:r>
          </w:p>
          <w:p w14:paraId="71C53763" w14:textId="77777777" w:rsidR="00C139F8" w:rsidRPr="00626371" w:rsidRDefault="00C139F8" w:rsidP="00C139F8">
            <w:pPr>
              <w:pStyle w:val="ListParagraph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ufficient</w:t>
            </w:r>
            <w:r w:rsidRPr="00626371">
              <w:rPr>
                <w:rFonts w:ascii="Arial" w:hAnsi="Arial" w:cs="Arial"/>
                <w:sz w:val="20"/>
                <w:szCs w:val="20"/>
              </w:rPr>
              <w:t xml:space="preserve"> time dedicated to social activities and opportunities within the telehealth intervention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) (S17, S18) </w:t>
            </w:r>
          </w:p>
        </w:tc>
      </w:tr>
      <w:tr w:rsidR="00C139F8" w:rsidRPr="009F327E" w14:paraId="38F1AE99" w14:textId="77777777" w:rsidTr="00D23CE0">
        <w:trPr>
          <w:cantSplit/>
          <w:trHeight w:val="1090"/>
        </w:trPr>
        <w:tc>
          <w:tcPr>
            <w:tcW w:w="1555" w:type="dxa"/>
            <w:tcBorders>
              <w:bottom w:val="single" w:sz="4" w:space="0" w:color="auto"/>
            </w:tcBorders>
          </w:tcPr>
          <w:p w14:paraId="0CF6E9E8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sz w:val="20"/>
                <w:szCs w:val="20"/>
              </w:rPr>
              <w:t>Memory, attention and decision processes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 (Capability – psychologica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78150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4CBFD7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0C7C08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31F65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C599F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CB07185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77FFDE8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nition, memory and executive function impacting engagement in the telehealth intervention (n = 5) (S10, S11, S17, S18, S20)</w:t>
            </w:r>
          </w:p>
          <w:p w14:paraId="2E08810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gnition, memory and executive function impacting access to telehealth platform (n = 3) (S4, S6, S17)</w:t>
            </w:r>
          </w:p>
          <w:p w14:paraId="174B25B1" w14:textId="77777777" w:rsidR="00C139F8" w:rsidRPr="003403BC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ory barriers to ability to report back on practice/challenge tasks (n = 1) (S4)</w:t>
            </w:r>
          </w:p>
        </w:tc>
      </w:tr>
      <w:tr w:rsidR="00C139F8" w:rsidRPr="009F327E" w14:paraId="13A5E41A" w14:textId="77777777" w:rsidTr="00D23CE0">
        <w:trPr>
          <w:cantSplit/>
          <w:trHeight w:val="1134"/>
        </w:trPr>
        <w:tc>
          <w:tcPr>
            <w:tcW w:w="1555" w:type="dxa"/>
            <w:shd w:val="pct10" w:color="auto" w:fill="auto"/>
          </w:tcPr>
          <w:p w14:paraId="2AC3FF5F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sz w:val="20"/>
                <w:szCs w:val="20"/>
              </w:rPr>
              <w:t>Safety</w:t>
            </w:r>
          </w:p>
          <w:p w14:paraId="3C28A68B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D1ACA">
              <w:rPr>
                <w:rFonts w:ascii="Arial" w:hAnsi="Arial" w:cs="Arial"/>
                <w:color w:val="000000"/>
                <w:sz w:val="20"/>
                <w:szCs w:val="20"/>
              </w:rPr>
              <w:t>(Inductive code)</w:t>
            </w:r>
          </w:p>
        </w:tc>
        <w:tc>
          <w:tcPr>
            <w:tcW w:w="992" w:type="dxa"/>
            <w:shd w:val="pct10" w:color="auto" w:fill="auto"/>
          </w:tcPr>
          <w:p w14:paraId="7E8A03D3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000000" w:themeFill="text1"/>
          </w:tcPr>
          <w:p w14:paraId="0FC1B3FC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1522877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0" w:type="dxa"/>
            <w:shd w:val="pct10" w:color="auto" w:fill="auto"/>
          </w:tcPr>
          <w:p w14:paraId="68B3AD8E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shd w:val="pct10" w:color="auto" w:fill="auto"/>
          </w:tcPr>
          <w:p w14:paraId="50160BCF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" w:type="dxa"/>
            <w:shd w:val="clear" w:color="auto" w:fill="000000" w:themeFill="text1"/>
          </w:tcPr>
          <w:p w14:paraId="78CFDB43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shd w:val="pct10" w:color="auto" w:fill="auto"/>
          </w:tcPr>
          <w:p w14:paraId="591B9C17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cerns adapting physical or emotive interventions to telehealth due to no therapist in-person support, circumscribing full intervention delivery or progress (S3, S4, S8, S15, S16) (n = 5)</w:t>
            </w:r>
          </w:p>
          <w:p w14:paraId="133FF6D9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-line p</w:t>
            </w:r>
            <w:r w:rsidRPr="00C80C99">
              <w:rPr>
                <w:rFonts w:ascii="Arial" w:hAnsi="Arial" w:cs="Arial"/>
                <w:sz w:val="20"/>
                <w:szCs w:val="20"/>
              </w:rPr>
              <w:t xml:space="preserve">rivacy </w:t>
            </w:r>
            <w:r>
              <w:rPr>
                <w:rFonts w:ascii="Arial" w:hAnsi="Arial" w:cs="Arial"/>
                <w:sz w:val="20"/>
                <w:szCs w:val="20"/>
              </w:rPr>
              <w:t xml:space="preserve">and safety </w:t>
            </w:r>
            <w:r w:rsidRPr="00C80C99">
              <w:rPr>
                <w:rFonts w:ascii="Arial" w:hAnsi="Arial" w:cs="Arial"/>
                <w:sz w:val="20"/>
                <w:szCs w:val="20"/>
              </w:rPr>
              <w:t xml:space="preserve">concerns </w:t>
            </w:r>
            <w:r>
              <w:rPr>
                <w:rFonts w:ascii="Arial" w:hAnsi="Arial" w:cs="Arial"/>
                <w:sz w:val="20"/>
                <w:szCs w:val="20"/>
              </w:rPr>
              <w:t>(n = 2) (S16, S20)</w:t>
            </w:r>
          </w:p>
          <w:p w14:paraId="17EDAA2B" w14:textId="77777777" w:rsidR="00C139F8" w:rsidRPr="00346EC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ed to have CP support to ensure safety (n = 1) (S18) </w:t>
            </w:r>
          </w:p>
        </w:tc>
      </w:tr>
      <w:tr w:rsidR="00C139F8" w:rsidRPr="009F327E" w14:paraId="6602906D" w14:textId="77777777" w:rsidTr="00D23CE0">
        <w:trPr>
          <w:cantSplit/>
          <w:trHeight w:val="1134"/>
        </w:trPr>
        <w:tc>
          <w:tcPr>
            <w:tcW w:w="1555" w:type="dxa"/>
            <w:tcBorders>
              <w:bottom w:val="single" w:sz="4" w:space="0" w:color="auto"/>
            </w:tcBorders>
          </w:tcPr>
          <w:p w14:paraId="5E2C80ED" w14:textId="77777777" w:rsidR="00C139F8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D1ACA">
              <w:rPr>
                <w:rFonts w:ascii="Arial" w:hAnsi="Arial" w:cs="Arial"/>
                <w:b/>
                <w:bCs/>
                <w:sz w:val="20"/>
                <w:szCs w:val="20"/>
              </w:rPr>
              <w:t>Beliefs about capabilities</w:t>
            </w:r>
          </w:p>
          <w:p w14:paraId="6C5AE8E0" w14:textId="77777777" w:rsidR="00C139F8" w:rsidRPr="00AD1ACA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AD1ACA">
              <w:rPr>
                <w:rFonts w:ascii="Arial" w:hAnsi="Arial" w:cs="Arial"/>
                <w:sz w:val="20"/>
                <w:szCs w:val="20"/>
              </w:rPr>
              <w:t>Motivational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AD1ACA">
              <w:rPr>
                <w:rFonts w:ascii="Arial" w:hAnsi="Arial" w:cs="Arial"/>
                <w:sz w:val="20"/>
                <w:szCs w:val="20"/>
              </w:rPr>
              <w:t xml:space="preserve"> reflective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A4BEFA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93F625A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ACCEF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8CC36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303E6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7D79B6F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0572E83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04210A">
              <w:rPr>
                <w:rFonts w:ascii="Arial" w:hAnsi="Arial" w:cs="Arial"/>
                <w:sz w:val="20"/>
                <w:szCs w:val="20"/>
              </w:rPr>
              <w:t xml:space="preserve">Perceived </w:t>
            </w:r>
            <w:r>
              <w:rPr>
                <w:rFonts w:ascii="Arial" w:hAnsi="Arial" w:cs="Arial"/>
                <w:sz w:val="20"/>
                <w:szCs w:val="20"/>
              </w:rPr>
              <w:t xml:space="preserve">low technology </w:t>
            </w:r>
            <w:r w:rsidRPr="0004210A">
              <w:rPr>
                <w:rFonts w:ascii="Arial" w:hAnsi="Arial" w:cs="Arial"/>
                <w:sz w:val="20"/>
                <w:szCs w:val="20"/>
              </w:rPr>
              <w:t>competence</w:t>
            </w:r>
            <w:r>
              <w:rPr>
                <w:rFonts w:ascii="Arial" w:hAnsi="Arial" w:cs="Arial"/>
                <w:sz w:val="20"/>
                <w:szCs w:val="20"/>
              </w:rPr>
              <w:t xml:space="preserve"> barrier: </w:t>
            </w:r>
            <w:r w:rsidRPr="0004210A">
              <w:rPr>
                <w:rFonts w:ascii="Arial" w:hAnsi="Arial" w:cs="Arial"/>
                <w:sz w:val="20"/>
                <w:szCs w:val="20"/>
              </w:rPr>
              <w:t xml:space="preserve">contradiction between the way </w:t>
            </w:r>
            <w:r>
              <w:rPr>
                <w:rFonts w:ascii="Arial" w:hAnsi="Arial" w:cs="Arial"/>
                <w:sz w:val="20"/>
                <w:szCs w:val="20"/>
              </w:rPr>
              <w:t>participants and therapists</w:t>
            </w:r>
            <w:r w:rsidRPr="0004210A">
              <w:rPr>
                <w:rFonts w:ascii="Arial" w:hAnsi="Arial" w:cs="Arial"/>
                <w:sz w:val="20"/>
                <w:szCs w:val="20"/>
              </w:rPr>
              <w:t xml:space="preserve"> describe their technology aptitude their actual </w:t>
            </w:r>
            <w:r>
              <w:rPr>
                <w:rFonts w:ascii="Arial" w:hAnsi="Arial" w:cs="Arial"/>
                <w:sz w:val="20"/>
                <w:szCs w:val="20"/>
              </w:rPr>
              <w:t>ability (n = 4) (S1, S4, S16, S20)</w:t>
            </w:r>
          </w:p>
          <w:p w14:paraId="244429C1" w14:textId="77777777" w:rsidR="00C139F8" w:rsidRPr="00DB7084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D5E82">
              <w:rPr>
                <w:rFonts w:ascii="Arial" w:hAnsi="Arial" w:cs="Arial"/>
                <w:sz w:val="20"/>
                <w:szCs w:val="20"/>
              </w:rPr>
              <w:t xml:space="preserve">Self-esteem barrier: when facing technical difficulty, participants most often assumed that they were somehow at fault </w:t>
            </w:r>
            <w:r>
              <w:rPr>
                <w:rFonts w:ascii="Arial" w:hAnsi="Arial" w:cs="Arial"/>
                <w:sz w:val="20"/>
                <w:szCs w:val="20"/>
              </w:rPr>
              <w:t>(n = 1) (S16)</w:t>
            </w:r>
          </w:p>
        </w:tc>
      </w:tr>
      <w:tr w:rsidR="00C139F8" w:rsidRPr="009F327E" w14:paraId="77E4E689" w14:textId="77777777" w:rsidTr="00D23CE0">
        <w:trPr>
          <w:cantSplit/>
          <w:trHeight w:val="542"/>
        </w:trPr>
        <w:tc>
          <w:tcPr>
            <w:tcW w:w="1555" w:type="dxa"/>
            <w:shd w:val="pct10" w:color="auto" w:fill="auto"/>
          </w:tcPr>
          <w:p w14:paraId="0B6B9219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670E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cial / professional role &amp; identity </w:t>
            </w:r>
            <w:r>
              <w:rPr>
                <w:rFonts w:ascii="Arial" w:hAnsi="Arial" w:cs="Arial"/>
                <w:sz w:val="20"/>
                <w:szCs w:val="20"/>
              </w:rPr>
              <w:t>(Motivation -  reflective)</w:t>
            </w:r>
          </w:p>
        </w:tc>
        <w:tc>
          <w:tcPr>
            <w:tcW w:w="992" w:type="dxa"/>
            <w:shd w:val="pct10" w:color="auto" w:fill="auto"/>
          </w:tcPr>
          <w:p w14:paraId="38D07D2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000000" w:themeFill="text1"/>
          </w:tcPr>
          <w:p w14:paraId="315E4A96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10" w:color="auto" w:fill="auto"/>
          </w:tcPr>
          <w:p w14:paraId="09603B4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0" w:type="dxa"/>
            <w:shd w:val="pct10" w:color="auto" w:fill="auto"/>
          </w:tcPr>
          <w:p w14:paraId="4BCEE404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shd w:val="pct10" w:color="auto" w:fill="auto"/>
          </w:tcPr>
          <w:p w14:paraId="5B0E4365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shd w:val="clear" w:color="auto" w:fill="000000" w:themeFill="text1"/>
          </w:tcPr>
          <w:p w14:paraId="4D3C60A4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shd w:val="pct10" w:color="auto" w:fill="auto"/>
          </w:tcPr>
          <w:p w14:paraId="20546373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ose who do not self-identify as a </w:t>
            </w:r>
            <w:r w:rsidRPr="00B466DB">
              <w:rPr>
                <w:rFonts w:ascii="Arial" w:hAnsi="Arial" w:cs="Arial"/>
                <w:sz w:val="20"/>
                <w:szCs w:val="20"/>
              </w:rPr>
              <w:t xml:space="preserve">'tech person', </w:t>
            </w:r>
            <w:r>
              <w:rPr>
                <w:rFonts w:ascii="Arial" w:hAnsi="Arial" w:cs="Arial"/>
                <w:sz w:val="20"/>
                <w:szCs w:val="20"/>
              </w:rPr>
              <w:t>are</w:t>
            </w:r>
            <w:r w:rsidRPr="00B466DB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ess</w:t>
            </w:r>
            <w:r w:rsidRPr="00B466DB">
              <w:rPr>
                <w:rFonts w:ascii="Arial" w:hAnsi="Arial" w:cs="Arial"/>
                <w:sz w:val="20"/>
                <w:szCs w:val="20"/>
              </w:rPr>
              <w:t xml:space="preserve"> likely to </w:t>
            </w:r>
            <w:r>
              <w:rPr>
                <w:rFonts w:ascii="Arial" w:hAnsi="Arial" w:cs="Arial"/>
                <w:sz w:val="20"/>
                <w:szCs w:val="20"/>
              </w:rPr>
              <w:t>choose to do, and engage with a telehealth intervention (n = 1) (S13)</w:t>
            </w:r>
          </w:p>
          <w:p w14:paraId="6077ED85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ganisations lack local guidelines, policies or commitment to implement and sustain telehealth interventions (n = 1) (S20)</w:t>
            </w:r>
          </w:p>
          <w:p w14:paraId="73DFF0B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fessional identity being challenged by not looking competent with technology (n = 1) (S3)</w:t>
            </w:r>
          </w:p>
          <w:p w14:paraId="7123724D" w14:textId="77777777" w:rsidR="00C139F8" w:rsidRPr="00937F7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ist difficulty maintaining person-centred and client focussed via telehealth (n = 1) (S3)</w:t>
            </w:r>
          </w:p>
        </w:tc>
      </w:tr>
      <w:tr w:rsidR="00C139F8" w:rsidRPr="009F327E" w14:paraId="4F62C30E" w14:textId="77777777" w:rsidTr="00D23CE0">
        <w:trPr>
          <w:cantSplit/>
          <w:trHeight w:val="542"/>
        </w:trPr>
        <w:tc>
          <w:tcPr>
            <w:tcW w:w="1555" w:type="dxa"/>
            <w:tcBorders>
              <w:bottom w:val="single" w:sz="4" w:space="0" w:color="auto"/>
            </w:tcBorders>
          </w:tcPr>
          <w:p w14:paraId="236D0BA2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A46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kills </w:t>
            </w:r>
            <w:r>
              <w:rPr>
                <w:rFonts w:ascii="Arial" w:hAnsi="Arial" w:cs="Arial"/>
                <w:sz w:val="20"/>
                <w:szCs w:val="20"/>
              </w:rPr>
              <w:t>– (Capability -  psychologica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64150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F886D55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FD75F6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472A55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3DCEA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72E950A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5118AAE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rehension or communication skills barrier to benefitting from telehealth for some PLWD (n = 1) (S1)</w:t>
            </w:r>
          </w:p>
          <w:p w14:paraId="3A603229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of therapist skills to navigate telehealth (n = 1) (S1)</w:t>
            </w:r>
          </w:p>
          <w:p w14:paraId="1771201F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introducing sufficient new material as the intervention progresses negatively impacting engagement and skill development (n = 1) (S11)</w:t>
            </w:r>
          </w:p>
          <w:p w14:paraId="69E9F4D7" w14:textId="77777777" w:rsidR="00C139F8" w:rsidRPr="00B8238D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ifficulty acquiring a new technical skill for some PLWD</w:t>
            </w:r>
            <w:r w:rsidRPr="000E3E8C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 xml:space="preserve">e.g. </w:t>
            </w:r>
            <w:r w:rsidRPr="000E3E8C">
              <w:rPr>
                <w:rFonts w:ascii="Arial" w:hAnsi="Arial" w:cs="Arial"/>
                <w:sz w:val="20"/>
                <w:szCs w:val="20"/>
              </w:rPr>
              <w:t>using Zoom functions</w:t>
            </w:r>
            <w:r>
              <w:rPr>
                <w:rFonts w:ascii="Arial" w:hAnsi="Arial" w:cs="Arial"/>
                <w:sz w:val="20"/>
                <w:szCs w:val="20"/>
              </w:rPr>
              <w:t>, skill acquisition as part of therapy</w:t>
            </w:r>
            <w:r w:rsidRPr="000E3E8C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1) (S25)</w:t>
            </w:r>
          </w:p>
        </w:tc>
      </w:tr>
      <w:tr w:rsidR="00C139F8" w:rsidRPr="009F327E" w14:paraId="709E792B" w14:textId="77777777" w:rsidTr="00D23CE0">
        <w:trPr>
          <w:cantSplit/>
          <w:trHeight w:val="564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E1DFF5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634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reativity</w:t>
            </w:r>
          </w:p>
          <w:p w14:paraId="665974BF" w14:textId="77777777" w:rsidR="00C139F8" w:rsidRPr="009A4634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Inductive cod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E0ACD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65270D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BFDAA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234C7E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DE5FDC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B46783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97FA30A" w14:textId="77777777" w:rsidR="00C139F8" w:rsidRPr="00042A4D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E017B6">
              <w:rPr>
                <w:rFonts w:ascii="Arial" w:hAnsi="Arial" w:cs="Arial"/>
                <w:sz w:val="20"/>
                <w:szCs w:val="20"/>
              </w:rPr>
              <w:t xml:space="preserve">Intervention needed to be more creative and flexible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E017B6">
              <w:rPr>
                <w:rFonts w:ascii="Arial" w:hAnsi="Arial" w:cs="Arial"/>
                <w:sz w:val="20"/>
                <w:szCs w:val="20"/>
              </w:rPr>
              <w:t>content, dosage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042A4D">
              <w:rPr>
                <w:rFonts w:ascii="Arial" w:hAnsi="Arial" w:cs="Arial"/>
                <w:sz w:val="20"/>
                <w:szCs w:val="20"/>
              </w:rPr>
              <w:t xml:space="preserve"> schedule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042A4D">
              <w:rPr>
                <w:rFonts w:ascii="Arial" w:hAnsi="Arial" w:cs="Arial"/>
                <w:sz w:val="20"/>
                <w:szCs w:val="20"/>
              </w:rPr>
              <w:t xml:space="preserve"> for individuals to maximally benefit (n = 2) (S11, S21)</w:t>
            </w:r>
          </w:p>
        </w:tc>
      </w:tr>
      <w:tr w:rsidR="00C139F8" w:rsidRPr="009F327E" w14:paraId="118EB265" w14:textId="77777777" w:rsidTr="00D23CE0">
        <w:trPr>
          <w:cantSplit/>
          <w:trHeight w:val="716"/>
        </w:trPr>
        <w:tc>
          <w:tcPr>
            <w:tcW w:w="1555" w:type="dxa"/>
            <w:tcBorders>
              <w:bottom w:val="single" w:sz="4" w:space="0" w:color="auto"/>
            </w:tcBorders>
          </w:tcPr>
          <w:p w14:paraId="0A9B4BDA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E017B6">
              <w:rPr>
                <w:rFonts w:ascii="Arial" w:hAnsi="Arial" w:cs="Arial"/>
                <w:b/>
                <w:bCs/>
                <w:sz w:val="18"/>
                <w:szCs w:val="18"/>
              </w:rPr>
              <w:t>Reinforcement</w:t>
            </w:r>
            <w:r w:rsidRPr="009A46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Motivation -  automatic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2B9ACF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82D06C7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69B69E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8FB055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6C53B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79D38A95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43787BE0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i</w:t>
            </w:r>
            <w:r w:rsidRPr="007F1AD7">
              <w:rPr>
                <w:rFonts w:ascii="Arial" w:hAnsi="Arial" w:cs="Arial"/>
                <w:sz w:val="20"/>
                <w:szCs w:val="20"/>
              </w:rPr>
              <w:t xml:space="preserve">mpact of non-engaged CP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7F1AD7">
              <w:rPr>
                <w:rFonts w:ascii="Arial" w:hAnsi="Arial" w:cs="Arial"/>
                <w:sz w:val="20"/>
                <w:szCs w:val="20"/>
              </w:rPr>
              <w:t>o due to  reduced reinforcement for the PLWD to engage with telehealth or do carryover work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) (S3, S24)</w:t>
            </w:r>
          </w:p>
          <w:p w14:paraId="0035230F" w14:textId="77777777" w:rsidR="00C139F8" w:rsidRPr="007F1AD7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ying on CP support on-line may affect PLWD motivation and autonomy (n = 1) (S3)</w:t>
            </w:r>
          </w:p>
        </w:tc>
      </w:tr>
      <w:tr w:rsidR="00C139F8" w:rsidRPr="009F327E" w14:paraId="0E7A98E8" w14:textId="77777777" w:rsidTr="00D23CE0">
        <w:trPr>
          <w:cantSplit/>
          <w:trHeight w:val="697"/>
        </w:trPr>
        <w:tc>
          <w:tcPr>
            <w:tcW w:w="1555" w:type="dxa"/>
            <w:tcBorders>
              <w:bottom w:val="single" w:sz="4" w:space="0" w:color="auto"/>
            </w:tcBorders>
            <w:shd w:val="pct10" w:color="auto" w:fill="auto"/>
          </w:tcPr>
          <w:p w14:paraId="2A5E8C29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A15">
              <w:rPr>
                <w:rFonts w:ascii="Arial" w:hAnsi="Arial" w:cs="Arial"/>
                <w:b/>
                <w:bCs/>
                <w:sz w:val="20"/>
                <w:szCs w:val="20"/>
              </w:rPr>
              <w:t>Goals</w:t>
            </w:r>
            <w:r>
              <w:rPr>
                <w:rFonts w:ascii="Arial" w:hAnsi="Arial" w:cs="Arial"/>
                <w:sz w:val="20"/>
                <w:szCs w:val="20"/>
              </w:rPr>
              <w:t xml:space="preserve"> (Motivation reflective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0833BCF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3E54B5D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4E88FD62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0" w:color="auto" w:fill="auto"/>
          </w:tcPr>
          <w:p w14:paraId="786D8731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59313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1CE866E7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1AC06863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05" w:type="dxa"/>
            <w:tcBorders>
              <w:bottom w:val="single" w:sz="4" w:space="0" w:color="auto"/>
            </w:tcBorders>
            <w:shd w:val="pct10" w:color="auto" w:fill="auto"/>
          </w:tcPr>
          <w:p w14:paraId="627167D8" w14:textId="77777777" w:rsidR="00C139F8" w:rsidRDefault="00C139F8" w:rsidP="00C139F8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y setting goals via telehealth, especially if required physical presence (n = 1) (S3)</w:t>
            </w:r>
          </w:p>
          <w:p w14:paraId="33A9A70E" w14:textId="77777777" w:rsidR="00C139F8" w:rsidRPr="009B4A45" w:rsidRDefault="00C139F8" w:rsidP="00C139F8">
            <w:pPr>
              <w:pStyle w:val="ListParagraph"/>
              <w:numPr>
                <w:ilvl w:val="0"/>
                <w:numId w:val="4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fficulty progressing goals via telehealth, especially if required physical presence (n = 1) (S4)</w:t>
            </w:r>
          </w:p>
        </w:tc>
      </w:tr>
      <w:tr w:rsidR="00C139F8" w:rsidRPr="009F327E" w14:paraId="24BE9401" w14:textId="77777777" w:rsidTr="00D23CE0">
        <w:trPr>
          <w:cantSplit/>
          <w:trHeight w:val="783"/>
        </w:trPr>
        <w:tc>
          <w:tcPr>
            <w:tcW w:w="1555" w:type="dxa"/>
            <w:tcBorders>
              <w:bottom w:val="single" w:sz="4" w:space="0" w:color="auto"/>
            </w:tcBorders>
          </w:tcPr>
          <w:p w14:paraId="1048C770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783A15">
              <w:rPr>
                <w:rFonts w:ascii="Arial" w:hAnsi="Arial" w:cs="Arial"/>
                <w:b/>
                <w:bCs/>
                <w:sz w:val="20"/>
                <w:szCs w:val="20"/>
              </w:rPr>
              <w:t>Behavioural regul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Capabilit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17CE4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3517BA5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013A7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2CB2AE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CFBA1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2723E2DF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26C353EA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8D5E82">
              <w:rPr>
                <w:rFonts w:ascii="Arial" w:hAnsi="Arial" w:cs="Arial"/>
                <w:sz w:val="20"/>
                <w:szCs w:val="20"/>
              </w:rPr>
              <w:t xml:space="preserve">Fixed habits in how to use technology </w:t>
            </w:r>
            <w:r>
              <w:rPr>
                <w:rFonts w:ascii="Arial" w:hAnsi="Arial" w:cs="Arial"/>
                <w:sz w:val="20"/>
                <w:szCs w:val="20"/>
              </w:rPr>
              <w:t>impact on ability to be supported to use and problem solve with ICT (n = 2) (S16, S19)</w:t>
            </w:r>
          </w:p>
          <w:p w14:paraId="2E76F5C0" w14:textId="77777777" w:rsidR="00C139F8" w:rsidRPr="00042A4D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uced</w:t>
            </w:r>
            <w:r w:rsidRPr="00B23E6E">
              <w:rPr>
                <w:rFonts w:ascii="Arial" w:hAnsi="Arial" w:cs="Arial"/>
                <w:sz w:val="20"/>
                <w:szCs w:val="20"/>
              </w:rPr>
              <w:t xml:space="preserve"> willingness to trial new tech</w:t>
            </w:r>
            <w:r>
              <w:rPr>
                <w:rFonts w:ascii="Arial" w:hAnsi="Arial" w:cs="Arial"/>
                <w:sz w:val="20"/>
                <w:szCs w:val="20"/>
              </w:rPr>
              <w:t>nology</w:t>
            </w:r>
            <w:r w:rsidRPr="00B23E6E">
              <w:rPr>
                <w:rFonts w:ascii="Arial" w:hAnsi="Arial" w:cs="Arial"/>
                <w:sz w:val="20"/>
                <w:szCs w:val="20"/>
              </w:rPr>
              <w:t xml:space="preserve"> out of habit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1) (S16)</w:t>
            </w:r>
          </w:p>
        </w:tc>
      </w:tr>
      <w:tr w:rsidR="00C139F8" w:rsidRPr="009F327E" w14:paraId="19E987E6" w14:textId="77777777" w:rsidTr="00D23CE0">
        <w:trPr>
          <w:cantSplit/>
          <w:trHeight w:val="592"/>
        </w:trPr>
        <w:tc>
          <w:tcPr>
            <w:tcW w:w="1555" w:type="dxa"/>
            <w:tcBorders>
              <w:bottom w:val="single" w:sz="4" w:space="0" w:color="auto"/>
            </w:tcBorders>
            <w:shd w:val="pct10" w:color="auto" w:fill="auto"/>
          </w:tcPr>
          <w:p w14:paraId="3E40A841" w14:textId="77777777" w:rsidR="00C139F8" w:rsidRPr="00DE200D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eliefs about </w:t>
            </w:r>
            <w:r w:rsidRPr="00DE200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nsequences</w:t>
            </w:r>
          </w:p>
          <w:p w14:paraId="5183A0CD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41BCB47C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7F64D4F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A4B9C84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21C04D0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0" w:color="auto" w:fill="auto"/>
          </w:tcPr>
          <w:p w14:paraId="695877B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01F55D5C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D0B368A" w14:textId="77777777" w:rsidR="00C139F8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  <w:shd w:val="pct10" w:color="auto" w:fill="auto"/>
          </w:tcPr>
          <w:p w14:paraId="723814BD" w14:textId="77777777" w:rsidR="00C139F8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ception of</w:t>
            </w:r>
            <w:r w:rsidRPr="00D93DA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elehealth</w:t>
            </w:r>
            <w:r w:rsidRPr="00D93DAE">
              <w:rPr>
                <w:rFonts w:ascii="Arial" w:hAnsi="Arial" w:cs="Arial"/>
                <w:sz w:val="20"/>
                <w:szCs w:val="20"/>
              </w:rPr>
              <w:t xml:space="preserve"> groups as less effective </w:t>
            </w:r>
            <w:r>
              <w:rPr>
                <w:rFonts w:ascii="Arial" w:hAnsi="Arial" w:cs="Arial"/>
                <w:sz w:val="20"/>
                <w:szCs w:val="20"/>
              </w:rPr>
              <w:t>than in-person (n = 1) (S4)</w:t>
            </w:r>
          </w:p>
          <w:p w14:paraId="6C8087E0" w14:textId="77777777" w:rsidR="00C139F8" w:rsidRPr="00405E45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liefs about safety concerns (physical, on-line) impeding telehealth implementation (n = 1) (S16)</w:t>
            </w:r>
          </w:p>
        </w:tc>
      </w:tr>
      <w:tr w:rsidR="00C139F8" w:rsidRPr="009F327E" w14:paraId="255E8B1B" w14:textId="77777777" w:rsidTr="00D23CE0">
        <w:trPr>
          <w:cantSplit/>
          <w:trHeight w:val="700"/>
        </w:trPr>
        <w:tc>
          <w:tcPr>
            <w:tcW w:w="1555" w:type="dxa"/>
            <w:tcBorders>
              <w:bottom w:val="single" w:sz="4" w:space="0" w:color="auto"/>
            </w:tcBorders>
          </w:tcPr>
          <w:p w14:paraId="2F0F4F35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C479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ntions</w:t>
            </w:r>
          </w:p>
          <w:p w14:paraId="795E771F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380CDC6B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 xml:space="preserve">Motivation –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utomatic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70CDF6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29A2F15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0D14DD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E65321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0FE19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F4E5E6E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</w:tcPr>
          <w:p w14:paraId="5C899679" w14:textId="77777777" w:rsidR="00C139F8" w:rsidRPr="00256F5F" w:rsidRDefault="00C139F8" w:rsidP="00C139F8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ck of </w:t>
            </w:r>
            <w:r w:rsidRPr="003A3C97">
              <w:rPr>
                <w:rFonts w:ascii="Arial" w:hAnsi="Arial" w:cs="Arial"/>
                <w:sz w:val="20"/>
                <w:szCs w:val="20"/>
              </w:rPr>
              <w:t xml:space="preserve"> approaches to support </w:t>
            </w:r>
            <w:r>
              <w:rPr>
                <w:rFonts w:ascii="Arial" w:hAnsi="Arial" w:cs="Arial"/>
                <w:sz w:val="20"/>
                <w:szCs w:val="20"/>
              </w:rPr>
              <w:t xml:space="preserve">therapy carryover </w:t>
            </w:r>
            <w:r w:rsidRPr="003A3C97">
              <w:rPr>
                <w:rFonts w:ascii="Arial" w:hAnsi="Arial" w:cs="Arial"/>
                <w:sz w:val="20"/>
                <w:szCs w:val="20"/>
              </w:rPr>
              <w:t xml:space="preserve">without </w:t>
            </w:r>
            <w:r>
              <w:rPr>
                <w:rFonts w:ascii="Arial" w:hAnsi="Arial" w:cs="Arial"/>
                <w:sz w:val="20"/>
                <w:szCs w:val="20"/>
              </w:rPr>
              <w:t>in-person</w:t>
            </w:r>
            <w:r w:rsidRPr="003A3C9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therapist oversight,</w:t>
            </w:r>
            <w:r w:rsidRPr="003A3C97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upport and </w:t>
            </w:r>
            <w:r w:rsidRPr="003A3C97">
              <w:rPr>
                <w:rFonts w:ascii="Arial" w:hAnsi="Arial" w:cs="Arial"/>
                <w:sz w:val="20"/>
                <w:szCs w:val="20"/>
              </w:rPr>
              <w:t>supervision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1) (S25)</w:t>
            </w:r>
          </w:p>
        </w:tc>
      </w:tr>
      <w:tr w:rsidR="00C139F8" w:rsidRPr="009F327E" w14:paraId="48A24254" w14:textId="77777777" w:rsidTr="00D23CE0">
        <w:trPr>
          <w:cantSplit/>
          <w:trHeight w:val="696"/>
        </w:trPr>
        <w:tc>
          <w:tcPr>
            <w:tcW w:w="1555" w:type="dxa"/>
            <w:tcBorders>
              <w:bottom w:val="single" w:sz="4" w:space="0" w:color="auto"/>
            </w:tcBorders>
            <w:shd w:val="pct10" w:color="auto" w:fill="auto"/>
          </w:tcPr>
          <w:p w14:paraId="370B5AE8" w14:textId="77777777" w:rsidR="00C139F8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E78A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ptimism</w:t>
            </w:r>
          </w:p>
          <w:p w14:paraId="49AB56CA" w14:textId="77777777" w:rsidR="00C139F8" w:rsidRPr="00AE78A0" w:rsidRDefault="00C139F8" w:rsidP="00D23CE0">
            <w:pPr>
              <w:jc w:val="right"/>
              <w:rPr>
                <w:rFonts w:ascii="Arial" w:hAnsi="Arial" w:cs="Arial"/>
                <w:b/>
                <w:bCs/>
                <w:color w:val="000000"/>
                <w:sz w:val="8"/>
                <w:szCs w:val="8"/>
              </w:rPr>
            </w:pPr>
          </w:p>
          <w:p w14:paraId="4D2D5B6C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E78A0">
              <w:rPr>
                <w:rFonts w:ascii="Arial" w:hAnsi="Arial" w:cs="Arial"/>
                <w:color w:val="000000"/>
                <w:sz w:val="20"/>
                <w:szCs w:val="20"/>
              </w:rPr>
              <w:t>Motivation – reflectiv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pct10" w:color="auto" w:fill="auto"/>
          </w:tcPr>
          <w:p w14:paraId="6019287B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032E641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7BB810D8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pct10" w:color="auto" w:fill="auto"/>
          </w:tcPr>
          <w:p w14:paraId="5F6B2860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0" w:color="auto" w:fill="auto"/>
          </w:tcPr>
          <w:p w14:paraId="2CF8D91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9F327E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1AD4EF9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5" w:type="dxa"/>
            <w:tcBorders>
              <w:bottom w:val="single" w:sz="4" w:space="0" w:color="auto"/>
            </w:tcBorders>
            <w:shd w:val="pct10" w:color="auto" w:fill="auto"/>
          </w:tcPr>
          <w:p w14:paraId="50BB9DD1" w14:textId="77777777" w:rsidR="00C139F8" w:rsidRPr="00B72E02" w:rsidRDefault="00C139F8" w:rsidP="00D23CE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39F8" w:rsidRPr="009F327E" w14:paraId="4A7A0A6E" w14:textId="77777777" w:rsidTr="00D23CE0">
        <w:trPr>
          <w:cantSplit/>
          <w:trHeight w:val="542"/>
        </w:trPr>
        <w:tc>
          <w:tcPr>
            <w:tcW w:w="1555" w:type="dxa"/>
            <w:shd w:val="pct25" w:color="auto" w:fill="auto"/>
            <w:vAlign w:val="center"/>
          </w:tcPr>
          <w:p w14:paraId="13D75D78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E219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S</w:t>
            </w:r>
          </w:p>
        </w:tc>
        <w:tc>
          <w:tcPr>
            <w:tcW w:w="992" w:type="dxa"/>
            <w:shd w:val="pct25" w:color="auto" w:fill="auto"/>
            <w:vAlign w:val="center"/>
          </w:tcPr>
          <w:p w14:paraId="48298CF9" w14:textId="77777777" w:rsidR="00C139F8" w:rsidRPr="006A5860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82</w:t>
            </w:r>
          </w:p>
        </w:tc>
        <w:tc>
          <w:tcPr>
            <w:tcW w:w="283" w:type="dxa"/>
            <w:shd w:val="clear" w:color="auto" w:fill="000000" w:themeFill="text1"/>
            <w:vAlign w:val="center"/>
          </w:tcPr>
          <w:p w14:paraId="7D121820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51" w:type="dxa"/>
            <w:shd w:val="pct25" w:color="auto" w:fill="auto"/>
            <w:vAlign w:val="center"/>
          </w:tcPr>
          <w:p w14:paraId="3A348481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327E">
              <w:rPr>
                <w:rFonts w:ascii="Arial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850" w:type="dxa"/>
            <w:shd w:val="pct25" w:color="auto" w:fill="auto"/>
            <w:vAlign w:val="center"/>
          </w:tcPr>
          <w:p w14:paraId="0BCC0C87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48</w:t>
            </w:r>
          </w:p>
        </w:tc>
        <w:tc>
          <w:tcPr>
            <w:tcW w:w="851" w:type="dxa"/>
            <w:shd w:val="pct25" w:color="auto" w:fill="auto"/>
            <w:vAlign w:val="center"/>
          </w:tcPr>
          <w:p w14:paraId="2E094B58" w14:textId="77777777" w:rsidR="00C139F8" w:rsidRPr="00951257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F327E">
              <w:rPr>
                <w:rFonts w:ascii="Arial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283" w:type="dxa"/>
            <w:shd w:val="clear" w:color="auto" w:fill="000000" w:themeFill="text1"/>
          </w:tcPr>
          <w:p w14:paraId="359C4091" w14:textId="77777777" w:rsidR="00C139F8" w:rsidRPr="009F327E" w:rsidRDefault="00C139F8" w:rsidP="00D23CE0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8505" w:type="dxa"/>
            <w:shd w:val="pct25" w:color="auto" w:fill="auto"/>
          </w:tcPr>
          <w:p w14:paraId="4665CD19" w14:textId="77777777" w:rsidR="00C139F8" w:rsidRPr="009F327E" w:rsidRDefault="00C139F8" w:rsidP="00D23CE0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</w:tbl>
    <w:p w14:paraId="6AD1DD7F" w14:textId="77777777" w:rsidR="005E05CF" w:rsidRPr="00C139F8" w:rsidRDefault="005E05CF" w:rsidP="00C139F8"/>
    <w:sectPr w:rsidR="005E05CF" w:rsidRPr="00C139F8" w:rsidSect="00200875">
      <w:footerReference w:type="even" r:id="rId7"/>
      <w:footerReference w:type="default" r:id="rId8"/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163A7" w14:textId="77777777" w:rsidR="00AD1DFA" w:rsidRDefault="00AD1DFA" w:rsidP="009875C4">
      <w:r>
        <w:separator/>
      </w:r>
    </w:p>
  </w:endnote>
  <w:endnote w:type="continuationSeparator" w:id="0">
    <w:p w14:paraId="49DF5E96" w14:textId="77777777" w:rsidR="00AD1DFA" w:rsidRDefault="00AD1DFA" w:rsidP="00987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7559377"/>
      <w:docPartObj>
        <w:docPartGallery w:val="Page Numbers (Bottom of Page)"/>
        <w:docPartUnique/>
      </w:docPartObj>
    </w:sdtPr>
    <w:sdtContent>
      <w:p w14:paraId="47D2EBBD" w14:textId="040D3DD3" w:rsidR="006A4E73" w:rsidRDefault="006A4E73" w:rsidP="00610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FBB6A" w14:textId="77777777" w:rsidR="006A4E73" w:rsidRDefault="006A4E73" w:rsidP="006A4E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4140796"/>
      <w:docPartObj>
        <w:docPartGallery w:val="Page Numbers (Bottom of Page)"/>
        <w:docPartUnique/>
      </w:docPartObj>
    </w:sdtPr>
    <w:sdtContent>
      <w:p w14:paraId="78FFF3DF" w14:textId="389C241B" w:rsidR="006A4E73" w:rsidRDefault="006A4E73" w:rsidP="00610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2</w:t>
        </w:r>
        <w:r>
          <w:rPr>
            <w:rStyle w:val="PageNumber"/>
          </w:rPr>
          <w:fldChar w:fldCharType="end"/>
        </w:r>
      </w:p>
    </w:sdtContent>
  </w:sdt>
  <w:p w14:paraId="76022B03" w14:textId="77777777" w:rsidR="006A4E73" w:rsidRDefault="006A4E73" w:rsidP="006A4E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6060F5" w14:textId="77777777" w:rsidR="00AD1DFA" w:rsidRDefault="00AD1DFA" w:rsidP="009875C4">
      <w:r>
        <w:separator/>
      </w:r>
    </w:p>
  </w:footnote>
  <w:footnote w:type="continuationSeparator" w:id="0">
    <w:p w14:paraId="086D67E7" w14:textId="77777777" w:rsidR="00AD1DFA" w:rsidRDefault="00AD1DFA" w:rsidP="009875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92714"/>
    <w:multiLevelType w:val="multilevel"/>
    <w:tmpl w:val="D6E6D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940331"/>
    <w:multiLevelType w:val="multilevel"/>
    <w:tmpl w:val="36BE7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E43F4F"/>
    <w:multiLevelType w:val="hybridMultilevel"/>
    <w:tmpl w:val="F4A022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F45626"/>
    <w:multiLevelType w:val="hybridMultilevel"/>
    <w:tmpl w:val="05329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9F0AD8"/>
    <w:multiLevelType w:val="multilevel"/>
    <w:tmpl w:val="402E7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72E725C"/>
    <w:multiLevelType w:val="hybridMultilevel"/>
    <w:tmpl w:val="EA0C9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354929"/>
    <w:multiLevelType w:val="hybridMultilevel"/>
    <w:tmpl w:val="BB6237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1160221"/>
    <w:multiLevelType w:val="hybridMultilevel"/>
    <w:tmpl w:val="D07CAB8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33E2DD7"/>
    <w:multiLevelType w:val="hybridMultilevel"/>
    <w:tmpl w:val="8FB6A63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EE1576"/>
    <w:multiLevelType w:val="hybridMultilevel"/>
    <w:tmpl w:val="1BDC184C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10" w15:restartNumberingAfterBreak="0">
    <w:nsid w:val="28C60032"/>
    <w:multiLevelType w:val="hybridMultilevel"/>
    <w:tmpl w:val="F98E5ED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8E74AA"/>
    <w:multiLevelType w:val="multilevel"/>
    <w:tmpl w:val="F8DA6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AE542D2"/>
    <w:multiLevelType w:val="hybridMultilevel"/>
    <w:tmpl w:val="60A066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875662"/>
    <w:multiLevelType w:val="hybridMultilevel"/>
    <w:tmpl w:val="F0082A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F62640"/>
    <w:multiLevelType w:val="hybridMultilevel"/>
    <w:tmpl w:val="5DB8EA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376383"/>
    <w:multiLevelType w:val="hybridMultilevel"/>
    <w:tmpl w:val="AE765D4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316D51E9"/>
    <w:multiLevelType w:val="hybridMultilevel"/>
    <w:tmpl w:val="62BC1D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1BB0379"/>
    <w:multiLevelType w:val="hybridMultilevel"/>
    <w:tmpl w:val="E3AE08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E237FBD"/>
    <w:multiLevelType w:val="hybridMultilevel"/>
    <w:tmpl w:val="9BB6154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3E933BBE"/>
    <w:multiLevelType w:val="hybridMultilevel"/>
    <w:tmpl w:val="0590A2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11636D8"/>
    <w:multiLevelType w:val="multilevel"/>
    <w:tmpl w:val="597077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DC3A71"/>
    <w:multiLevelType w:val="multilevel"/>
    <w:tmpl w:val="6CB24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3293408"/>
    <w:multiLevelType w:val="hybridMultilevel"/>
    <w:tmpl w:val="73DC4B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3851099"/>
    <w:multiLevelType w:val="hybridMultilevel"/>
    <w:tmpl w:val="F2847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345CA"/>
    <w:multiLevelType w:val="multilevel"/>
    <w:tmpl w:val="1E3EA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1252D04"/>
    <w:multiLevelType w:val="hybridMultilevel"/>
    <w:tmpl w:val="4EE64A0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6" w15:restartNumberingAfterBreak="0">
    <w:nsid w:val="529A2C78"/>
    <w:multiLevelType w:val="multilevel"/>
    <w:tmpl w:val="69204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30071E3"/>
    <w:multiLevelType w:val="hybridMultilevel"/>
    <w:tmpl w:val="A33230C2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8" w15:restartNumberingAfterBreak="0">
    <w:nsid w:val="53081272"/>
    <w:multiLevelType w:val="hybridMultilevel"/>
    <w:tmpl w:val="B592290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4F49C9"/>
    <w:multiLevelType w:val="hybridMultilevel"/>
    <w:tmpl w:val="7C0EA05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807F4E"/>
    <w:multiLevelType w:val="hybridMultilevel"/>
    <w:tmpl w:val="045E0B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BC03036"/>
    <w:multiLevelType w:val="hybridMultilevel"/>
    <w:tmpl w:val="CD30497C"/>
    <w:lvl w:ilvl="0" w:tplc="3404C5FC">
      <w:start w:val="1"/>
      <w:numFmt w:val="decimal"/>
      <w:lvlText w:val="%1-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F2E3E39"/>
    <w:multiLevelType w:val="hybridMultilevel"/>
    <w:tmpl w:val="A07EB4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015527B"/>
    <w:multiLevelType w:val="hybridMultilevel"/>
    <w:tmpl w:val="DC3470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641976"/>
    <w:multiLevelType w:val="hybridMultilevel"/>
    <w:tmpl w:val="23DAA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2064E88"/>
    <w:multiLevelType w:val="hybridMultilevel"/>
    <w:tmpl w:val="0BE233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9A1851"/>
    <w:multiLevelType w:val="hybridMultilevel"/>
    <w:tmpl w:val="151AE9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78C3E8A"/>
    <w:multiLevelType w:val="hybridMultilevel"/>
    <w:tmpl w:val="0B4236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C3D2AD3"/>
    <w:multiLevelType w:val="hybridMultilevel"/>
    <w:tmpl w:val="FB987C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0387173"/>
    <w:multiLevelType w:val="hybridMultilevel"/>
    <w:tmpl w:val="50DC69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0FF2BAB"/>
    <w:multiLevelType w:val="hybridMultilevel"/>
    <w:tmpl w:val="0F1AD5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57F6CAD"/>
    <w:multiLevelType w:val="hybridMultilevel"/>
    <w:tmpl w:val="F66E92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6223E2D"/>
    <w:multiLevelType w:val="hybridMultilevel"/>
    <w:tmpl w:val="819A7706"/>
    <w:lvl w:ilvl="0" w:tplc="D63EBF1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6B1638"/>
    <w:multiLevelType w:val="hybridMultilevel"/>
    <w:tmpl w:val="141A7A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82D39CE"/>
    <w:multiLevelType w:val="hybridMultilevel"/>
    <w:tmpl w:val="CEF66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35361A"/>
    <w:multiLevelType w:val="hybridMultilevel"/>
    <w:tmpl w:val="455C46CC"/>
    <w:lvl w:ilvl="0" w:tplc="225A501A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A961A66"/>
    <w:multiLevelType w:val="hybridMultilevel"/>
    <w:tmpl w:val="C0120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7A9E5489"/>
    <w:multiLevelType w:val="hybridMultilevel"/>
    <w:tmpl w:val="BB8C7D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F6A65FD"/>
    <w:multiLevelType w:val="hybridMultilevel"/>
    <w:tmpl w:val="BA2EF0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F970713"/>
    <w:multiLevelType w:val="hybridMultilevel"/>
    <w:tmpl w:val="22009A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90925872">
    <w:abstractNumId w:val="23"/>
  </w:num>
  <w:num w:numId="2" w16cid:durableId="1594508368">
    <w:abstractNumId w:val="44"/>
  </w:num>
  <w:num w:numId="3" w16cid:durableId="1782797456">
    <w:abstractNumId w:val="28"/>
  </w:num>
  <w:num w:numId="4" w16cid:durableId="1415592726">
    <w:abstractNumId w:val="42"/>
  </w:num>
  <w:num w:numId="5" w16cid:durableId="1053650843">
    <w:abstractNumId w:val="30"/>
  </w:num>
  <w:num w:numId="6" w16cid:durableId="2100322172">
    <w:abstractNumId w:val="38"/>
  </w:num>
  <w:num w:numId="7" w16cid:durableId="2016569291">
    <w:abstractNumId w:val="10"/>
  </w:num>
  <w:num w:numId="8" w16cid:durableId="632369151">
    <w:abstractNumId w:val="43"/>
  </w:num>
  <w:num w:numId="9" w16cid:durableId="2115857337">
    <w:abstractNumId w:val="29"/>
  </w:num>
  <w:num w:numId="10" w16cid:durableId="1127237712">
    <w:abstractNumId w:val="36"/>
  </w:num>
  <w:num w:numId="11" w16cid:durableId="1921939859">
    <w:abstractNumId w:val="19"/>
  </w:num>
  <w:num w:numId="12" w16cid:durableId="1683241784">
    <w:abstractNumId w:val="45"/>
  </w:num>
  <w:num w:numId="13" w16cid:durableId="2123070796">
    <w:abstractNumId w:val="26"/>
  </w:num>
  <w:num w:numId="14" w16cid:durableId="2124107190">
    <w:abstractNumId w:val="3"/>
  </w:num>
  <w:num w:numId="15" w16cid:durableId="1958442070">
    <w:abstractNumId w:val="37"/>
  </w:num>
  <w:num w:numId="16" w16cid:durableId="1600793205">
    <w:abstractNumId w:val="47"/>
  </w:num>
  <w:num w:numId="17" w16cid:durableId="1035470930">
    <w:abstractNumId w:val="41"/>
  </w:num>
  <w:num w:numId="18" w16cid:durableId="789015685">
    <w:abstractNumId w:val="49"/>
  </w:num>
  <w:num w:numId="19" w16cid:durableId="1608610769">
    <w:abstractNumId w:val="34"/>
  </w:num>
  <w:num w:numId="20" w16cid:durableId="1272396260">
    <w:abstractNumId w:val="7"/>
  </w:num>
  <w:num w:numId="21" w16cid:durableId="571815873">
    <w:abstractNumId w:val="16"/>
  </w:num>
  <w:num w:numId="22" w16cid:durableId="875234804">
    <w:abstractNumId w:val="11"/>
  </w:num>
  <w:num w:numId="23" w16cid:durableId="1660110511">
    <w:abstractNumId w:val="0"/>
  </w:num>
  <w:num w:numId="24" w16cid:durableId="1187866607">
    <w:abstractNumId w:val="24"/>
  </w:num>
  <w:num w:numId="25" w16cid:durableId="2052225389">
    <w:abstractNumId w:val="4"/>
  </w:num>
  <w:num w:numId="26" w16cid:durableId="1453786630">
    <w:abstractNumId w:val="1"/>
  </w:num>
  <w:num w:numId="27" w16cid:durableId="483006126">
    <w:abstractNumId w:val="20"/>
  </w:num>
  <w:num w:numId="28" w16cid:durableId="707067947">
    <w:abstractNumId w:val="21"/>
  </w:num>
  <w:num w:numId="29" w16cid:durableId="2091342720">
    <w:abstractNumId w:val="6"/>
  </w:num>
  <w:num w:numId="30" w16cid:durableId="2060280722">
    <w:abstractNumId w:val="13"/>
  </w:num>
  <w:num w:numId="31" w16cid:durableId="1822456600">
    <w:abstractNumId w:val="9"/>
  </w:num>
  <w:num w:numId="32" w16cid:durableId="2025278214">
    <w:abstractNumId w:val="39"/>
  </w:num>
  <w:num w:numId="33" w16cid:durableId="1025787355">
    <w:abstractNumId w:val="8"/>
  </w:num>
  <w:num w:numId="34" w16cid:durableId="817260559">
    <w:abstractNumId w:val="32"/>
  </w:num>
  <w:num w:numId="35" w16cid:durableId="1546864781">
    <w:abstractNumId w:val="5"/>
  </w:num>
  <w:num w:numId="36" w16cid:durableId="1591962787">
    <w:abstractNumId w:val="46"/>
  </w:num>
  <w:num w:numId="37" w16cid:durableId="1547176263">
    <w:abstractNumId w:val="12"/>
  </w:num>
  <w:num w:numId="38" w16cid:durableId="1760515943">
    <w:abstractNumId w:val="33"/>
  </w:num>
  <w:num w:numId="39" w16cid:durableId="1215585330">
    <w:abstractNumId w:val="14"/>
  </w:num>
  <w:num w:numId="40" w16cid:durableId="2048986195">
    <w:abstractNumId w:val="48"/>
  </w:num>
  <w:num w:numId="41" w16cid:durableId="1544176420">
    <w:abstractNumId w:val="40"/>
  </w:num>
  <w:num w:numId="42" w16cid:durableId="2138838953">
    <w:abstractNumId w:val="35"/>
  </w:num>
  <w:num w:numId="43" w16cid:durableId="896432035">
    <w:abstractNumId w:val="2"/>
  </w:num>
  <w:num w:numId="44" w16cid:durableId="535848725">
    <w:abstractNumId w:val="27"/>
  </w:num>
  <w:num w:numId="45" w16cid:durableId="89083879">
    <w:abstractNumId w:val="31"/>
  </w:num>
  <w:num w:numId="46" w16cid:durableId="1923483852">
    <w:abstractNumId w:val="15"/>
  </w:num>
  <w:num w:numId="47" w16cid:durableId="229001288">
    <w:abstractNumId w:val="22"/>
  </w:num>
  <w:num w:numId="48" w16cid:durableId="1355959749">
    <w:abstractNumId w:val="18"/>
  </w:num>
  <w:num w:numId="49" w16cid:durableId="602542329">
    <w:abstractNumId w:val="25"/>
  </w:num>
  <w:num w:numId="50" w16cid:durableId="171280254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A42"/>
    <w:rsid w:val="00000EC4"/>
    <w:rsid w:val="0000112F"/>
    <w:rsid w:val="00001170"/>
    <w:rsid w:val="0000187B"/>
    <w:rsid w:val="00001B07"/>
    <w:rsid w:val="00001C7C"/>
    <w:rsid w:val="00001E99"/>
    <w:rsid w:val="00002A87"/>
    <w:rsid w:val="00004786"/>
    <w:rsid w:val="00005640"/>
    <w:rsid w:val="00006602"/>
    <w:rsid w:val="00007310"/>
    <w:rsid w:val="00007C49"/>
    <w:rsid w:val="00010211"/>
    <w:rsid w:val="000102BE"/>
    <w:rsid w:val="00010E35"/>
    <w:rsid w:val="00011302"/>
    <w:rsid w:val="00011AAD"/>
    <w:rsid w:val="00011F39"/>
    <w:rsid w:val="00012C18"/>
    <w:rsid w:val="00016085"/>
    <w:rsid w:val="00020143"/>
    <w:rsid w:val="0002022A"/>
    <w:rsid w:val="000218E5"/>
    <w:rsid w:val="00022A44"/>
    <w:rsid w:val="00022E29"/>
    <w:rsid w:val="00023047"/>
    <w:rsid w:val="000240A5"/>
    <w:rsid w:val="00024312"/>
    <w:rsid w:val="000252BA"/>
    <w:rsid w:val="00027B9C"/>
    <w:rsid w:val="0003030C"/>
    <w:rsid w:val="000305A2"/>
    <w:rsid w:val="0003082D"/>
    <w:rsid w:val="00031742"/>
    <w:rsid w:val="00032DB9"/>
    <w:rsid w:val="000345F8"/>
    <w:rsid w:val="00034E71"/>
    <w:rsid w:val="00034FFB"/>
    <w:rsid w:val="0003543A"/>
    <w:rsid w:val="0003603D"/>
    <w:rsid w:val="0003615E"/>
    <w:rsid w:val="000375A5"/>
    <w:rsid w:val="000406AC"/>
    <w:rsid w:val="000406D0"/>
    <w:rsid w:val="00040AA9"/>
    <w:rsid w:val="00041CBA"/>
    <w:rsid w:val="0004210A"/>
    <w:rsid w:val="00042A4D"/>
    <w:rsid w:val="000431A7"/>
    <w:rsid w:val="0004377F"/>
    <w:rsid w:val="000452A1"/>
    <w:rsid w:val="0004752B"/>
    <w:rsid w:val="000500DE"/>
    <w:rsid w:val="00050186"/>
    <w:rsid w:val="00052F96"/>
    <w:rsid w:val="00053E28"/>
    <w:rsid w:val="00056412"/>
    <w:rsid w:val="00056A21"/>
    <w:rsid w:val="00060D88"/>
    <w:rsid w:val="00061197"/>
    <w:rsid w:val="000613A7"/>
    <w:rsid w:val="00061548"/>
    <w:rsid w:val="00061774"/>
    <w:rsid w:val="00061EAC"/>
    <w:rsid w:val="00062912"/>
    <w:rsid w:val="00063916"/>
    <w:rsid w:val="000640CC"/>
    <w:rsid w:val="000643D0"/>
    <w:rsid w:val="00064F72"/>
    <w:rsid w:val="00067DF8"/>
    <w:rsid w:val="0007038C"/>
    <w:rsid w:val="0007086F"/>
    <w:rsid w:val="00071FE6"/>
    <w:rsid w:val="00072C50"/>
    <w:rsid w:val="000740FD"/>
    <w:rsid w:val="000747AA"/>
    <w:rsid w:val="00075C2E"/>
    <w:rsid w:val="0007719F"/>
    <w:rsid w:val="000778C6"/>
    <w:rsid w:val="00081718"/>
    <w:rsid w:val="00081854"/>
    <w:rsid w:val="00081949"/>
    <w:rsid w:val="000847F7"/>
    <w:rsid w:val="00085270"/>
    <w:rsid w:val="00085333"/>
    <w:rsid w:val="000857A2"/>
    <w:rsid w:val="00087274"/>
    <w:rsid w:val="00087398"/>
    <w:rsid w:val="00087D19"/>
    <w:rsid w:val="00090EC3"/>
    <w:rsid w:val="00092DE8"/>
    <w:rsid w:val="00093482"/>
    <w:rsid w:val="000938B5"/>
    <w:rsid w:val="0009636A"/>
    <w:rsid w:val="00096A21"/>
    <w:rsid w:val="000A26A3"/>
    <w:rsid w:val="000A32DE"/>
    <w:rsid w:val="000A4BF3"/>
    <w:rsid w:val="000A523F"/>
    <w:rsid w:val="000A5A30"/>
    <w:rsid w:val="000A6091"/>
    <w:rsid w:val="000A709E"/>
    <w:rsid w:val="000A730B"/>
    <w:rsid w:val="000A7B88"/>
    <w:rsid w:val="000A7CA1"/>
    <w:rsid w:val="000B2069"/>
    <w:rsid w:val="000B2314"/>
    <w:rsid w:val="000B3929"/>
    <w:rsid w:val="000B4202"/>
    <w:rsid w:val="000B7577"/>
    <w:rsid w:val="000C13EA"/>
    <w:rsid w:val="000C1556"/>
    <w:rsid w:val="000C35D3"/>
    <w:rsid w:val="000C45C8"/>
    <w:rsid w:val="000C4D71"/>
    <w:rsid w:val="000C60A6"/>
    <w:rsid w:val="000C6BCE"/>
    <w:rsid w:val="000C7FB7"/>
    <w:rsid w:val="000D003A"/>
    <w:rsid w:val="000D0760"/>
    <w:rsid w:val="000D08F1"/>
    <w:rsid w:val="000D151C"/>
    <w:rsid w:val="000D1BE1"/>
    <w:rsid w:val="000D226A"/>
    <w:rsid w:val="000D4E4C"/>
    <w:rsid w:val="000D4EA9"/>
    <w:rsid w:val="000D5280"/>
    <w:rsid w:val="000D5516"/>
    <w:rsid w:val="000D6333"/>
    <w:rsid w:val="000E009E"/>
    <w:rsid w:val="000E0140"/>
    <w:rsid w:val="000E1BD5"/>
    <w:rsid w:val="000E1DC3"/>
    <w:rsid w:val="000E3225"/>
    <w:rsid w:val="000E3E8C"/>
    <w:rsid w:val="000E46C4"/>
    <w:rsid w:val="000E53C8"/>
    <w:rsid w:val="000E611E"/>
    <w:rsid w:val="000E739B"/>
    <w:rsid w:val="000E7AC9"/>
    <w:rsid w:val="000E7E32"/>
    <w:rsid w:val="000E7EE6"/>
    <w:rsid w:val="000F0521"/>
    <w:rsid w:val="000F055D"/>
    <w:rsid w:val="000F1864"/>
    <w:rsid w:val="000F3521"/>
    <w:rsid w:val="000F49C4"/>
    <w:rsid w:val="000F4E1C"/>
    <w:rsid w:val="000F4F30"/>
    <w:rsid w:val="000F50A8"/>
    <w:rsid w:val="000F5646"/>
    <w:rsid w:val="000F6582"/>
    <w:rsid w:val="000F6649"/>
    <w:rsid w:val="000F6B4C"/>
    <w:rsid w:val="00101ADA"/>
    <w:rsid w:val="00101F6D"/>
    <w:rsid w:val="0010358A"/>
    <w:rsid w:val="00103DE9"/>
    <w:rsid w:val="001040B7"/>
    <w:rsid w:val="00104D39"/>
    <w:rsid w:val="00105E06"/>
    <w:rsid w:val="00105E56"/>
    <w:rsid w:val="001062DF"/>
    <w:rsid w:val="00106B68"/>
    <w:rsid w:val="00106EB1"/>
    <w:rsid w:val="0010764E"/>
    <w:rsid w:val="00107AAC"/>
    <w:rsid w:val="00107BC1"/>
    <w:rsid w:val="00107D04"/>
    <w:rsid w:val="0011013E"/>
    <w:rsid w:val="00110470"/>
    <w:rsid w:val="00110F27"/>
    <w:rsid w:val="001116C7"/>
    <w:rsid w:val="00111CE1"/>
    <w:rsid w:val="0011218C"/>
    <w:rsid w:val="00113427"/>
    <w:rsid w:val="00114CE3"/>
    <w:rsid w:val="00116216"/>
    <w:rsid w:val="00116767"/>
    <w:rsid w:val="00116983"/>
    <w:rsid w:val="00117539"/>
    <w:rsid w:val="001209AD"/>
    <w:rsid w:val="0012171C"/>
    <w:rsid w:val="00121E13"/>
    <w:rsid w:val="0012284E"/>
    <w:rsid w:val="00123C28"/>
    <w:rsid w:val="00123F75"/>
    <w:rsid w:val="00124214"/>
    <w:rsid w:val="00125BE0"/>
    <w:rsid w:val="001271AF"/>
    <w:rsid w:val="00127503"/>
    <w:rsid w:val="001279D5"/>
    <w:rsid w:val="00127D09"/>
    <w:rsid w:val="00127E07"/>
    <w:rsid w:val="001305AC"/>
    <w:rsid w:val="0013078A"/>
    <w:rsid w:val="001307A3"/>
    <w:rsid w:val="00130890"/>
    <w:rsid w:val="00131B0A"/>
    <w:rsid w:val="00132A55"/>
    <w:rsid w:val="001350C2"/>
    <w:rsid w:val="0013515F"/>
    <w:rsid w:val="00136250"/>
    <w:rsid w:val="00136565"/>
    <w:rsid w:val="00137498"/>
    <w:rsid w:val="00141168"/>
    <w:rsid w:val="00141322"/>
    <w:rsid w:val="00141345"/>
    <w:rsid w:val="001445E2"/>
    <w:rsid w:val="00144C41"/>
    <w:rsid w:val="00145D13"/>
    <w:rsid w:val="00145D8E"/>
    <w:rsid w:val="00145EA2"/>
    <w:rsid w:val="0014656E"/>
    <w:rsid w:val="001467A1"/>
    <w:rsid w:val="00147CB6"/>
    <w:rsid w:val="00147DA9"/>
    <w:rsid w:val="00151054"/>
    <w:rsid w:val="00151627"/>
    <w:rsid w:val="001520E1"/>
    <w:rsid w:val="00152259"/>
    <w:rsid w:val="001523D7"/>
    <w:rsid w:val="00153E7C"/>
    <w:rsid w:val="0015526F"/>
    <w:rsid w:val="00155859"/>
    <w:rsid w:val="001559E2"/>
    <w:rsid w:val="0015690F"/>
    <w:rsid w:val="00156BF7"/>
    <w:rsid w:val="00157F9D"/>
    <w:rsid w:val="001604E4"/>
    <w:rsid w:val="00161A12"/>
    <w:rsid w:val="001639D7"/>
    <w:rsid w:val="00164509"/>
    <w:rsid w:val="00164F81"/>
    <w:rsid w:val="00165195"/>
    <w:rsid w:val="0016561F"/>
    <w:rsid w:val="00165E3F"/>
    <w:rsid w:val="00170AC4"/>
    <w:rsid w:val="00170DFD"/>
    <w:rsid w:val="00170E46"/>
    <w:rsid w:val="00170ECF"/>
    <w:rsid w:val="001715EB"/>
    <w:rsid w:val="001717F0"/>
    <w:rsid w:val="00172863"/>
    <w:rsid w:val="001731BF"/>
    <w:rsid w:val="00174778"/>
    <w:rsid w:val="00175A1B"/>
    <w:rsid w:val="00175D27"/>
    <w:rsid w:val="00175EB9"/>
    <w:rsid w:val="00176923"/>
    <w:rsid w:val="0017785F"/>
    <w:rsid w:val="00177A58"/>
    <w:rsid w:val="0018074F"/>
    <w:rsid w:val="00180DD8"/>
    <w:rsid w:val="0018159B"/>
    <w:rsid w:val="00182B22"/>
    <w:rsid w:val="0018322D"/>
    <w:rsid w:val="00183F47"/>
    <w:rsid w:val="0018533B"/>
    <w:rsid w:val="0018654E"/>
    <w:rsid w:val="00186728"/>
    <w:rsid w:val="0018735E"/>
    <w:rsid w:val="00187995"/>
    <w:rsid w:val="001907B8"/>
    <w:rsid w:val="0019188F"/>
    <w:rsid w:val="001934FB"/>
    <w:rsid w:val="00194A92"/>
    <w:rsid w:val="00195802"/>
    <w:rsid w:val="00195E48"/>
    <w:rsid w:val="00195FDD"/>
    <w:rsid w:val="00197959"/>
    <w:rsid w:val="001A0BC0"/>
    <w:rsid w:val="001A2162"/>
    <w:rsid w:val="001A2196"/>
    <w:rsid w:val="001A726E"/>
    <w:rsid w:val="001A744F"/>
    <w:rsid w:val="001A763D"/>
    <w:rsid w:val="001B286F"/>
    <w:rsid w:val="001B3D08"/>
    <w:rsid w:val="001B3EF6"/>
    <w:rsid w:val="001B46F4"/>
    <w:rsid w:val="001B6A8D"/>
    <w:rsid w:val="001C05E5"/>
    <w:rsid w:val="001C08E0"/>
    <w:rsid w:val="001C0A49"/>
    <w:rsid w:val="001C1415"/>
    <w:rsid w:val="001C154A"/>
    <w:rsid w:val="001C3749"/>
    <w:rsid w:val="001C3816"/>
    <w:rsid w:val="001C3C66"/>
    <w:rsid w:val="001C432D"/>
    <w:rsid w:val="001C4F72"/>
    <w:rsid w:val="001C6E12"/>
    <w:rsid w:val="001C79B5"/>
    <w:rsid w:val="001D19D3"/>
    <w:rsid w:val="001D19E3"/>
    <w:rsid w:val="001D320E"/>
    <w:rsid w:val="001D42A9"/>
    <w:rsid w:val="001D42C8"/>
    <w:rsid w:val="001D5A6C"/>
    <w:rsid w:val="001D5AB7"/>
    <w:rsid w:val="001D5DE9"/>
    <w:rsid w:val="001D6388"/>
    <w:rsid w:val="001D6DE4"/>
    <w:rsid w:val="001D7B72"/>
    <w:rsid w:val="001E0519"/>
    <w:rsid w:val="001E0C08"/>
    <w:rsid w:val="001E0C56"/>
    <w:rsid w:val="001E18F1"/>
    <w:rsid w:val="001E2321"/>
    <w:rsid w:val="001E44EA"/>
    <w:rsid w:val="001E62A6"/>
    <w:rsid w:val="001F0E49"/>
    <w:rsid w:val="001F15E9"/>
    <w:rsid w:val="001F1ED5"/>
    <w:rsid w:val="001F2DE9"/>
    <w:rsid w:val="001F3445"/>
    <w:rsid w:val="001F5CB6"/>
    <w:rsid w:val="001F71E8"/>
    <w:rsid w:val="001F78CC"/>
    <w:rsid w:val="00200161"/>
    <w:rsid w:val="00200875"/>
    <w:rsid w:val="00200DB8"/>
    <w:rsid w:val="00201B0D"/>
    <w:rsid w:val="00202057"/>
    <w:rsid w:val="002020AA"/>
    <w:rsid w:val="00202994"/>
    <w:rsid w:val="00203A72"/>
    <w:rsid w:val="00204087"/>
    <w:rsid w:val="00204A1B"/>
    <w:rsid w:val="00204F2D"/>
    <w:rsid w:val="00205BBB"/>
    <w:rsid w:val="00206575"/>
    <w:rsid w:val="00207411"/>
    <w:rsid w:val="00207746"/>
    <w:rsid w:val="00207B8B"/>
    <w:rsid w:val="00207DDE"/>
    <w:rsid w:val="00210278"/>
    <w:rsid w:val="002107F7"/>
    <w:rsid w:val="002112ED"/>
    <w:rsid w:val="0021278D"/>
    <w:rsid w:val="002129DB"/>
    <w:rsid w:val="00212F20"/>
    <w:rsid w:val="0021304B"/>
    <w:rsid w:val="00213D25"/>
    <w:rsid w:val="00213DA5"/>
    <w:rsid w:val="00213FD2"/>
    <w:rsid w:val="0021472A"/>
    <w:rsid w:val="002147D8"/>
    <w:rsid w:val="0021491C"/>
    <w:rsid w:val="00217587"/>
    <w:rsid w:val="0022000D"/>
    <w:rsid w:val="00220CA8"/>
    <w:rsid w:val="00220D35"/>
    <w:rsid w:val="00221C7E"/>
    <w:rsid w:val="0022434C"/>
    <w:rsid w:val="00224BC6"/>
    <w:rsid w:val="002257BF"/>
    <w:rsid w:val="00225F1B"/>
    <w:rsid w:val="00226155"/>
    <w:rsid w:val="00226FFB"/>
    <w:rsid w:val="00227F7E"/>
    <w:rsid w:val="00230439"/>
    <w:rsid w:val="0023086C"/>
    <w:rsid w:val="00230E45"/>
    <w:rsid w:val="0023233A"/>
    <w:rsid w:val="0023247D"/>
    <w:rsid w:val="002334DE"/>
    <w:rsid w:val="00233CDD"/>
    <w:rsid w:val="00234691"/>
    <w:rsid w:val="0023471D"/>
    <w:rsid w:val="00240211"/>
    <w:rsid w:val="002441A7"/>
    <w:rsid w:val="00244C1A"/>
    <w:rsid w:val="00244F85"/>
    <w:rsid w:val="00245011"/>
    <w:rsid w:val="00247AC0"/>
    <w:rsid w:val="00251694"/>
    <w:rsid w:val="002528F3"/>
    <w:rsid w:val="0025357A"/>
    <w:rsid w:val="00254B0F"/>
    <w:rsid w:val="00255FCA"/>
    <w:rsid w:val="002566B4"/>
    <w:rsid w:val="00256F5F"/>
    <w:rsid w:val="002605A4"/>
    <w:rsid w:val="00262C34"/>
    <w:rsid w:val="00262CB5"/>
    <w:rsid w:val="0026364A"/>
    <w:rsid w:val="0026574C"/>
    <w:rsid w:val="0026589A"/>
    <w:rsid w:val="00265C76"/>
    <w:rsid w:val="0026663A"/>
    <w:rsid w:val="0027142A"/>
    <w:rsid w:val="002727B6"/>
    <w:rsid w:val="0028035C"/>
    <w:rsid w:val="002827E9"/>
    <w:rsid w:val="00282A56"/>
    <w:rsid w:val="00282C0D"/>
    <w:rsid w:val="00283875"/>
    <w:rsid w:val="00283C1B"/>
    <w:rsid w:val="002842AE"/>
    <w:rsid w:val="00284CB3"/>
    <w:rsid w:val="002852F1"/>
    <w:rsid w:val="00286217"/>
    <w:rsid w:val="002863C3"/>
    <w:rsid w:val="00291C67"/>
    <w:rsid w:val="00292918"/>
    <w:rsid w:val="002933EA"/>
    <w:rsid w:val="00293409"/>
    <w:rsid w:val="002939F0"/>
    <w:rsid w:val="00293AB2"/>
    <w:rsid w:val="00293AE8"/>
    <w:rsid w:val="002943E4"/>
    <w:rsid w:val="00294513"/>
    <w:rsid w:val="00294CBA"/>
    <w:rsid w:val="00294E73"/>
    <w:rsid w:val="0029586A"/>
    <w:rsid w:val="00296366"/>
    <w:rsid w:val="002967CA"/>
    <w:rsid w:val="00296D33"/>
    <w:rsid w:val="00297A10"/>
    <w:rsid w:val="00297CEF"/>
    <w:rsid w:val="002A0318"/>
    <w:rsid w:val="002A0D3C"/>
    <w:rsid w:val="002A1298"/>
    <w:rsid w:val="002A293F"/>
    <w:rsid w:val="002A2C9E"/>
    <w:rsid w:val="002A2F32"/>
    <w:rsid w:val="002A3932"/>
    <w:rsid w:val="002A4BB2"/>
    <w:rsid w:val="002A6381"/>
    <w:rsid w:val="002B0837"/>
    <w:rsid w:val="002B1461"/>
    <w:rsid w:val="002B3BEE"/>
    <w:rsid w:val="002B4121"/>
    <w:rsid w:val="002B43D3"/>
    <w:rsid w:val="002B491B"/>
    <w:rsid w:val="002B555D"/>
    <w:rsid w:val="002B5D35"/>
    <w:rsid w:val="002B6220"/>
    <w:rsid w:val="002B6E35"/>
    <w:rsid w:val="002B714E"/>
    <w:rsid w:val="002B726D"/>
    <w:rsid w:val="002B7FB3"/>
    <w:rsid w:val="002C01B4"/>
    <w:rsid w:val="002C28E8"/>
    <w:rsid w:val="002C2E4A"/>
    <w:rsid w:val="002C304C"/>
    <w:rsid w:val="002C354F"/>
    <w:rsid w:val="002C35D8"/>
    <w:rsid w:val="002C3E95"/>
    <w:rsid w:val="002C604C"/>
    <w:rsid w:val="002C691C"/>
    <w:rsid w:val="002C6966"/>
    <w:rsid w:val="002C7070"/>
    <w:rsid w:val="002C70EF"/>
    <w:rsid w:val="002C74BF"/>
    <w:rsid w:val="002C7D50"/>
    <w:rsid w:val="002C7FC5"/>
    <w:rsid w:val="002D04E8"/>
    <w:rsid w:val="002D0F9F"/>
    <w:rsid w:val="002D1509"/>
    <w:rsid w:val="002D1C6F"/>
    <w:rsid w:val="002D27B8"/>
    <w:rsid w:val="002D4F9F"/>
    <w:rsid w:val="002D5440"/>
    <w:rsid w:val="002D6E98"/>
    <w:rsid w:val="002D72E1"/>
    <w:rsid w:val="002D75B8"/>
    <w:rsid w:val="002E125F"/>
    <w:rsid w:val="002E1DC8"/>
    <w:rsid w:val="002E3D2D"/>
    <w:rsid w:val="002E4481"/>
    <w:rsid w:val="002E768B"/>
    <w:rsid w:val="002E7A4B"/>
    <w:rsid w:val="002F0904"/>
    <w:rsid w:val="002F3658"/>
    <w:rsid w:val="002F4855"/>
    <w:rsid w:val="002F51C4"/>
    <w:rsid w:val="002F5D9E"/>
    <w:rsid w:val="002F70FE"/>
    <w:rsid w:val="00302584"/>
    <w:rsid w:val="00302946"/>
    <w:rsid w:val="00302EDD"/>
    <w:rsid w:val="0030386C"/>
    <w:rsid w:val="003042B0"/>
    <w:rsid w:val="00306251"/>
    <w:rsid w:val="00306B1B"/>
    <w:rsid w:val="0030765A"/>
    <w:rsid w:val="003076EF"/>
    <w:rsid w:val="00310455"/>
    <w:rsid w:val="00311237"/>
    <w:rsid w:val="003117B1"/>
    <w:rsid w:val="00312B1B"/>
    <w:rsid w:val="0031359A"/>
    <w:rsid w:val="00313684"/>
    <w:rsid w:val="0031628C"/>
    <w:rsid w:val="003162E2"/>
    <w:rsid w:val="00322157"/>
    <w:rsid w:val="0032310A"/>
    <w:rsid w:val="00324506"/>
    <w:rsid w:val="003256E5"/>
    <w:rsid w:val="00325BCE"/>
    <w:rsid w:val="00326A1B"/>
    <w:rsid w:val="00326AA4"/>
    <w:rsid w:val="003279BA"/>
    <w:rsid w:val="00327A86"/>
    <w:rsid w:val="0033124D"/>
    <w:rsid w:val="00336550"/>
    <w:rsid w:val="003402F2"/>
    <w:rsid w:val="003403BC"/>
    <w:rsid w:val="003420C9"/>
    <w:rsid w:val="00342135"/>
    <w:rsid w:val="0034503D"/>
    <w:rsid w:val="00345A34"/>
    <w:rsid w:val="003463BA"/>
    <w:rsid w:val="00346E70"/>
    <w:rsid w:val="00346EC8"/>
    <w:rsid w:val="00347A05"/>
    <w:rsid w:val="00347FEC"/>
    <w:rsid w:val="003509B8"/>
    <w:rsid w:val="00350F6D"/>
    <w:rsid w:val="003524C8"/>
    <w:rsid w:val="003539FC"/>
    <w:rsid w:val="0035410E"/>
    <w:rsid w:val="00355366"/>
    <w:rsid w:val="003558DC"/>
    <w:rsid w:val="00355FAC"/>
    <w:rsid w:val="00356173"/>
    <w:rsid w:val="0035622F"/>
    <w:rsid w:val="0035631E"/>
    <w:rsid w:val="003564BF"/>
    <w:rsid w:val="00356B91"/>
    <w:rsid w:val="003574DD"/>
    <w:rsid w:val="00357F9D"/>
    <w:rsid w:val="00361B3F"/>
    <w:rsid w:val="00361CAF"/>
    <w:rsid w:val="00361DA0"/>
    <w:rsid w:val="0036402B"/>
    <w:rsid w:val="00365058"/>
    <w:rsid w:val="0036556C"/>
    <w:rsid w:val="00365C4B"/>
    <w:rsid w:val="00366010"/>
    <w:rsid w:val="00367683"/>
    <w:rsid w:val="003678B3"/>
    <w:rsid w:val="00367BB4"/>
    <w:rsid w:val="00367FD3"/>
    <w:rsid w:val="00370769"/>
    <w:rsid w:val="00371AC2"/>
    <w:rsid w:val="00372C27"/>
    <w:rsid w:val="00375067"/>
    <w:rsid w:val="00375301"/>
    <w:rsid w:val="003773DA"/>
    <w:rsid w:val="00377C29"/>
    <w:rsid w:val="00381014"/>
    <w:rsid w:val="00381402"/>
    <w:rsid w:val="00381516"/>
    <w:rsid w:val="00381612"/>
    <w:rsid w:val="00383652"/>
    <w:rsid w:val="003836B0"/>
    <w:rsid w:val="00383924"/>
    <w:rsid w:val="00383C82"/>
    <w:rsid w:val="00385A91"/>
    <w:rsid w:val="003866D4"/>
    <w:rsid w:val="00386A25"/>
    <w:rsid w:val="00390C64"/>
    <w:rsid w:val="0039100A"/>
    <w:rsid w:val="0039210B"/>
    <w:rsid w:val="003922C0"/>
    <w:rsid w:val="00392508"/>
    <w:rsid w:val="00393095"/>
    <w:rsid w:val="00393192"/>
    <w:rsid w:val="00393A54"/>
    <w:rsid w:val="00394369"/>
    <w:rsid w:val="003949FF"/>
    <w:rsid w:val="003956C1"/>
    <w:rsid w:val="00396712"/>
    <w:rsid w:val="00397162"/>
    <w:rsid w:val="003976BB"/>
    <w:rsid w:val="00397E23"/>
    <w:rsid w:val="003A016C"/>
    <w:rsid w:val="003A1B5E"/>
    <w:rsid w:val="003A1CDD"/>
    <w:rsid w:val="003A2945"/>
    <w:rsid w:val="003A2DEB"/>
    <w:rsid w:val="003A3C97"/>
    <w:rsid w:val="003A6E05"/>
    <w:rsid w:val="003A6F37"/>
    <w:rsid w:val="003A7718"/>
    <w:rsid w:val="003A7F1A"/>
    <w:rsid w:val="003B1447"/>
    <w:rsid w:val="003B18F0"/>
    <w:rsid w:val="003B4E3C"/>
    <w:rsid w:val="003B505B"/>
    <w:rsid w:val="003B5184"/>
    <w:rsid w:val="003B5F8C"/>
    <w:rsid w:val="003B68B6"/>
    <w:rsid w:val="003B7C2F"/>
    <w:rsid w:val="003C0B56"/>
    <w:rsid w:val="003C2C83"/>
    <w:rsid w:val="003C3049"/>
    <w:rsid w:val="003C36AF"/>
    <w:rsid w:val="003C4B0E"/>
    <w:rsid w:val="003C4BF3"/>
    <w:rsid w:val="003C54DA"/>
    <w:rsid w:val="003C58D8"/>
    <w:rsid w:val="003C5C49"/>
    <w:rsid w:val="003C6276"/>
    <w:rsid w:val="003C7D31"/>
    <w:rsid w:val="003D063D"/>
    <w:rsid w:val="003D2807"/>
    <w:rsid w:val="003D2F55"/>
    <w:rsid w:val="003D3068"/>
    <w:rsid w:val="003D4036"/>
    <w:rsid w:val="003D41BD"/>
    <w:rsid w:val="003D4C6C"/>
    <w:rsid w:val="003D682D"/>
    <w:rsid w:val="003E0006"/>
    <w:rsid w:val="003E112D"/>
    <w:rsid w:val="003E2C31"/>
    <w:rsid w:val="003E3E4C"/>
    <w:rsid w:val="003E5C00"/>
    <w:rsid w:val="003E5F45"/>
    <w:rsid w:val="003E6214"/>
    <w:rsid w:val="003E6312"/>
    <w:rsid w:val="003E67B5"/>
    <w:rsid w:val="003E6A6C"/>
    <w:rsid w:val="003E73B5"/>
    <w:rsid w:val="003E782D"/>
    <w:rsid w:val="003F1E38"/>
    <w:rsid w:val="003F25EF"/>
    <w:rsid w:val="003F28D1"/>
    <w:rsid w:val="003F2BF1"/>
    <w:rsid w:val="003F5C99"/>
    <w:rsid w:val="003F635D"/>
    <w:rsid w:val="003F6FF2"/>
    <w:rsid w:val="004006AA"/>
    <w:rsid w:val="00400AC5"/>
    <w:rsid w:val="00400AF7"/>
    <w:rsid w:val="00401D87"/>
    <w:rsid w:val="00402993"/>
    <w:rsid w:val="00404C43"/>
    <w:rsid w:val="0040584B"/>
    <w:rsid w:val="00405AD7"/>
    <w:rsid w:val="00405BA2"/>
    <w:rsid w:val="00405E45"/>
    <w:rsid w:val="0040623B"/>
    <w:rsid w:val="0040774B"/>
    <w:rsid w:val="00410062"/>
    <w:rsid w:val="004121C7"/>
    <w:rsid w:val="00412C44"/>
    <w:rsid w:val="00412D7C"/>
    <w:rsid w:val="004137A6"/>
    <w:rsid w:val="00413E0E"/>
    <w:rsid w:val="004151BB"/>
    <w:rsid w:val="004152EA"/>
    <w:rsid w:val="004215E9"/>
    <w:rsid w:val="004219CF"/>
    <w:rsid w:val="0042355A"/>
    <w:rsid w:val="00424E5D"/>
    <w:rsid w:val="00426B3A"/>
    <w:rsid w:val="00426CFF"/>
    <w:rsid w:val="0043124B"/>
    <w:rsid w:val="004312D0"/>
    <w:rsid w:val="00432493"/>
    <w:rsid w:val="004326A5"/>
    <w:rsid w:val="00433811"/>
    <w:rsid w:val="004344A1"/>
    <w:rsid w:val="004348D2"/>
    <w:rsid w:val="00434BC8"/>
    <w:rsid w:val="00435592"/>
    <w:rsid w:val="0043583B"/>
    <w:rsid w:val="004361CF"/>
    <w:rsid w:val="00443F0E"/>
    <w:rsid w:val="004440D4"/>
    <w:rsid w:val="00445960"/>
    <w:rsid w:val="00446D60"/>
    <w:rsid w:val="00447056"/>
    <w:rsid w:val="00447150"/>
    <w:rsid w:val="004507A4"/>
    <w:rsid w:val="004517A3"/>
    <w:rsid w:val="00452576"/>
    <w:rsid w:val="00453AB1"/>
    <w:rsid w:val="00453D35"/>
    <w:rsid w:val="00454878"/>
    <w:rsid w:val="004566DA"/>
    <w:rsid w:val="00456980"/>
    <w:rsid w:val="00456D36"/>
    <w:rsid w:val="00457606"/>
    <w:rsid w:val="0045776C"/>
    <w:rsid w:val="00457E05"/>
    <w:rsid w:val="0046241A"/>
    <w:rsid w:val="00463DF6"/>
    <w:rsid w:val="004654C0"/>
    <w:rsid w:val="00465ED4"/>
    <w:rsid w:val="00467262"/>
    <w:rsid w:val="00467A38"/>
    <w:rsid w:val="00467CD5"/>
    <w:rsid w:val="0047162E"/>
    <w:rsid w:val="0047307E"/>
    <w:rsid w:val="00473B43"/>
    <w:rsid w:val="00474341"/>
    <w:rsid w:val="004749D3"/>
    <w:rsid w:val="004756EA"/>
    <w:rsid w:val="00475FAE"/>
    <w:rsid w:val="00476232"/>
    <w:rsid w:val="00476271"/>
    <w:rsid w:val="00481AE2"/>
    <w:rsid w:val="00482001"/>
    <w:rsid w:val="004845A9"/>
    <w:rsid w:val="00484601"/>
    <w:rsid w:val="004853F6"/>
    <w:rsid w:val="00485688"/>
    <w:rsid w:val="004867CE"/>
    <w:rsid w:val="0049016A"/>
    <w:rsid w:val="00490931"/>
    <w:rsid w:val="00490957"/>
    <w:rsid w:val="00490D37"/>
    <w:rsid w:val="00491A8B"/>
    <w:rsid w:val="00492D4D"/>
    <w:rsid w:val="00492E22"/>
    <w:rsid w:val="004930EE"/>
    <w:rsid w:val="004936D4"/>
    <w:rsid w:val="0049384F"/>
    <w:rsid w:val="00495A2D"/>
    <w:rsid w:val="00496D91"/>
    <w:rsid w:val="004A0E51"/>
    <w:rsid w:val="004A149B"/>
    <w:rsid w:val="004A2D67"/>
    <w:rsid w:val="004A2D8A"/>
    <w:rsid w:val="004A3107"/>
    <w:rsid w:val="004A40B7"/>
    <w:rsid w:val="004A4E4E"/>
    <w:rsid w:val="004A5A7B"/>
    <w:rsid w:val="004A6152"/>
    <w:rsid w:val="004A6C16"/>
    <w:rsid w:val="004B000D"/>
    <w:rsid w:val="004B0FC8"/>
    <w:rsid w:val="004B1336"/>
    <w:rsid w:val="004B13AE"/>
    <w:rsid w:val="004B25F5"/>
    <w:rsid w:val="004B2FCC"/>
    <w:rsid w:val="004B3A26"/>
    <w:rsid w:val="004B4980"/>
    <w:rsid w:val="004B4ABE"/>
    <w:rsid w:val="004B5170"/>
    <w:rsid w:val="004B58F9"/>
    <w:rsid w:val="004B6C97"/>
    <w:rsid w:val="004B6E9B"/>
    <w:rsid w:val="004B7DDA"/>
    <w:rsid w:val="004C0AF4"/>
    <w:rsid w:val="004C1324"/>
    <w:rsid w:val="004C188B"/>
    <w:rsid w:val="004C19EA"/>
    <w:rsid w:val="004C3111"/>
    <w:rsid w:val="004C3C4C"/>
    <w:rsid w:val="004C44B1"/>
    <w:rsid w:val="004C6159"/>
    <w:rsid w:val="004C6A79"/>
    <w:rsid w:val="004C6BB3"/>
    <w:rsid w:val="004D13A1"/>
    <w:rsid w:val="004D2A30"/>
    <w:rsid w:val="004D3FA4"/>
    <w:rsid w:val="004D3FD0"/>
    <w:rsid w:val="004D45CD"/>
    <w:rsid w:val="004D5033"/>
    <w:rsid w:val="004D55A8"/>
    <w:rsid w:val="004D577B"/>
    <w:rsid w:val="004D5EF0"/>
    <w:rsid w:val="004D6563"/>
    <w:rsid w:val="004D79A6"/>
    <w:rsid w:val="004D7EB9"/>
    <w:rsid w:val="004E236A"/>
    <w:rsid w:val="004E2A52"/>
    <w:rsid w:val="004E2AD5"/>
    <w:rsid w:val="004E2E78"/>
    <w:rsid w:val="004E378D"/>
    <w:rsid w:val="004E4A8F"/>
    <w:rsid w:val="004E6F57"/>
    <w:rsid w:val="004E6FC5"/>
    <w:rsid w:val="004F16B6"/>
    <w:rsid w:val="004F1A05"/>
    <w:rsid w:val="004F2CEB"/>
    <w:rsid w:val="004F49A0"/>
    <w:rsid w:val="004F7820"/>
    <w:rsid w:val="00500AE1"/>
    <w:rsid w:val="00500F34"/>
    <w:rsid w:val="005013D4"/>
    <w:rsid w:val="00501BC0"/>
    <w:rsid w:val="005028CB"/>
    <w:rsid w:val="00503E6D"/>
    <w:rsid w:val="00504C53"/>
    <w:rsid w:val="0050614D"/>
    <w:rsid w:val="00506BEE"/>
    <w:rsid w:val="00511441"/>
    <w:rsid w:val="005120E6"/>
    <w:rsid w:val="005126C7"/>
    <w:rsid w:val="00512D19"/>
    <w:rsid w:val="00513310"/>
    <w:rsid w:val="005170AC"/>
    <w:rsid w:val="005172CD"/>
    <w:rsid w:val="005174B9"/>
    <w:rsid w:val="005177CC"/>
    <w:rsid w:val="005212A3"/>
    <w:rsid w:val="00523626"/>
    <w:rsid w:val="00523989"/>
    <w:rsid w:val="005243A0"/>
    <w:rsid w:val="00524863"/>
    <w:rsid w:val="00524EFB"/>
    <w:rsid w:val="00525142"/>
    <w:rsid w:val="005266F5"/>
    <w:rsid w:val="005267A3"/>
    <w:rsid w:val="0052759C"/>
    <w:rsid w:val="0053114E"/>
    <w:rsid w:val="00532C9F"/>
    <w:rsid w:val="00535FB6"/>
    <w:rsid w:val="00535FB8"/>
    <w:rsid w:val="005378D5"/>
    <w:rsid w:val="00537CF3"/>
    <w:rsid w:val="00537D03"/>
    <w:rsid w:val="00537FFB"/>
    <w:rsid w:val="00540AA6"/>
    <w:rsid w:val="00541457"/>
    <w:rsid w:val="0054150F"/>
    <w:rsid w:val="005445CF"/>
    <w:rsid w:val="0054480E"/>
    <w:rsid w:val="005457F8"/>
    <w:rsid w:val="0054701C"/>
    <w:rsid w:val="005476AE"/>
    <w:rsid w:val="0055216D"/>
    <w:rsid w:val="005526A3"/>
    <w:rsid w:val="00552B9C"/>
    <w:rsid w:val="00552BAD"/>
    <w:rsid w:val="00552D4F"/>
    <w:rsid w:val="00552D89"/>
    <w:rsid w:val="00554CCC"/>
    <w:rsid w:val="00554DDF"/>
    <w:rsid w:val="00555468"/>
    <w:rsid w:val="00555827"/>
    <w:rsid w:val="00555C71"/>
    <w:rsid w:val="00557150"/>
    <w:rsid w:val="005602AE"/>
    <w:rsid w:val="00562881"/>
    <w:rsid w:val="005628F1"/>
    <w:rsid w:val="00563627"/>
    <w:rsid w:val="005638CA"/>
    <w:rsid w:val="0056427A"/>
    <w:rsid w:val="005658F6"/>
    <w:rsid w:val="00565EBB"/>
    <w:rsid w:val="0056686F"/>
    <w:rsid w:val="00566A16"/>
    <w:rsid w:val="005679C0"/>
    <w:rsid w:val="00567A42"/>
    <w:rsid w:val="00573629"/>
    <w:rsid w:val="00573947"/>
    <w:rsid w:val="005741D6"/>
    <w:rsid w:val="0057441D"/>
    <w:rsid w:val="00574CF2"/>
    <w:rsid w:val="005754A3"/>
    <w:rsid w:val="00577DE0"/>
    <w:rsid w:val="00581BBA"/>
    <w:rsid w:val="00582C36"/>
    <w:rsid w:val="00584EA6"/>
    <w:rsid w:val="0058529F"/>
    <w:rsid w:val="00585482"/>
    <w:rsid w:val="00586300"/>
    <w:rsid w:val="00587A3E"/>
    <w:rsid w:val="00590461"/>
    <w:rsid w:val="00590B3E"/>
    <w:rsid w:val="00591393"/>
    <w:rsid w:val="00591F86"/>
    <w:rsid w:val="00591F88"/>
    <w:rsid w:val="005921CA"/>
    <w:rsid w:val="005930C4"/>
    <w:rsid w:val="00593135"/>
    <w:rsid w:val="00594BAA"/>
    <w:rsid w:val="00594E30"/>
    <w:rsid w:val="00595FE5"/>
    <w:rsid w:val="00596227"/>
    <w:rsid w:val="00596662"/>
    <w:rsid w:val="00597470"/>
    <w:rsid w:val="005A0E64"/>
    <w:rsid w:val="005A1A9E"/>
    <w:rsid w:val="005A2FFB"/>
    <w:rsid w:val="005A35E1"/>
    <w:rsid w:val="005A3AEC"/>
    <w:rsid w:val="005A770F"/>
    <w:rsid w:val="005B025D"/>
    <w:rsid w:val="005B0421"/>
    <w:rsid w:val="005B1BDD"/>
    <w:rsid w:val="005B1EC8"/>
    <w:rsid w:val="005B30C4"/>
    <w:rsid w:val="005B3457"/>
    <w:rsid w:val="005B3C43"/>
    <w:rsid w:val="005B3CA4"/>
    <w:rsid w:val="005B4E32"/>
    <w:rsid w:val="005B556C"/>
    <w:rsid w:val="005B66C6"/>
    <w:rsid w:val="005C03D4"/>
    <w:rsid w:val="005C0500"/>
    <w:rsid w:val="005C0830"/>
    <w:rsid w:val="005C2C7B"/>
    <w:rsid w:val="005C331C"/>
    <w:rsid w:val="005C35C8"/>
    <w:rsid w:val="005C36EE"/>
    <w:rsid w:val="005C39BB"/>
    <w:rsid w:val="005C3EFF"/>
    <w:rsid w:val="005C50D2"/>
    <w:rsid w:val="005C5677"/>
    <w:rsid w:val="005C6116"/>
    <w:rsid w:val="005C76E5"/>
    <w:rsid w:val="005D2320"/>
    <w:rsid w:val="005D3418"/>
    <w:rsid w:val="005D3E6A"/>
    <w:rsid w:val="005D459E"/>
    <w:rsid w:val="005D5476"/>
    <w:rsid w:val="005D6689"/>
    <w:rsid w:val="005D670A"/>
    <w:rsid w:val="005D7913"/>
    <w:rsid w:val="005D79E1"/>
    <w:rsid w:val="005D7AB6"/>
    <w:rsid w:val="005E05CF"/>
    <w:rsid w:val="005E0A29"/>
    <w:rsid w:val="005E11C9"/>
    <w:rsid w:val="005E178B"/>
    <w:rsid w:val="005E3031"/>
    <w:rsid w:val="005E4475"/>
    <w:rsid w:val="005E4709"/>
    <w:rsid w:val="005E51FD"/>
    <w:rsid w:val="005E614C"/>
    <w:rsid w:val="005E69C9"/>
    <w:rsid w:val="005E70A9"/>
    <w:rsid w:val="005E78E4"/>
    <w:rsid w:val="005E7EA1"/>
    <w:rsid w:val="005E7EDD"/>
    <w:rsid w:val="005F02DB"/>
    <w:rsid w:val="005F1AAD"/>
    <w:rsid w:val="005F29B3"/>
    <w:rsid w:val="005F3271"/>
    <w:rsid w:val="005F33F3"/>
    <w:rsid w:val="005F3D98"/>
    <w:rsid w:val="005F3FDB"/>
    <w:rsid w:val="005F547D"/>
    <w:rsid w:val="005F5DEE"/>
    <w:rsid w:val="005F66A5"/>
    <w:rsid w:val="005F6FDB"/>
    <w:rsid w:val="005F7293"/>
    <w:rsid w:val="006001DF"/>
    <w:rsid w:val="00600A64"/>
    <w:rsid w:val="00600CAC"/>
    <w:rsid w:val="00600E3C"/>
    <w:rsid w:val="00601664"/>
    <w:rsid w:val="0060175C"/>
    <w:rsid w:val="006026B6"/>
    <w:rsid w:val="00603922"/>
    <w:rsid w:val="00604B74"/>
    <w:rsid w:val="00605AB9"/>
    <w:rsid w:val="00605BD2"/>
    <w:rsid w:val="00607211"/>
    <w:rsid w:val="0060790F"/>
    <w:rsid w:val="00610734"/>
    <w:rsid w:val="006109C8"/>
    <w:rsid w:val="00611BF1"/>
    <w:rsid w:val="0061201F"/>
    <w:rsid w:val="0061240E"/>
    <w:rsid w:val="006125C9"/>
    <w:rsid w:val="00612CEB"/>
    <w:rsid w:val="006139BD"/>
    <w:rsid w:val="0061548F"/>
    <w:rsid w:val="00615F5C"/>
    <w:rsid w:val="006164A6"/>
    <w:rsid w:val="00617408"/>
    <w:rsid w:val="0061772A"/>
    <w:rsid w:val="00617C02"/>
    <w:rsid w:val="00617D1C"/>
    <w:rsid w:val="0062060A"/>
    <w:rsid w:val="00620999"/>
    <w:rsid w:val="00622C86"/>
    <w:rsid w:val="00623383"/>
    <w:rsid w:val="00623DE8"/>
    <w:rsid w:val="00624D53"/>
    <w:rsid w:val="006256FF"/>
    <w:rsid w:val="0062588E"/>
    <w:rsid w:val="00625999"/>
    <w:rsid w:val="00625D38"/>
    <w:rsid w:val="00626063"/>
    <w:rsid w:val="006260BF"/>
    <w:rsid w:val="00626371"/>
    <w:rsid w:val="0062794A"/>
    <w:rsid w:val="00631873"/>
    <w:rsid w:val="006343CA"/>
    <w:rsid w:val="00634620"/>
    <w:rsid w:val="00634A21"/>
    <w:rsid w:val="00636D55"/>
    <w:rsid w:val="0063709E"/>
    <w:rsid w:val="00637412"/>
    <w:rsid w:val="00637E51"/>
    <w:rsid w:val="00640311"/>
    <w:rsid w:val="006405A0"/>
    <w:rsid w:val="006412D1"/>
    <w:rsid w:val="0064311B"/>
    <w:rsid w:val="00644D14"/>
    <w:rsid w:val="00644ED0"/>
    <w:rsid w:val="0065067A"/>
    <w:rsid w:val="00651214"/>
    <w:rsid w:val="0065158A"/>
    <w:rsid w:val="006517AB"/>
    <w:rsid w:val="0065216F"/>
    <w:rsid w:val="0065310F"/>
    <w:rsid w:val="006531EF"/>
    <w:rsid w:val="00654066"/>
    <w:rsid w:val="006540C5"/>
    <w:rsid w:val="00654659"/>
    <w:rsid w:val="00654FBD"/>
    <w:rsid w:val="00655E97"/>
    <w:rsid w:val="00656497"/>
    <w:rsid w:val="00656A93"/>
    <w:rsid w:val="00656FCB"/>
    <w:rsid w:val="00660315"/>
    <w:rsid w:val="00661F3F"/>
    <w:rsid w:val="00662C83"/>
    <w:rsid w:val="00665CB8"/>
    <w:rsid w:val="0066697B"/>
    <w:rsid w:val="00667797"/>
    <w:rsid w:val="00667EC8"/>
    <w:rsid w:val="006715AD"/>
    <w:rsid w:val="0067601C"/>
    <w:rsid w:val="00681EDE"/>
    <w:rsid w:val="0068239B"/>
    <w:rsid w:val="006824EF"/>
    <w:rsid w:val="00684074"/>
    <w:rsid w:val="006841DB"/>
    <w:rsid w:val="00684D00"/>
    <w:rsid w:val="00685037"/>
    <w:rsid w:val="00685707"/>
    <w:rsid w:val="00686235"/>
    <w:rsid w:val="00686C27"/>
    <w:rsid w:val="006870B7"/>
    <w:rsid w:val="00690EAF"/>
    <w:rsid w:val="00692C23"/>
    <w:rsid w:val="00692D8C"/>
    <w:rsid w:val="00693035"/>
    <w:rsid w:val="00694122"/>
    <w:rsid w:val="00694230"/>
    <w:rsid w:val="00694C95"/>
    <w:rsid w:val="00694D56"/>
    <w:rsid w:val="00696C04"/>
    <w:rsid w:val="00696D7F"/>
    <w:rsid w:val="006970D8"/>
    <w:rsid w:val="00697159"/>
    <w:rsid w:val="006A0400"/>
    <w:rsid w:val="006A0EA0"/>
    <w:rsid w:val="006A0FA1"/>
    <w:rsid w:val="006A118E"/>
    <w:rsid w:val="006A24D5"/>
    <w:rsid w:val="006A32CB"/>
    <w:rsid w:val="006A37DD"/>
    <w:rsid w:val="006A4290"/>
    <w:rsid w:val="006A4E73"/>
    <w:rsid w:val="006A54FB"/>
    <w:rsid w:val="006A5860"/>
    <w:rsid w:val="006A6940"/>
    <w:rsid w:val="006A7F27"/>
    <w:rsid w:val="006B0FE4"/>
    <w:rsid w:val="006B185A"/>
    <w:rsid w:val="006B2FEC"/>
    <w:rsid w:val="006B36EA"/>
    <w:rsid w:val="006B4219"/>
    <w:rsid w:val="006B4822"/>
    <w:rsid w:val="006B5DFC"/>
    <w:rsid w:val="006B7D94"/>
    <w:rsid w:val="006C0751"/>
    <w:rsid w:val="006C14E0"/>
    <w:rsid w:val="006C1609"/>
    <w:rsid w:val="006C245B"/>
    <w:rsid w:val="006C26EB"/>
    <w:rsid w:val="006C30B3"/>
    <w:rsid w:val="006C3907"/>
    <w:rsid w:val="006C424C"/>
    <w:rsid w:val="006C5104"/>
    <w:rsid w:val="006C596F"/>
    <w:rsid w:val="006D05C7"/>
    <w:rsid w:val="006D0F5E"/>
    <w:rsid w:val="006D2291"/>
    <w:rsid w:val="006D2E99"/>
    <w:rsid w:val="006D31C0"/>
    <w:rsid w:val="006D3E1C"/>
    <w:rsid w:val="006D4776"/>
    <w:rsid w:val="006D5615"/>
    <w:rsid w:val="006D7102"/>
    <w:rsid w:val="006D720B"/>
    <w:rsid w:val="006D7CCC"/>
    <w:rsid w:val="006D7ED0"/>
    <w:rsid w:val="006E19F1"/>
    <w:rsid w:val="006E23B0"/>
    <w:rsid w:val="006E243D"/>
    <w:rsid w:val="006E3003"/>
    <w:rsid w:val="006E3025"/>
    <w:rsid w:val="006E3145"/>
    <w:rsid w:val="006E3ABE"/>
    <w:rsid w:val="006E4B0E"/>
    <w:rsid w:val="006E4CC6"/>
    <w:rsid w:val="006E565C"/>
    <w:rsid w:val="006E5EB6"/>
    <w:rsid w:val="006E6A91"/>
    <w:rsid w:val="006F0BFF"/>
    <w:rsid w:val="006F2F1A"/>
    <w:rsid w:val="006F3AA3"/>
    <w:rsid w:val="006F3BC8"/>
    <w:rsid w:val="006F46C3"/>
    <w:rsid w:val="006F4D8F"/>
    <w:rsid w:val="006F6B5A"/>
    <w:rsid w:val="006F6F48"/>
    <w:rsid w:val="006F7068"/>
    <w:rsid w:val="0070029A"/>
    <w:rsid w:val="00700C9A"/>
    <w:rsid w:val="0070105E"/>
    <w:rsid w:val="007015C8"/>
    <w:rsid w:val="00701AA2"/>
    <w:rsid w:val="00701B99"/>
    <w:rsid w:val="00701E32"/>
    <w:rsid w:val="0070330C"/>
    <w:rsid w:val="00703BEE"/>
    <w:rsid w:val="00706048"/>
    <w:rsid w:val="007064C7"/>
    <w:rsid w:val="0070695B"/>
    <w:rsid w:val="00707D85"/>
    <w:rsid w:val="007117F9"/>
    <w:rsid w:val="007122D0"/>
    <w:rsid w:val="0071325D"/>
    <w:rsid w:val="007132DE"/>
    <w:rsid w:val="00713463"/>
    <w:rsid w:val="0071499F"/>
    <w:rsid w:val="00715406"/>
    <w:rsid w:val="0071547C"/>
    <w:rsid w:val="00715601"/>
    <w:rsid w:val="0071633A"/>
    <w:rsid w:val="00717829"/>
    <w:rsid w:val="00721E0A"/>
    <w:rsid w:val="00722E13"/>
    <w:rsid w:val="00723764"/>
    <w:rsid w:val="00724780"/>
    <w:rsid w:val="00726F10"/>
    <w:rsid w:val="00730BFA"/>
    <w:rsid w:val="007316AC"/>
    <w:rsid w:val="00734746"/>
    <w:rsid w:val="00735146"/>
    <w:rsid w:val="007351E9"/>
    <w:rsid w:val="00736336"/>
    <w:rsid w:val="00736EF1"/>
    <w:rsid w:val="007411C9"/>
    <w:rsid w:val="00741944"/>
    <w:rsid w:val="007434A1"/>
    <w:rsid w:val="00745768"/>
    <w:rsid w:val="00746552"/>
    <w:rsid w:val="007465DA"/>
    <w:rsid w:val="00746BB5"/>
    <w:rsid w:val="00747920"/>
    <w:rsid w:val="00747BF6"/>
    <w:rsid w:val="00750638"/>
    <w:rsid w:val="00750A24"/>
    <w:rsid w:val="00750D98"/>
    <w:rsid w:val="007520FB"/>
    <w:rsid w:val="007535B6"/>
    <w:rsid w:val="00753691"/>
    <w:rsid w:val="007537C7"/>
    <w:rsid w:val="00753AC2"/>
    <w:rsid w:val="00753BE7"/>
    <w:rsid w:val="00755ACD"/>
    <w:rsid w:val="00756294"/>
    <w:rsid w:val="007574C5"/>
    <w:rsid w:val="00757A10"/>
    <w:rsid w:val="007604E0"/>
    <w:rsid w:val="0076076C"/>
    <w:rsid w:val="007616DD"/>
    <w:rsid w:val="00761752"/>
    <w:rsid w:val="007619F3"/>
    <w:rsid w:val="0076343D"/>
    <w:rsid w:val="007638BA"/>
    <w:rsid w:val="007642CC"/>
    <w:rsid w:val="00764E3A"/>
    <w:rsid w:val="007652DA"/>
    <w:rsid w:val="00765D5F"/>
    <w:rsid w:val="00765E45"/>
    <w:rsid w:val="007665F5"/>
    <w:rsid w:val="007670C7"/>
    <w:rsid w:val="00767D11"/>
    <w:rsid w:val="00771509"/>
    <w:rsid w:val="00772E38"/>
    <w:rsid w:val="007734ED"/>
    <w:rsid w:val="00773BFC"/>
    <w:rsid w:val="007741AA"/>
    <w:rsid w:val="00775F53"/>
    <w:rsid w:val="0077620E"/>
    <w:rsid w:val="00777F70"/>
    <w:rsid w:val="00780542"/>
    <w:rsid w:val="00782641"/>
    <w:rsid w:val="007836C9"/>
    <w:rsid w:val="00783A15"/>
    <w:rsid w:val="00784307"/>
    <w:rsid w:val="00784826"/>
    <w:rsid w:val="00784D62"/>
    <w:rsid w:val="007902E6"/>
    <w:rsid w:val="00790851"/>
    <w:rsid w:val="00790B1D"/>
    <w:rsid w:val="00791240"/>
    <w:rsid w:val="007927A4"/>
    <w:rsid w:val="00792BB2"/>
    <w:rsid w:val="00793956"/>
    <w:rsid w:val="0079683D"/>
    <w:rsid w:val="007972FB"/>
    <w:rsid w:val="007976F7"/>
    <w:rsid w:val="00797AE2"/>
    <w:rsid w:val="007A1631"/>
    <w:rsid w:val="007A278E"/>
    <w:rsid w:val="007A2945"/>
    <w:rsid w:val="007A599C"/>
    <w:rsid w:val="007A7581"/>
    <w:rsid w:val="007A7D65"/>
    <w:rsid w:val="007B00AF"/>
    <w:rsid w:val="007B1FF7"/>
    <w:rsid w:val="007B232B"/>
    <w:rsid w:val="007B2B36"/>
    <w:rsid w:val="007B40EC"/>
    <w:rsid w:val="007B50E7"/>
    <w:rsid w:val="007B624C"/>
    <w:rsid w:val="007B6572"/>
    <w:rsid w:val="007B6B13"/>
    <w:rsid w:val="007B7238"/>
    <w:rsid w:val="007B7387"/>
    <w:rsid w:val="007B7A3A"/>
    <w:rsid w:val="007B7EFB"/>
    <w:rsid w:val="007C3A52"/>
    <w:rsid w:val="007C4B2E"/>
    <w:rsid w:val="007C6F7E"/>
    <w:rsid w:val="007C7991"/>
    <w:rsid w:val="007C7BC2"/>
    <w:rsid w:val="007D1746"/>
    <w:rsid w:val="007D209B"/>
    <w:rsid w:val="007D33F8"/>
    <w:rsid w:val="007D55D1"/>
    <w:rsid w:val="007D56C9"/>
    <w:rsid w:val="007D5957"/>
    <w:rsid w:val="007D6C41"/>
    <w:rsid w:val="007D6C75"/>
    <w:rsid w:val="007E13EC"/>
    <w:rsid w:val="007E17D9"/>
    <w:rsid w:val="007E1FDE"/>
    <w:rsid w:val="007E27AB"/>
    <w:rsid w:val="007E2EE7"/>
    <w:rsid w:val="007E4BBB"/>
    <w:rsid w:val="007E4FC7"/>
    <w:rsid w:val="007E5159"/>
    <w:rsid w:val="007E699F"/>
    <w:rsid w:val="007E6CBE"/>
    <w:rsid w:val="007F0387"/>
    <w:rsid w:val="007F083D"/>
    <w:rsid w:val="007F0D0C"/>
    <w:rsid w:val="007F0FDE"/>
    <w:rsid w:val="007F1AD7"/>
    <w:rsid w:val="007F1B07"/>
    <w:rsid w:val="007F37D0"/>
    <w:rsid w:val="007F5680"/>
    <w:rsid w:val="007F7AAE"/>
    <w:rsid w:val="00801F35"/>
    <w:rsid w:val="00802DED"/>
    <w:rsid w:val="00803D80"/>
    <w:rsid w:val="00804C22"/>
    <w:rsid w:val="00807728"/>
    <w:rsid w:val="00807E29"/>
    <w:rsid w:val="0081156D"/>
    <w:rsid w:val="00812206"/>
    <w:rsid w:val="00812C76"/>
    <w:rsid w:val="00813269"/>
    <w:rsid w:val="008132C1"/>
    <w:rsid w:val="0081466C"/>
    <w:rsid w:val="00814AC4"/>
    <w:rsid w:val="00815714"/>
    <w:rsid w:val="00816323"/>
    <w:rsid w:val="00816561"/>
    <w:rsid w:val="00817573"/>
    <w:rsid w:val="00817A41"/>
    <w:rsid w:val="00817D9D"/>
    <w:rsid w:val="00820545"/>
    <w:rsid w:val="008208DA"/>
    <w:rsid w:val="0082156E"/>
    <w:rsid w:val="0082177E"/>
    <w:rsid w:val="0082324D"/>
    <w:rsid w:val="00823EA4"/>
    <w:rsid w:val="008245BD"/>
    <w:rsid w:val="00826243"/>
    <w:rsid w:val="00826B27"/>
    <w:rsid w:val="00826C61"/>
    <w:rsid w:val="00832607"/>
    <w:rsid w:val="00832D51"/>
    <w:rsid w:val="00833830"/>
    <w:rsid w:val="00833C56"/>
    <w:rsid w:val="0084021A"/>
    <w:rsid w:val="008405BD"/>
    <w:rsid w:val="008417A6"/>
    <w:rsid w:val="0084245F"/>
    <w:rsid w:val="00842F25"/>
    <w:rsid w:val="00843D48"/>
    <w:rsid w:val="00844A9C"/>
    <w:rsid w:val="00845312"/>
    <w:rsid w:val="00846B42"/>
    <w:rsid w:val="00847493"/>
    <w:rsid w:val="00851992"/>
    <w:rsid w:val="00855C86"/>
    <w:rsid w:val="00856153"/>
    <w:rsid w:val="00857F42"/>
    <w:rsid w:val="00861F86"/>
    <w:rsid w:val="0086392C"/>
    <w:rsid w:val="0086480D"/>
    <w:rsid w:val="00864CD1"/>
    <w:rsid w:val="00864E2D"/>
    <w:rsid w:val="00865995"/>
    <w:rsid w:val="00867B3B"/>
    <w:rsid w:val="00871E29"/>
    <w:rsid w:val="00872F57"/>
    <w:rsid w:val="00873962"/>
    <w:rsid w:val="008748EC"/>
    <w:rsid w:val="00875DB1"/>
    <w:rsid w:val="00875ECA"/>
    <w:rsid w:val="00876BC6"/>
    <w:rsid w:val="00877548"/>
    <w:rsid w:val="008776E3"/>
    <w:rsid w:val="00880823"/>
    <w:rsid w:val="0088142A"/>
    <w:rsid w:val="008818D5"/>
    <w:rsid w:val="00882588"/>
    <w:rsid w:val="00882DFD"/>
    <w:rsid w:val="00883FFF"/>
    <w:rsid w:val="008848A2"/>
    <w:rsid w:val="00884CB2"/>
    <w:rsid w:val="00885931"/>
    <w:rsid w:val="00885A75"/>
    <w:rsid w:val="0088693D"/>
    <w:rsid w:val="00887B41"/>
    <w:rsid w:val="00887BBE"/>
    <w:rsid w:val="00890F34"/>
    <w:rsid w:val="00893223"/>
    <w:rsid w:val="00895B14"/>
    <w:rsid w:val="008967A3"/>
    <w:rsid w:val="008967E3"/>
    <w:rsid w:val="00896911"/>
    <w:rsid w:val="00897B46"/>
    <w:rsid w:val="008A07D6"/>
    <w:rsid w:val="008A08C0"/>
    <w:rsid w:val="008A0A64"/>
    <w:rsid w:val="008A1A1E"/>
    <w:rsid w:val="008A2910"/>
    <w:rsid w:val="008A2C5A"/>
    <w:rsid w:val="008A2D40"/>
    <w:rsid w:val="008A34FB"/>
    <w:rsid w:val="008A483E"/>
    <w:rsid w:val="008A58FA"/>
    <w:rsid w:val="008A71D5"/>
    <w:rsid w:val="008B0FC2"/>
    <w:rsid w:val="008B13D2"/>
    <w:rsid w:val="008B1EEC"/>
    <w:rsid w:val="008B2072"/>
    <w:rsid w:val="008B2D8A"/>
    <w:rsid w:val="008B2DD8"/>
    <w:rsid w:val="008B339C"/>
    <w:rsid w:val="008B3E57"/>
    <w:rsid w:val="008B55FF"/>
    <w:rsid w:val="008B5890"/>
    <w:rsid w:val="008B58E0"/>
    <w:rsid w:val="008B6561"/>
    <w:rsid w:val="008B6D90"/>
    <w:rsid w:val="008B7348"/>
    <w:rsid w:val="008B7530"/>
    <w:rsid w:val="008C14FD"/>
    <w:rsid w:val="008C3683"/>
    <w:rsid w:val="008C3842"/>
    <w:rsid w:val="008C472B"/>
    <w:rsid w:val="008C4A0C"/>
    <w:rsid w:val="008C4AE9"/>
    <w:rsid w:val="008C576F"/>
    <w:rsid w:val="008C5F5A"/>
    <w:rsid w:val="008C6670"/>
    <w:rsid w:val="008D00BF"/>
    <w:rsid w:val="008D0329"/>
    <w:rsid w:val="008D0F8F"/>
    <w:rsid w:val="008D37BB"/>
    <w:rsid w:val="008D3E6D"/>
    <w:rsid w:val="008D4932"/>
    <w:rsid w:val="008D4B27"/>
    <w:rsid w:val="008D4C40"/>
    <w:rsid w:val="008D5191"/>
    <w:rsid w:val="008D5BED"/>
    <w:rsid w:val="008D5E82"/>
    <w:rsid w:val="008D6CFF"/>
    <w:rsid w:val="008D70AC"/>
    <w:rsid w:val="008D7DE0"/>
    <w:rsid w:val="008D7E8D"/>
    <w:rsid w:val="008E03A7"/>
    <w:rsid w:val="008E063F"/>
    <w:rsid w:val="008E12D8"/>
    <w:rsid w:val="008E254B"/>
    <w:rsid w:val="008E29DF"/>
    <w:rsid w:val="008E485B"/>
    <w:rsid w:val="008E5BC5"/>
    <w:rsid w:val="008E67CE"/>
    <w:rsid w:val="008E7EC6"/>
    <w:rsid w:val="008F02A7"/>
    <w:rsid w:val="008F182F"/>
    <w:rsid w:val="008F2138"/>
    <w:rsid w:val="008F218F"/>
    <w:rsid w:val="008F2902"/>
    <w:rsid w:val="008F3B55"/>
    <w:rsid w:val="008F3DF9"/>
    <w:rsid w:val="008F482B"/>
    <w:rsid w:val="008F4959"/>
    <w:rsid w:val="008F4A2C"/>
    <w:rsid w:val="008F4DEC"/>
    <w:rsid w:val="008F620E"/>
    <w:rsid w:val="008F64D2"/>
    <w:rsid w:val="008F65BE"/>
    <w:rsid w:val="008F6A5D"/>
    <w:rsid w:val="008F7C49"/>
    <w:rsid w:val="009000F9"/>
    <w:rsid w:val="00900AE3"/>
    <w:rsid w:val="00900C2A"/>
    <w:rsid w:val="009012D5"/>
    <w:rsid w:val="0090136A"/>
    <w:rsid w:val="00901B25"/>
    <w:rsid w:val="00901F00"/>
    <w:rsid w:val="00901F99"/>
    <w:rsid w:val="00902055"/>
    <w:rsid w:val="00902262"/>
    <w:rsid w:val="00904157"/>
    <w:rsid w:val="009042E6"/>
    <w:rsid w:val="00904DBB"/>
    <w:rsid w:val="009057C0"/>
    <w:rsid w:val="009058AC"/>
    <w:rsid w:val="009061C3"/>
    <w:rsid w:val="0090628C"/>
    <w:rsid w:val="009065F3"/>
    <w:rsid w:val="009067DF"/>
    <w:rsid w:val="009072EA"/>
    <w:rsid w:val="00910321"/>
    <w:rsid w:val="00910BCA"/>
    <w:rsid w:val="00910E0D"/>
    <w:rsid w:val="009111FB"/>
    <w:rsid w:val="00911373"/>
    <w:rsid w:val="00911AA4"/>
    <w:rsid w:val="00911BAB"/>
    <w:rsid w:val="0091216A"/>
    <w:rsid w:val="0091295F"/>
    <w:rsid w:val="00912BF1"/>
    <w:rsid w:val="009137F4"/>
    <w:rsid w:val="00913C07"/>
    <w:rsid w:val="00913DDF"/>
    <w:rsid w:val="00913F2E"/>
    <w:rsid w:val="00913F76"/>
    <w:rsid w:val="00914354"/>
    <w:rsid w:val="00914773"/>
    <w:rsid w:val="009147E5"/>
    <w:rsid w:val="00914CC5"/>
    <w:rsid w:val="00914D8A"/>
    <w:rsid w:val="00915909"/>
    <w:rsid w:val="009159E2"/>
    <w:rsid w:val="00915A8F"/>
    <w:rsid w:val="00915E38"/>
    <w:rsid w:val="00917624"/>
    <w:rsid w:val="00917A17"/>
    <w:rsid w:val="00917DC7"/>
    <w:rsid w:val="00920140"/>
    <w:rsid w:val="00921249"/>
    <w:rsid w:val="009212E8"/>
    <w:rsid w:val="00921638"/>
    <w:rsid w:val="009216B1"/>
    <w:rsid w:val="00921D8D"/>
    <w:rsid w:val="009256FD"/>
    <w:rsid w:val="0092779E"/>
    <w:rsid w:val="00927A69"/>
    <w:rsid w:val="009300D8"/>
    <w:rsid w:val="00930791"/>
    <w:rsid w:val="00930950"/>
    <w:rsid w:val="00932217"/>
    <w:rsid w:val="00932766"/>
    <w:rsid w:val="00933DB6"/>
    <w:rsid w:val="009341B1"/>
    <w:rsid w:val="00934D2D"/>
    <w:rsid w:val="009356FF"/>
    <w:rsid w:val="00935CB3"/>
    <w:rsid w:val="00936146"/>
    <w:rsid w:val="009365D0"/>
    <w:rsid w:val="009371A4"/>
    <w:rsid w:val="00937F7F"/>
    <w:rsid w:val="00940712"/>
    <w:rsid w:val="00940A82"/>
    <w:rsid w:val="00941105"/>
    <w:rsid w:val="0094171A"/>
    <w:rsid w:val="009417FB"/>
    <w:rsid w:val="00941F68"/>
    <w:rsid w:val="009432F5"/>
    <w:rsid w:val="00944C44"/>
    <w:rsid w:val="00944FDF"/>
    <w:rsid w:val="00945019"/>
    <w:rsid w:val="00945B9D"/>
    <w:rsid w:val="00946D79"/>
    <w:rsid w:val="00947CA3"/>
    <w:rsid w:val="00947D81"/>
    <w:rsid w:val="00947DED"/>
    <w:rsid w:val="00950BC5"/>
    <w:rsid w:val="00950C80"/>
    <w:rsid w:val="00951257"/>
    <w:rsid w:val="00951BE3"/>
    <w:rsid w:val="00952105"/>
    <w:rsid w:val="00953370"/>
    <w:rsid w:val="00954096"/>
    <w:rsid w:val="00954D66"/>
    <w:rsid w:val="009555C1"/>
    <w:rsid w:val="00955B59"/>
    <w:rsid w:val="00956745"/>
    <w:rsid w:val="0096007D"/>
    <w:rsid w:val="00961AE0"/>
    <w:rsid w:val="00962FBA"/>
    <w:rsid w:val="00965DDC"/>
    <w:rsid w:val="00967223"/>
    <w:rsid w:val="009678E4"/>
    <w:rsid w:val="00970FC2"/>
    <w:rsid w:val="00971560"/>
    <w:rsid w:val="00973981"/>
    <w:rsid w:val="00973C18"/>
    <w:rsid w:val="00974C88"/>
    <w:rsid w:val="00974D02"/>
    <w:rsid w:val="00974F77"/>
    <w:rsid w:val="0097552B"/>
    <w:rsid w:val="00975EA5"/>
    <w:rsid w:val="00977077"/>
    <w:rsid w:val="009778E7"/>
    <w:rsid w:val="009804EB"/>
    <w:rsid w:val="0098095E"/>
    <w:rsid w:val="00980A92"/>
    <w:rsid w:val="00980B20"/>
    <w:rsid w:val="00980B43"/>
    <w:rsid w:val="00980D99"/>
    <w:rsid w:val="00980F03"/>
    <w:rsid w:val="0098273E"/>
    <w:rsid w:val="00983332"/>
    <w:rsid w:val="00983924"/>
    <w:rsid w:val="00983A55"/>
    <w:rsid w:val="009843DC"/>
    <w:rsid w:val="00985EA8"/>
    <w:rsid w:val="00985EFC"/>
    <w:rsid w:val="00986548"/>
    <w:rsid w:val="00986C75"/>
    <w:rsid w:val="00986F66"/>
    <w:rsid w:val="009874E4"/>
    <w:rsid w:val="009875C4"/>
    <w:rsid w:val="00987D0F"/>
    <w:rsid w:val="00990622"/>
    <w:rsid w:val="009927DF"/>
    <w:rsid w:val="00992875"/>
    <w:rsid w:val="009931D2"/>
    <w:rsid w:val="00993F0F"/>
    <w:rsid w:val="00994D4B"/>
    <w:rsid w:val="00996599"/>
    <w:rsid w:val="0099698E"/>
    <w:rsid w:val="00996FC3"/>
    <w:rsid w:val="009972D4"/>
    <w:rsid w:val="009A11BF"/>
    <w:rsid w:val="009A1886"/>
    <w:rsid w:val="009A2C72"/>
    <w:rsid w:val="009A4634"/>
    <w:rsid w:val="009A4834"/>
    <w:rsid w:val="009A68CF"/>
    <w:rsid w:val="009A6DBD"/>
    <w:rsid w:val="009A7F2C"/>
    <w:rsid w:val="009B121D"/>
    <w:rsid w:val="009B1BAE"/>
    <w:rsid w:val="009B258E"/>
    <w:rsid w:val="009B28A0"/>
    <w:rsid w:val="009B4A45"/>
    <w:rsid w:val="009B50BA"/>
    <w:rsid w:val="009B5824"/>
    <w:rsid w:val="009B5C06"/>
    <w:rsid w:val="009B6973"/>
    <w:rsid w:val="009B6F83"/>
    <w:rsid w:val="009B7986"/>
    <w:rsid w:val="009C0BCB"/>
    <w:rsid w:val="009C1087"/>
    <w:rsid w:val="009C1301"/>
    <w:rsid w:val="009C14E2"/>
    <w:rsid w:val="009C21FC"/>
    <w:rsid w:val="009C2C94"/>
    <w:rsid w:val="009C2C9D"/>
    <w:rsid w:val="009C2FD8"/>
    <w:rsid w:val="009C3131"/>
    <w:rsid w:val="009C3C50"/>
    <w:rsid w:val="009C65BE"/>
    <w:rsid w:val="009C7290"/>
    <w:rsid w:val="009D0843"/>
    <w:rsid w:val="009D0AD6"/>
    <w:rsid w:val="009D1AB2"/>
    <w:rsid w:val="009D1AB6"/>
    <w:rsid w:val="009D1F54"/>
    <w:rsid w:val="009D34CE"/>
    <w:rsid w:val="009D408A"/>
    <w:rsid w:val="009D497A"/>
    <w:rsid w:val="009D4EF9"/>
    <w:rsid w:val="009D5055"/>
    <w:rsid w:val="009D5701"/>
    <w:rsid w:val="009D665C"/>
    <w:rsid w:val="009D66B3"/>
    <w:rsid w:val="009D6C09"/>
    <w:rsid w:val="009D7A23"/>
    <w:rsid w:val="009E004B"/>
    <w:rsid w:val="009E05E2"/>
    <w:rsid w:val="009E1544"/>
    <w:rsid w:val="009E28B2"/>
    <w:rsid w:val="009E2949"/>
    <w:rsid w:val="009E295E"/>
    <w:rsid w:val="009E2A58"/>
    <w:rsid w:val="009E3201"/>
    <w:rsid w:val="009E372C"/>
    <w:rsid w:val="009E387E"/>
    <w:rsid w:val="009E3DFE"/>
    <w:rsid w:val="009E4D3E"/>
    <w:rsid w:val="009E52FD"/>
    <w:rsid w:val="009E5386"/>
    <w:rsid w:val="009E5AA2"/>
    <w:rsid w:val="009E5BA7"/>
    <w:rsid w:val="009E5FE3"/>
    <w:rsid w:val="009E7BB8"/>
    <w:rsid w:val="009E7D4B"/>
    <w:rsid w:val="009F01AB"/>
    <w:rsid w:val="009F052E"/>
    <w:rsid w:val="009F0545"/>
    <w:rsid w:val="009F2624"/>
    <w:rsid w:val="009F327E"/>
    <w:rsid w:val="009F38EC"/>
    <w:rsid w:val="009F3A40"/>
    <w:rsid w:val="009F494D"/>
    <w:rsid w:val="009F4F5E"/>
    <w:rsid w:val="009F534E"/>
    <w:rsid w:val="009F542A"/>
    <w:rsid w:val="00A00E76"/>
    <w:rsid w:val="00A00ECD"/>
    <w:rsid w:val="00A013F4"/>
    <w:rsid w:val="00A020E2"/>
    <w:rsid w:val="00A02169"/>
    <w:rsid w:val="00A0286A"/>
    <w:rsid w:val="00A040D7"/>
    <w:rsid w:val="00A046B2"/>
    <w:rsid w:val="00A068B7"/>
    <w:rsid w:val="00A11CCE"/>
    <w:rsid w:val="00A122FF"/>
    <w:rsid w:val="00A123EE"/>
    <w:rsid w:val="00A13370"/>
    <w:rsid w:val="00A1607A"/>
    <w:rsid w:val="00A16385"/>
    <w:rsid w:val="00A168DE"/>
    <w:rsid w:val="00A200D6"/>
    <w:rsid w:val="00A20576"/>
    <w:rsid w:val="00A20941"/>
    <w:rsid w:val="00A232F4"/>
    <w:rsid w:val="00A23ED2"/>
    <w:rsid w:val="00A25638"/>
    <w:rsid w:val="00A26CB3"/>
    <w:rsid w:val="00A26DB1"/>
    <w:rsid w:val="00A2765B"/>
    <w:rsid w:val="00A27884"/>
    <w:rsid w:val="00A27E9B"/>
    <w:rsid w:val="00A304D6"/>
    <w:rsid w:val="00A313DF"/>
    <w:rsid w:val="00A31D81"/>
    <w:rsid w:val="00A31FB4"/>
    <w:rsid w:val="00A3371C"/>
    <w:rsid w:val="00A34AF4"/>
    <w:rsid w:val="00A3519D"/>
    <w:rsid w:val="00A36322"/>
    <w:rsid w:val="00A36947"/>
    <w:rsid w:val="00A40EB5"/>
    <w:rsid w:val="00A41F3C"/>
    <w:rsid w:val="00A42A28"/>
    <w:rsid w:val="00A42B58"/>
    <w:rsid w:val="00A42BE0"/>
    <w:rsid w:val="00A4314E"/>
    <w:rsid w:val="00A451F7"/>
    <w:rsid w:val="00A45CE6"/>
    <w:rsid w:val="00A46959"/>
    <w:rsid w:val="00A47C19"/>
    <w:rsid w:val="00A51578"/>
    <w:rsid w:val="00A5184D"/>
    <w:rsid w:val="00A51AA6"/>
    <w:rsid w:val="00A535F8"/>
    <w:rsid w:val="00A54666"/>
    <w:rsid w:val="00A55ECF"/>
    <w:rsid w:val="00A56233"/>
    <w:rsid w:val="00A566B4"/>
    <w:rsid w:val="00A56F50"/>
    <w:rsid w:val="00A57173"/>
    <w:rsid w:val="00A57209"/>
    <w:rsid w:val="00A57E79"/>
    <w:rsid w:val="00A60A0A"/>
    <w:rsid w:val="00A62592"/>
    <w:rsid w:val="00A638D1"/>
    <w:rsid w:val="00A64225"/>
    <w:rsid w:val="00A65189"/>
    <w:rsid w:val="00A653FD"/>
    <w:rsid w:val="00A70131"/>
    <w:rsid w:val="00A70DA2"/>
    <w:rsid w:val="00A70E06"/>
    <w:rsid w:val="00A70E61"/>
    <w:rsid w:val="00A7154D"/>
    <w:rsid w:val="00A718BB"/>
    <w:rsid w:val="00A71C6C"/>
    <w:rsid w:val="00A71D44"/>
    <w:rsid w:val="00A7382E"/>
    <w:rsid w:val="00A742EC"/>
    <w:rsid w:val="00A77884"/>
    <w:rsid w:val="00A806EA"/>
    <w:rsid w:val="00A82178"/>
    <w:rsid w:val="00A82359"/>
    <w:rsid w:val="00A8394B"/>
    <w:rsid w:val="00A83995"/>
    <w:rsid w:val="00A83F01"/>
    <w:rsid w:val="00A83F04"/>
    <w:rsid w:val="00A843A2"/>
    <w:rsid w:val="00A84FB9"/>
    <w:rsid w:val="00A86541"/>
    <w:rsid w:val="00A86850"/>
    <w:rsid w:val="00A879D9"/>
    <w:rsid w:val="00A87EE6"/>
    <w:rsid w:val="00A9179F"/>
    <w:rsid w:val="00A91BA0"/>
    <w:rsid w:val="00A92CCF"/>
    <w:rsid w:val="00A92D4A"/>
    <w:rsid w:val="00A94793"/>
    <w:rsid w:val="00A955E1"/>
    <w:rsid w:val="00A9632F"/>
    <w:rsid w:val="00A96BA8"/>
    <w:rsid w:val="00A97138"/>
    <w:rsid w:val="00A973A3"/>
    <w:rsid w:val="00AA077E"/>
    <w:rsid w:val="00AA23AE"/>
    <w:rsid w:val="00AA264C"/>
    <w:rsid w:val="00AA31EC"/>
    <w:rsid w:val="00AA46B2"/>
    <w:rsid w:val="00AA4975"/>
    <w:rsid w:val="00AA529C"/>
    <w:rsid w:val="00AA5543"/>
    <w:rsid w:val="00AA5AEF"/>
    <w:rsid w:val="00AA6672"/>
    <w:rsid w:val="00AA7D39"/>
    <w:rsid w:val="00AB14C9"/>
    <w:rsid w:val="00AB1EB5"/>
    <w:rsid w:val="00AB26A4"/>
    <w:rsid w:val="00AB2C7C"/>
    <w:rsid w:val="00AB2ED6"/>
    <w:rsid w:val="00AB34AA"/>
    <w:rsid w:val="00AB53F7"/>
    <w:rsid w:val="00AB6762"/>
    <w:rsid w:val="00AC0738"/>
    <w:rsid w:val="00AC08FF"/>
    <w:rsid w:val="00AC0925"/>
    <w:rsid w:val="00AC0C96"/>
    <w:rsid w:val="00AC2941"/>
    <w:rsid w:val="00AC2F94"/>
    <w:rsid w:val="00AC3330"/>
    <w:rsid w:val="00AC458B"/>
    <w:rsid w:val="00AC4F30"/>
    <w:rsid w:val="00AC5CC7"/>
    <w:rsid w:val="00AC7674"/>
    <w:rsid w:val="00AD0027"/>
    <w:rsid w:val="00AD0207"/>
    <w:rsid w:val="00AD1ACA"/>
    <w:rsid w:val="00AD1DFA"/>
    <w:rsid w:val="00AD2150"/>
    <w:rsid w:val="00AD2431"/>
    <w:rsid w:val="00AD28EE"/>
    <w:rsid w:val="00AD4843"/>
    <w:rsid w:val="00AD56E5"/>
    <w:rsid w:val="00AD72F6"/>
    <w:rsid w:val="00AE0A8F"/>
    <w:rsid w:val="00AE0CD5"/>
    <w:rsid w:val="00AE17FE"/>
    <w:rsid w:val="00AE268F"/>
    <w:rsid w:val="00AE30C5"/>
    <w:rsid w:val="00AE33BB"/>
    <w:rsid w:val="00AE386F"/>
    <w:rsid w:val="00AE4CAD"/>
    <w:rsid w:val="00AE68C6"/>
    <w:rsid w:val="00AE78A0"/>
    <w:rsid w:val="00AE7949"/>
    <w:rsid w:val="00AF0BDB"/>
    <w:rsid w:val="00AF36C4"/>
    <w:rsid w:val="00AF590B"/>
    <w:rsid w:val="00AF6FB6"/>
    <w:rsid w:val="00AF70AD"/>
    <w:rsid w:val="00B00604"/>
    <w:rsid w:val="00B0097F"/>
    <w:rsid w:val="00B00B13"/>
    <w:rsid w:val="00B01144"/>
    <w:rsid w:val="00B0253F"/>
    <w:rsid w:val="00B02AA2"/>
    <w:rsid w:val="00B04010"/>
    <w:rsid w:val="00B06719"/>
    <w:rsid w:val="00B06CBE"/>
    <w:rsid w:val="00B075E5"/>
    <w:rsid w:val="00B07AD8"/>
    <w:rsid w:val="00B07B54"/>
    <w:rsid w:val="00B11FEF"/>
    <w:rsid w:val="00B12520"/>
    <w:rsid w:val="00B13847"/>
    <w:rsid w:val="00B142B4"/>
    <w:rsid w:val="00B1481A"/>
    <w:rsid w:val="00B14E9C"/>
    <w:rsid w:val="00B1672E"/>
    <w:rsid w:val="00B1678C"/>
    <w:rsid w:val="00B1723E"/>
    <w:rsid w:val="00B17534"/>
    <w:rsid w:val="00B20099"/>
    <w:rsid w:val="00B20403"/>
    <w:rsid w:val="00B22CEE"/>
    <w:rsid w:val="00B23756"/>
    <w:rsid w:val="00B23E6E"/>
    <w:rsid w:val="00B251A1"/>
    <w:rsid w:val="00B26139"/>
    <w:rsid w:val="00B26469"/>
    <w:rsid w:val="00B26721"/>
    <w:rsid w:val="00B27028"/>
    <w:rsid w:val="00B2740A"/>
    <w:rsid w:val="00B3250A"/>
    <w:rsid w:val="00B32F17"/>
    <w:rsid w:val="00B3552C"/>
    <w:rsid w:val="00B371BB"/>
    <w:rsid w:val="00B3730E"/>
    <w:rsid w:val="00B37667"/>
    <w:rsid w:val="00B4096B"/>
    <w:rsid w:val="00B410FD"/>
    <w:rsid w:val="00B4143F"/>
    <w:rsid w:val="00B41C1D"/>
    <w:rsid w:val="00B42C90"/>
    <w:rsid w:val="00B42F93"/>
    <w:rsid w:val="00B43724"/>
    <w:rsid w:val="00B44144"/>
    <w:rsid w:val="00B44AB8"/>
    <w:rsid w:val="00B44BF9"/>
    <w:rsid w:val="00B4518B"/>
    <w:rsid w:val="00B45651"/>
    <w:rsid w:val="00B4599D"/>
    <w:rsid w:val="00B466DB"/>
    <w:rsid w:val="00B46B66"/>
    <w:rsid w:val="00B479FA"/>
    <w:rsid w:val="00B47F5B"/>
    <w:rsid w:val="00B50540"/>
    <w:rsid w:val="00B5324E"/>
    <w:rsid w:val="00B539B3"/>
    <w:rsid w:val="00B56D46"/>
    <w:rsid w:val="00B57831"/>
    <w:rsid w:val="00B61F0C"/>
    <w:rsid w:val="00B62900"/>
    <w:rsid w:val="00B64022"/>
    <w:rsid w:val="00B664F1"/>
    <w:rsid w:val="00B66C94"/>
    <w:rsid w:val="00B66FBA"/>
    <w:rsid w:val="00B70BB0"/>
    <w:rsid w:val="00B71D51"/>
    <w:rsid w:val="00B72140"/>
    <w:rsid w:val="00B72E02"/>
    <w:rsid w:val="00B73D22"/>
    <w:rsid w:val="00B760EA"/>
    <w:rsid w:val="00B7696C"/>
    <w:rsid w:val="00B76BD4"/>
    <w:rsid w:val="00B772BC"/>
    <w:rsid w:val="00B77359"/>
    <w:rsid w:val="00B8238D"/>
    <w:rsid w:val="00B82A5B"/>
    <w:rsid w:val="00B82AD8"/>
    <w:rsid w:val="00B82C56"/>
    <w:rsid w:val="00B8335A"/>
    <w:rsid w:val="00B84BED"/>
    <w:rsid w:val="00B86B2D"/>
    <w:rsid w:val="00B940F0"/>
    <w:rsid w:val="00B94BB2"/>
    <w:rsid w:val="00B94FE3"/>
    <w:rsid w:val="00B964CA"/>
    <w:rsid w:val="00B972E4"/>
    <w:rsid w:val="00B97DE1"/>
    <w:rsid w:val="00BA1F64"/>
    <w:rsid w:val="00BA2442"/>
    <w:rsid w:val="00BA3945"/>
    <w:rsid w:val="00BA3AFB"/>
    <w:rsid w:val="00BA49DC"/>
    <w:rsid w:val="00BA5A28"/>
    <w:rsid w:val="00BA60F2"/>
    <w:rsid w:val="00BA6224"/>
    <w:rsid w:val="00BA644A"/>
    <w:rsid w:val="00BA7E1E"/>
    <w:rsid w:val="00BA7FA7"/>
    <w:rsid w:val="00BB1574"/>
    <w:rsid w:val="00BB1A74"/>
    <w:rsid w:val="00BB3234"/>
    <w:rsid w:val="00BB430C"/>
    <w:rsid w:val="00BB458B"/>
    <w:rsid w:val="00BB5441"/>
    <w:rsid w:val="00BC20F9"/>
    <w:rsid w:val="00BC28FE"/>
    <w:rsid w:val="00BC479E"/>
    <w:rsid w:val="00BC4A00"/>
    <w:rsid w:val="00BC568A"/>
    <w:rsid w:val="00BC5C56"/>
    <w:rsid w:val="00BC6BED"/>
    <w:rsid w:val="00BD092C"/>
    <w:rsid w:val="00BD0B3A"/>
    <w:rsid w:val="00BD0DD5"/>
    <w:rsid w:val="00BD1E45"/>
    <w:rsid w:val="00BD23E8"/>
    <w:rsid w:val="00BD2F96"/>
    <w:rsid w:val="00BD3154"/>
    <w:rsid w:val="00BD498E"/>
    <w:rsid w:val="00BD5062"/>
    <w:rsid w:val="00BD54B6"/>
    <w:rsid w:val="00BD6091"/>
    <w:rsid w:val="00BD688E"/>
    <w:rsid w:val="00BD7D07"/>
    <w:rsid w:val="00BE0BC9"/>
    <w:rsid w:val="00BE0F8D"/>
    <w:rsid w:val="00BE12D2"/>
    <w:rsid w:val="00BE2191"/>
    <w:rsid w:val="00BE257A"/>
    <w:rsid w:val="00BE2CDE"/>
    <w:rsid w:val="00BE32A0"/>
    <w:rsid w:val="00BE3548"/>
    <w:rsid w:val="00BE39A1"/>
    <w:rsid w:val="00BE44B7"/>
    <w:rsid w:val="00BE4C27"/>
    <w:rsid w:val="00BE53C7"/>
    <w:rsid w:val="00BE7EED"/>
    <w:rsid w:val="00BF0603"/>
    <w:rsid w:val="00BF2488"/>
    <w:rsid w:val="00BF2C54"/>
    <w:rsid w:val="00BF2CD5"/>
    <w:rsid w:val="00BF339C"/>
    <w:rsid w:val="00BF5CF3"/>
    <w:rsid w:val="00BF66D9"/>
    <w:rsid w:val="00BF6E51"/>
    <w:rsid w:val="00C0381E"/>
    <w:rsid w:val="00C03ACE"/>
    <w:rsid w:val="00C03E0C"/>
    <w:rsid w:val="00C03E28"/>
    <w:rsid w:val="00C0556B"/>
    <w:rsid w:val="00C067A2"/>
    <w:rsid w:val="00C06ABE"/>
    <w:rsid w:val="00C06FE8"/>
    <w:rsid w:val="00C1000A"/>
    <w:rsid w:val="00C11AA8"/>
    <w:rsid w:val="00C11B62"/>
    <w:rsid w:val="00C139F8"/>
    <w:rsid w:val="00C1402C"/>
    <w:rsid w:val="00C14EF9"/>
    <w:rsid w:val="00C15D26"/>
    <w:rsid w:val="00C15D5E"/>
    <w:rsid w:val="00C15E2B"/>
    <w:rsid w:val="00C16913"/>
    <w:rsid w:val="00C17DA0"/>
    <w:rsid w:val="00C21046"/>
    <w:rsid w:val="00C2171A"/>
    <w:rsid w:val="00C222D0"/>
    <w:rsid w:val="00C23CE7"/>
    <w:rsid w:val="00C24FCC"/>
    <w:rsid w:val="00C30F2D"/>
    <w:rsid w:val="00C31C82"/>
    <w:rsid w:val="00C32595"/>
    <w:rsid w:val="00C32A7A"/>
    <w:rsid w:val="00C35ED7"/>
    <w:rsid w:val="00C365F6"/>
    <w:rsid w:val="00C3702C"/>
    <w:rsid w:val="00C37F77"/>
    <w:rsid w:val="00C40A1F"/>
    <w:rsid w:val="00C441E6"/>
    <w:rsid w:val="00C45177"/>
    <w:rsid w:val="00C45D87"/>
    <w:rsid w:val="00C47926"/>
    <w:rsid w:val="00C50507"/>
    <w:rsid w:val="00C50EA3"/>
    <w:rsid w:val="00C5104B"/>
    <w:rsid w:val="00C5282F"/>
    <w:rsid w:val="00C52AF1"/>
    <w:rsid w:val="00C52D5F"/>
    <w:rsid w:val="00C52E83"/>
    <w:rsid w:val="00C537D3"/>
    <w:rsid w:val="00C55512"/>
    <w:rsid w:val="00C5560B"/>
    <w:rsid w:val="00C557CC"/>
    <w:rsid w:val="00C56A33"/>
    <w:rsid w:val="00C56E60"/>
    <w:rsid w:val="00C57C2C"/>
    <w:rsid w:val="00C57C3E"/>
    <w:rsid w:val="00C57CB5"/>
    <w:rsid w:val="00C57CCC"/>
    <w:rsid w:val="00C60A8C"/>
    <w:rsid w:val="00C6182A"/>
    <w:rsid w:val="00C61A4E"/>
    <w:rsid w:val="00C61FF2"/>
    <w:rsid w:val="00C62310"/>
    <w:rsid w:val="00C6304C"/>
    <w:rsid w:val="00C63207"/>
    <w:rsid w:val="00C64470"/>
    <w:rsid w:val="00C64674"/>
    <w:rsid w:val="00C65114"/>
    <w:rsid w:val="00C656DA"/>
    <w:rsid w:val="00C669BA"/>
    <w:rsid w:val="00C67D65"/>
    <w:rsid w:val="00C72EE1"/>
    <w:rsid w:val="00C7347D"/>
    <w:rsid w:val="00C74D17"/>
    <w:rsid w:val="00C74EF3"/>
    <w:rsid w:val="00C75014"/>
    <w:rsid w:val="00C758CD"/>
    <w:rsid w:val="00C75E47"/>
    <w:rsid w:val="00C763B2"/>
    <w:rsid w:val="00C77591"/>
    <w:rsid w:val="00C77822"/>
    <w:rsid w:val="00C77A63"/>
    <w:rsid w:val="00C80B81"/>
    <w:rsid w:val="00C80C99"/>
    <w:rsid w:val="00C80FB3"/>
    <w:rsid w:val="00C8116E"/>
    <w:rsid w:val="00C818C6"/>
    <w:rsid w:val="00C8346D"/>
    <w:rsid w:val="00C83FC0"/>
    <w:rsid w:val="00C84ABE"/>
    <w:rsid w:val="00C858F8"/>
    <w:rsid w:val="00C901CC"/>
    <w:rsid w:val="00C910B3"/>
    <w:rsid w:val="00C9159B"/>
    <w:rsid w:val="00C9159F"/>
    <w:rsid w:val="00C91801"/>
    <w:rsid w:val="00C95F5D"/>
    <w:rsid w:val="00C973AF"/>
    <w:rsid w:val="00CA00A5"/>
    <w:rsid w:val="00CA038D"/>
    <w:rsid w:val="00CA0AB6"/>
    <w:rsid w:val="00CA0ADD"/>
    <w:rsid w:val="00CA1078"/>
    <w:rsid w:val="00CA330F"/>
    <w:rsid w:val="00CA48DC"/>
    <w:rsid w:val="00CA4FFB"/>
    <w:rsid w:val="00CA5073"/>
    <w:rsid w:val="00CA576D"/>
    <w:rsid w:val="00CA6921"/>
    <w:rsid w:val="00CB0D5D"/>
    <w:rsid w:val="00CB19D0"/>
    <w:rsid w:val="00CB231F"/>
    <w:rsid w:val="00CB312B"/>
    <w:rsid w:val="00CB41ED"/>
    <w:rsid w:val="00CB471D"/>
    <w:rsid w:val="00CC1337"/>
    <w:rsid w:val="00CC15EC"/>
    <w:rsid w:val="00CC2A90"/>
    <w:rsid w:val="00CC3904"/>
    <w:rsid w:val="00CC498C"/>
    <w:rsid w:val="00CC4EF9"/>
    <w:rsid w:val="00CC4F65"/>
    <w:rsid w:val="00CC5320"/>
    <w:rsid w:val="00CC60C7"/>
    <w:rsid w:val="00CC60CF"/>
    <w:rsid w:val="00CC750A"/>
    <w:rsid w:val="00CC785C"/>
    <w:rsid w:val="00CD0280"/>
    <w:rsid w:val="00CD03F9"/>
    <w:rsid w:val="00CD0860"/>
    <w:rsid w:val="00CD1171"/>
    <w:rsid w:val="00CD14C5"/>
    <w:rsid w:val="00CD1894"/>
    <w:rsid w:val="00CD3279"/>
    <w:rsid w:val="00CD3825"/>
    <w:rsid w:val="00CD4076"/>
    <w:rsid w:val="00CD5177"/>
    <w:rsid w:val="00CD5956"/>
    <w:rsid w:val="00CD5C88"/>
    <w:rsid w:val="00CD7218"/>
    <w:rsid w:val="00CD7445"/>
    <w:rsid w:val="00CE17DC"/>
    <w:rsid w:val="00CE2DDD"/>
    <w:rsid w:val="00CE3009"/>
    <w:rsid w:val="00CE4326"/>
    <w:rsid w:val="00CE55B0"/>
    <w:rsid w:val="00CE5AF3"/>
    <w:rsid w:val="00CE67C4"/>
    <w:rsid w:val="00CF1AA5"/>
    <w:rsid w:val="00CF1C70"/>
    <w:rsid w:val="00CF26E7"/>
    <w:rsid w:val="00CF2DCB"/>
    <w:rsid w:val="00CF37F3"/>
    <w:rsid w:val="00CF468C"/>
    <w:rsid w:val="00CF505E"/>
    <w:rsid w:val="00CF55BC"/>
    <w:rsid w:val="00CF5729"/>
    <w:rsid w:val="00CF685E"/>
    <w:rsid w:val="00CF7DAE"/>
    <w:rsid w:val="00D013C7"/>
    <w:rsid w:val="00D0399F"/>
    <w:rsid w:val="00D03A44"/>
    <w:rsid w:val="00D0540A"/>
    <w:rsid w:val="00D0547A"/>
    <w:rsid w:val="00D054F3"/>
    <w:rsid w:val="00D056C0"/>
    <w:rsid w:val="00D07D60"/>
    <w:rsid w:val="00D1130C"/>
    <w:rsid w:val="00D11697"/>
    <w:rsid w:val="00D13628"/>
    <w:rsid w:val="00D13847"/>
    <w:rsid w:val="00D139A7"/>
    <w:rsid w:val="00D13BF4"/>
    <w:rsid w:val="00D1460C"/>
    <w:rsid w:val="00D2137C"/>
    <w:rsid w:val="00D221E6"/>
    <w:rsid w:val="00D22625"/>
    <w:rsid w:val="00D22777"/>
    <w:rsid w:val="00D229D2"/>
    <w:rsid w:val="00D23553"/>
    <w:rsid w:val="00D237C4"/>
    <w:rsid w:val="00D2531F"/>
    <w:rsid w:val="00D26C2C"/>
    <w:rsid w:val="00D30C4E"/>
    <w:rsid w:val="00D31ADF"/>
    <w:rsid w:val="00D32A76"/>
    <w:rsid w:val="00D32C2D"/>
    <w:rsid w:val="00D33CD7"/>
    <w:rsid w:val="00D33FBE"/>
    <w:rsid w:val="00D353AF"/>
    <w:rsid w:val="00D37012"/>
    <w:rsid w:val="00D411D5"/>
    <w:rsid w:val="00D415F6"/>
    <w:rsid w:val="00D41667"/>
    <w:rsid w:val="00D42587"/>
    <w:rsid w:val="00D433C0"/>
    <w:rsid w:val="00D43E34"/>
    <w:rsid w:val="00D43F09"/>
    <w:rsid w:val="00D44C16"/>
    <w:rsid w:val="00D45020"/>
    <w:rsid w:val="00D452E7"/>
    <w:rsid w:val="00D45F41"/>
    <w:rsid w:val="00D462AF"/>
    <w:rsid w:val="00D47E1A"/>
    <w:rsid w:val="00D5169C"/>
    <w:rsid w:val="00D5230A"/>
    <w:rsid w:val="00D529BF"/>
    <w:rsid w:val="00D53CFA"/>
    <w:rsid w:val="00D5421C"/>
    <w:rsid w:val="00D558B4"/>
    <w:rsid w:val="00D5722D"/>
    <w:rsid w:val="00D57FA4"/>
    <w:rsid w:val="00D61962"/>
    <w:rsid w:val="00D62428"/>
    <w:rsid w:val="00D63AAE"/>
    <w:rsid w:val="00D64216"/>
    <w:rsid w:val="00D651EC"/>
    <w:rsid w:val="00D65EC1"/>
    <w:rsid w:val="00D66AF0"/>
    <w:rsid w:val="00D670ED"/>
    <w:rsid w:val="00D70772"/>
    <w:rsid w:val="00D70E21"/>
    <w:rsid w:val="00D70E9F"/>
    <w:rsid w:val="00D711D4"/>
    <w:rsid w:val="00D718F4"/>
    <w:rsid w:val="00D71D81"/>
    <w:rsid w:val="00D7212A"/>
    <w:rsid w:val="00D72B79"/>
    <w:rsid w:val="00D74984"/>
    <w:rsid w:val="00D80453"/>
    <w:rsid w:val="00D805AF"/>
    <w:rsid w:val="00D8219B"/>
    <w:rsid w:val="00D824C0"/>
    <w:rsid w:val="00D83A33"/>
    <w:rsid w:val="00D83AB7"/>
    <w:rsid w:val="00D840A1"/>
    <w:rsid w:val="00D844F5"/>
    <w:rsid w:val="00D8485D"/>
    <w:rsid w:val="00D8511B"/>
    <w:rsid w:val="00D855CC"/>
    <w:rsid w:val="00D87045"/>
    <w:rsid w:val="00D87239"/>
    <w:rsid w:val="00D87D4F"/>
    <w:rsid w:val="00D9081F"/>
    <w:rsid w:val="00D91C87"/>
    <w:rsid w:val="00D922AF"/>
    <w:rsid w:val="00D927E9"/>
    <w:rsid w:val="00D92F3C"/>
    <w:rsid w:val="00D93DAE"/>
    <w:rsid w:val="00D93DDB"/>
    <w:rsid w:val="00D93F05"/>
    <w:rsid w:val="00D9423B"/>
    <w:rsid w:val="00D94870"/>
    <w:rsid w:val="00D94AB9"/>
    <w:rsid w:val="00D94EF8"/>
    <w:rsid w:val="00D952F9"/>
    <w:rsid w:val="00D956C0"/>
    <w:rsid w:val="00D95F55"/>
    <w:rsid w:val="00D95FFA"/>
    <w:rsid w:val="00D9653A"/>
    <w:rsid w:val="00D96ABA"/>
    <w:rsid w:val="00DA04E4"/>
    <w:rsid w:val="00DA10F9"/>
    <w:rsid w:val="00DA31D4"/>
    <w:rsid w:val="00DA5C7F"/>
    <w:rsid w:val="00DA6314"/>
    <w:rsid w:val="00DA728C"/>
    <w:rsid w:val="00DA72FC"/>
    <w:rsid w:val="00DB17FD"/>
    <w:rsid w:val="00DB338A"/>
    <w:rsid w:val="00DB35AE"/>
    <w:rsid w:val="00DB4113"/>
    <w:rsid w:val="00DB4702"/>
    <w:rsid w:val="00DB4BC3"/>
    <w:rsid w:val="00DB518D"/>
    <w:rsid w:val="00DB5E79"/>
    <w:rsid w:val="00DB5FF7"/>
    <w:rsid w:val="00DB61C1"/>
    <w:rsid w:val="00DB7084"/>
    <w:rsid w:val="00DB7A79"/>
    <w:rsid w:val="00DC2539"/>
    <w:rsid w:val="00DC2FAD"/>
    <w:rsid w:val="00DC3319"/>
    <w:rsid w:val="00DC5323"/>
    <w:rsid w:val="00DC66B4"/>
    <w:rsid w:val="00DC67DE"/>
    <w:rsid w:val="00DC6A9D"/>
    <w:rsid w:val="00DC75DA"/>
    <w:rsid w:val="00DC771D"/>
    <w:rsid w:val="00DC7A16"/>
    <w:rsid w:val="00DD0CBB"/>
    <w:rsid w:val="00DD2965"/>
    <w:rsid w:val="00DD3B1B"/>
    <w:rsid w:val="00DD4440"/>
    <w:rsid w:val="00DD44DB"/>
    <w:rsid w:val="00DD6F26"/>
    <w:rsid w:val="00DD7914"/>
    <w:rsid w:val="00DE0BAE"/>
    <w:rsid w:val="00DE0E08"/>
    <w:rsid w:val="00DE0EE3"/>
    <w:rsid w:val="00DE1154"/>
    <w:rsid w:val="00DE1BAC"/>
    <w:rsid w:val="00DE200D"/>
    <w:rsid w:val="00DE27FD"/>
    <w:rsid w:val="00DE4786"/>
    <w:rsid w:val="00DE55DE"/>
    <w:rsid w:val="00DE57F5"/>
    <w:rsid w:val="00DE59F9"/>
    <w:rsid w:val="00DE5C0C"/>
    <w:rsid w:val="00DE6057"/>
    <w:rsid w:val="00DF08B2"/>
    <w:rsid w:val="00DF0ED7"/>
    <w:rsid w:val="00DF2232"/>
    <w:rsid w:val="00DF2623"/>
    <w:rsid w:val="00DF2BC6"/>
    <w:rsid w:val="00DF2FA6"/>
    <w:rsid w:val="00DF3231"/>
    <w:rsid w:val="00DF5054"/>
    <w:rsid w:val="00DF6089"/>
    <w:rsid w:val="00DF6BCA"/>
    <w:rsid w:val="00DF7B02"/>
    <w:rsid w:val="00DF7DC2"/>
    <w:rsid w:val="00DF7EB1"/>
    <w:rsid w:val="00E00225"/>
    <w:rsid w:val="00E002E8"/>
    <w:rsid w:val="00E00466"/>
    <w:rsid w:val="00E010D8"/>
    <w:rsid w:val="00E017B6"/>
    <w:rsid w:val="00E02415"/>
    <w:rsid w:val="00E02D23"/>
    <w:rsid w:val="00E030BE"/>
    <w:rsid w:val="00E0328B"/>
    <w:rsid w:val="00E03367"/>
    <w:rsid w:val="00E06F45"/>
    <w:rsid w:val="00E07A17"/>
    <w:rsid w:val="00E07CCC"/>
    <w:rsid w:val="00E07E8A"/>
    <w:rsid w:val="00E10EE6"/>
    <w:rsid w:val="00E115BC"/>
    <w:rsid w:val="00E12B4C"/>
    <w:rsid w:val="00E136D5"/>
    <w:rsid w:val="00E13E81"/>
    <w:rsid w:val="00E142E9"/>
    <w:rsid w:val="00E1473C"/>
    <w:rsid w:val="00E17980"/>
    <w:rsid w:val="00E17E0C"/>
    <w:rsid w:val="00E2060A"/>
    <w:rsid w:val="00E217C6"/>
    <w:rsid w:val="00E21903"/>
    <w:rsid w:val="00E21DA2"/>
    <w:rsid w:val="00E23398"/>
    <w:rsid w:val="00E25167"/>
    <w:rsid w:val="00E25A3C"/>
    <w:rsid w:val="00E25B93"/>
    <w:rsid w:val="00E2784E"/>
    <w:rsid w:val="00E30904"/>
    <w:rsid w:val="00E309E7"/>
    <w:rsid w:val="00E31255"/>
    <w:rsid w:val="00E31B77"/>
    <w:rsid w:val="00E31E41"/>
    <w:rsid w:val="00E3278B"/>
    <w:rsid w:val="00E34E97"/>
    <w:rsid w:val="00E357F0"/>
    <w:rsid w:val="00E35B17"/>
    <w:rsid w:val="00E36608"/>
    <w:rsid w:val="00E37966"/>
    <w:rsid w:val="00E40DB8"/>
    <w:rsid w:val="00E4198C"/>
    <w:rsid w:val="00E42AE0"/>
    <w:rsid w:val="00E42DD6"/>
    <w:rsid w:val="00E44573"/>
    <w:rsid w:val="00E460C4"/>
    <w:rsid w:val="00E46C15"/>
    <w:rsid w:val="00E46E8E"/>
    <w:rsid w:val="00E47D40"/>
    <w:rsid w:val="00E47E1E"/>
    <w:rsid w:val="00E5094C"/>
    <w:rsid w:val="00E51066"/>
    <w:rsid w:val="00E52AB4"/>
    <w:rsid w:val="00E5311D"/>
    <w:rsid w:val="00E531DD"/>
    <w:rsid w:val="00E53994"/>
    <w:rsid w:val="00E5474C"/>
    <w:rsid w:val="00E5636E"/>
    <w:rsid w:val="00E56D34"/>
    <w:rsid w:val="00E570F9"/>
    <w:rsid w:val="00E571B3"/>
    <w:rsid w:val="00E57E88"/>
    <w:rsid w:val="00E61EEF"/>
    <w:rsid w:val="00E634E2"/>
    <w:rsid w:val="00E63D41"/>
    <w:rsid w:val="00E63DD1"/>
    <w:rsid w:val="00E64D80"/>
    <w:rsid w:val="00E66047"/>
    <w:rsid w:val="00E662AC"/>
    <w:rsid w:val="00E66ACE"/>
    <w:rsid w:val="00E67550"/>
    <w:rsid w:val="00E677B4"/>
    <w:rsid w:val="00E7098B"/>
    <w:rsid w:val="00E714D4"/>
    <w:rsid w:val="00E74D7B"/>
    <w:rsid w:val="00E755DA"/>
    <w:rsid w:val="00E75F01"/>
    <w:rsid w:val="00E77FAD"/>
    <w:rsid w:val="00E80D2E"/>
    <w:rsid w:val="00E80FE5"/>
    <w:rsid w:val="00E81A54"/>
    <w:rsid w:val="00E81D1F"/>
    <w:rsid w:val="00E84550"/>
    <w:rsid w:val="00E868FA"/>
    <w:rsid w:val="00E86E83"/>
    <w:rsid w:val="00E86EAB"/>
    <w:rsid w:val="00E876A0"/>
    <w:rsid w:val="00E87D04"/>
    <w:rsid w:val="00E90BAC"/>
    <w:rsid w:val="00E91564"/>
    <w:rsid w:val="00E91590"/>
    <w:rsid w:val="00E91A8F"/>
    <w:rsid w:val="00E92996"/>
    <w:rsid w:val="00E96AC2"/>
    <w:rsid w:val="00E97315"/>
    <w:rsid w:val="00EA01EA"/>
    <w:rsid w:val="00EA0441"/>
    <w:rsid w:val="00EA0FA6"/>
    <w:rsid w:val="00EA1B79"/>
    <w:rsid w:val="00EA38FA"/>
    <w:rsid w:val="00EA424C"/>
    <w:rsid w:val="00EA46E8"/>
    <w:rsid w:val="00EA5473"/>
    <w:rsid w:val="00EA62A6"/>
    <w:rsid w:val="00EB04F3"/>
    <w:rsid w:val="00EB13DA"/>
    <w:rsid w:val="00EB6086"/>
    <w:rsid w:val="00EB643A"/>
    <w:rsid w:val="00EB7AD0"/>
    <w:rsid w:val="00EB7F3F"/>
    <w:rsid w:val="00EC12C2"/>
    <w:rsid w:val="00EC1BD3"/>
    <w:rsid w:val="00EC1CB0"/>
    <w:rsid w:val="00EC2095"/>
    <w:rsid w:val="00EC2571"/>
    <w:rsid w:val="00EC293E"/>
    <w:rsid w:val="00EC39B3"/>
    <w:rsid w:val="00EC3B09"/>
    <w:rsid w:val="00EC3B9C"/>
    <w:rsid w:val="00EC5DC1"/>
    <w:rsid w:val="00EC6441"/>
    <w:rsid w:val="00EC6705"/>
    <w:rsid w:val="00EC6878"/>
    <w:rsid w:val="00ED1005"/>
    <w:rsid w:val="00ED1740"/>
    <w:rsid w:val="00ED1BFC"/>
    <w:rsid w:val="00ED2209"/>
    <w:rsid w:val="00ED2334"/>
    <w:rsid w:val="00ED3BDB"/>
    <w:rsid w:val="00ED4B02"/>
    <w:rsid w:val="00ED5D1C"/>
    <w:rsid w:val="00EE082E"/>
    <w:rsid w:val="00EE3071"/>
    <w:rsid w:val="00EE33F5"/>
    <w:rsid w:val="00EE3647"/>
    <w:rsid w:val="00EE41C3"/>
    <w:rsid w:val="00EE5A2C"/>
    <w:rsid w:val="00EE61E2"/>
    <w:rsid w:val="00EE72DA"/>
    <w:rsid w:val="00EF092A"/>
    <w:rsid w:val="00EF0E70"/>
    <w:rsid w:val="00EF29A5"/>
    <w:rsid w:val="00EF4AE4"/>
    <w:rsid w:val="00EF5017"/>
    <w:rsid w:val="00EF553E"/>
    <w:rsid w:val="00EF66FA"/>
    <w:rsid w:val="00EF7882"/>
    <w:rsid w:val="00EF78EE"/>
    <w:rsid w:val="00F01834"/>
    <w:rsid w:val="00F05FE9"/>
    <w:rsid w:val="00F07D33"/>
    <w:rsid w:val="00F07F6B"/>
    <w:rsid w:val="00F101F3"/>
    <w:rsid w:val="00F10949"/>
    <w:rsid w:val="00F10BA9"/>
    <w:rsid w:val="00F10F8F"/>
    <w:rsid w:val="00F122A9"/>
    <w:rsid w:val="00F12415"/>
    <w:rsid w:val="00F1252C"/>
    <w:rsid w:val="00F12605"/>
    <w:rsid w:val="00F12894"/>
    <w:rsid w:val="00F12D3D"/>
    <w:rsid w:val="00F13167"/>
    <w:rsid w:val="00F149A9"/>
    <w:rsid w:val="00F15021"/>
    <w:rsid w:val="00F15A46"/>
    <w:rsid w:val="00F15EBA"/>
    <w:rsid w:val="00F163C3"/>
    <w:rsid w:val="00F1686A"/>
    <w:rsid w:val="00F1735B"/>
    <w:rsid w:val="00F179E6"/>
    <w:rsid w:val="00F17F20"/>
    <w:rsid w:val="00F200A9"/>
    <w:rsid w:val="00F2016B"/>
    <w:rsid w:val="00F201AC"/>
    <w:rsid w:val="00F20A1B"/>
    <w:rsid w:val="00F20AE2"/>
    <w:rsid w:val="00F25F34"/>
    <w:rsid w:val="00F26DE6"/>
    <w:rsid w:val="00F277E2"/>
    <w:rsid w:val="00F278B6"/>
    <w:rsid w:val="00F27B28"/>
    <w:rsid w:val="00F3101A"/>
    <w:rsid w:val="00F34D61"/>
    <w:rsid w:val="00F34E50"/>
    <w:rsid w:val="00F360D6"/>
    <w:rsid w:val="00F36309"/>
    <w:rsid w:val="00F36D7C"/>
    <w:rsid w:val="00F3776B"/>
    <w:rsid w:val="00F4011E"/>
    <w:rsid w:val="00F40B10"/>
    <w:rsid w:val="00F415A1"/>
    <w:rsid w:val="00F4226A"/>
    <w:rsid w:val="00F43143"/>
    <w:rsid w:val="00F4516F"/>
    <w:rsid w:val="00F478AF"/>
    <w:rsid w:val="00F47F59"/>
    <w:rsid w:val="00F509D0"/>
    <w:rsid w:val="00F50D9E"/>
    <w:rsid w:val="00F53021"/>
    <w:rsid w:val="00F55749"/>
    <w:rsid w:val="00F55DD2"/>
    <w:rsid w:val="00F56194"/>
    <w:rsid w:val="00F56591"/>
    <w:rsid w:val="00F5661F"/>
    <w:rsid w:val="00F601CE"/>
    <w:rsid w:val="00F612E3"/>
    <w:rsid w:val="00F614F5"/>
    <w:rsid w:val="00F61603"/>
    <w:rsid w:val="00F637E4"/>
    <w:rsid w:val="00F64910"/>
    <w:rsid w:val="00F6633F"/>
    <w:rsid w:val="00F676AF"/>
    <w:rsid w:val="00F6780A"/>
    <w:rsid w:val="00F712D7"/>
    <w:rsid w:val="00F71BD8"/>
    <w:rsid w:val="00F71EF7"/>
    <w:rsid w:val="00F72F7B"/>
    <w:rsid w:val="00F745AF"/>
    <w:rsid w:val="00F7474D"/>
    <w:rsid w:val="00F74D37"/>
    <w:rsid w:val="00F75C80"/>
    <w:rsid w:val="00F75F14"/>
    <w:rsid w:val="00F761D5"/>
    <w:rsid w:val="00F76D0F"/>
    <w:rsid w:val="00F816B3"/>
    <w:rsid w:val="00F81725"/>
    <w:rsid w:val="00F82BD0"/>
    <w:rsid w:val="00F8572D"/>
    <w:rsid w:val="00F869ED"/>
    <w:rsid w:val="00F907A7"/>
    <w:rsid w:val="00F9137D"/>
    <w:rsid w:val="00F921B4"/>
    <w:rsid w:val="00F92DD9"/>
    <w:rsid w:val="00F93A01"/>
    <w:rsid w:val="00F955EA"/>
    <w:rsid w:val="00F95D1A"/>
    <w:rsid w:val="00F96047"/>
    <w:rsid w:val="00FA0760"/>
    <w:rsid w:val="00FA0F6C"/>
    <w:rsid w:val="00FA13D1"/>
    <w:rsid w:val="00FA149B"/>
    <w:rsid w:val="00FA3994"/>
    <w:rsid w:val="00FA46C6"/>
    <w:rsid w:val="00FA57A6"/>
    <w:rsid w:val="00FA5BB7"/>
    <w:rsid w:val="00FA75FC"/>
    <w:rsid w:val="00FA7612"/>
    <w:rsid w:val="00FA7AF0"/>
    <w:rsid w:val="00FB109B"/>
    <w:rsid w:val="00FB172B"/>
    <w:rsid w:val="00FB174A"/>
    <w:rsid w:val="00FB1D6B"/>
    <w:rsid w:val="00FB38DD"/>
    <w:rsid w:val="00FB3CA2"/>
    <w:rsid w:val="00FB4F7A"/>
    <w:rsid w:val="00FB5B69"/>
    <w:rsid w:val="00FB5E79"/>
    <w:rsid w:val="00FB6597"/>
    <w:rsid w:val="00FB6A11"/>
    <w:rsid w:val="00FB7452"/>
    <w:rsid w:val="00FB7C7C"/>
    <w:rsid w:val="00FC00BF"/>
    <w:rsid w:val="00FC24E1"/>
    <w:rsid w:val="00FC301D"/>
    <w:rsid w:val="00FC4085"/>
    <w:rsid w:val="00FC4727"/>
    <w:rsid w:val="00FC6300"/>
    <w:rsid w:val="00FC63AE"/>
    <w:rsid w:val="00FC6BCF"/>
    <w:rsid w:val="00FC706D"/>
    <w:rsid w:val="00FC7615"/>
    <w:rsid w:val="00FD0316"/>
    <w:rsid w:val="00FD0F97"/>
    <w:rsid w:val="00FD12EA"/>
    <w:rsid w:val="00FD2F1B"/>
    <w:rsid w:val="00FD312A"/>
    <w:rsid w:val="00FD3E7D"/>
    <w:rsid w:val="00FD42EE"/>
    <w:rsid w:val="00FD4A43"/>
    <w:rsid w:val="00FD515B"/>
    <w:rsid w:val="00FD7A76"/>
    <w:rsid w:val="00FE111B"/>
    <w:rsid w:val="00FE1650"/>
    <w:rsid w:val="00FE3F0E"/>
    <w:rsid w:val="00FE4456"/>
    <w:rsid w:val="00FE5304"/>
    <w:rsid w:val="00FE60D7"/>
    <w:rsid w:val="00FE6291"/>
    <w:rsid w:val="00FF07D1"/>
    <w:rsid w:val="00FF1EBD"/>
    <w:rsid w:val="00FF2470"/>
    <w:rsid w:val="00FF3460"/>
    <w:rsid w:val="00FF39DB"/>
    <w:rsid w:val="00FF615E"/>
    <w:rsid w:val="00FF6E21"/>
    <w:rsid w:val="00FF7174"/>
    <w:rsid w:val="00FF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30AD9"/>
  <w15:chartTrackingRefBased/>
  <w15:docId w15:val="{39F16871-AF1A-D844-9608-55CD49DFD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01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92C"/>
    <w:pPr>
      <w:keepNext/>
      <w:keepLines/>
      <w:spacing w:before="360" w:after="80"/>
      <w:outlineLvl w:val="0"/>
    </w:pPr>
    <w:rPr>
      <w:rFonts w:ascii="Arial" w:eastAsiaTheme="majorEastAsia" w:hAnsi="Arial" w:cstheme="majorBidi"/>
      <w:b/>
      <w:color w:val="000000" w:themeColor="text1"/>
      <w:kern w:val="2"/>
      <w:sz w:val="28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7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7A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7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7A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7A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7A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7A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7A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92C"/>
    <w:rPr>
      <w:rFonts w:ascii="Arial" w:eastAsiaTheme="majorEastAsia" w:hAnsi="Arial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7A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7A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7A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A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A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A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A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A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7A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7A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7A4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7A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7A4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7A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7A4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7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7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A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7A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1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5C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875C4"/>
  </w:style>
  <w:style w:type="paragraph" w:styleId="Footer">
    <w:name w:val="footer"/>
    <w:basedOn w:val="Normal"/>
    <w:link w:val="FooterChar"/>
    <w:uiPriority w:val="99"/>
    <w:unhideWhenUsed/>
    <w:rsid w:val="009875C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875C4"/>
  </w:style>
  <w:style w:type="character" w:styleId="Hyperlink">
    <w:name w:val="Hyperlink"/>
    <w:basedOn w:val="DefaultParagraphFont"/>
    <w:uiPriority w:val="99"/>
    <w:unhideWhenUsed/>
    <w:rsid w:val="00846B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46B42"/>
    <w:rPr>
      <w:color w:val="605E5C"/>
      <w:shd w:val="clear" w:color="auto" w:fill="E1DFDD"/>
    </w:rPr>
  </w:style>
  <w:style w:type="character" w:customStyle="1" w:styleId="css-1jxf684">
    <w:name w:val="css-1jxf684"/>
    <w:basedOn w:val="DefaultParagraphFont"/>
    <w:rsid w:val="0022434C"/>
  </w:style>
  <w:style w:type="character" w:styleId="Strong">
    <w:name w:val="Strong"/>
    <w:basedOn w:val="DefaultParagraphFont"/>
    <w:uiPriority w:val="22"/>
    <w:qFormat/>
    <w:rsid w:val="00A83995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6A4E73"/>
  </w:style>
  <w:style w:type="paragraph" w:styleId="NormalWeb">
    <w:name w:val="Normal (Web)"/>
    <w:basedOn w:val="Normal"/>
    <w:uiPriority w:val="99"/>
    <w:semiHidden/>
    <w:unhideWhenUsed/>
    <w:rsid w:val="00904157"/>
    <w:pPr>
      <w:spacing w:before="100" w:beforeAutospacing="1" w:after="100" w:afterAutospacing="1"/>
    </w:pPr>
  </w:style>
  <w:style w:type="character" w:customStyle="1" w:styleId="overflow-hidden">
    <w:name w:val="overflow-hidden"/>
    <w:basedOn w:val="DefaultParagraphFont"/>
    <w:rsid w:val="00904157"/>
  </w:style>
  <w:style w:type="character" w:styleId="CommentReference">
    <w:name w:val="annotation reference"/>
    <w:basedOn w:val="DefaultParagraphFont"/>
    <w:uiPriority w:val="99"/>
    <w:semiHidden/>
    <w:unhideWhenUsed/>
    <w:rsid w:val="00496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6D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6D9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D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D9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496D91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4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29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05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986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705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774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329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3202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86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1121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014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17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050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511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017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27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136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218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5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2946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515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24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070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19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599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003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494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5058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4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5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91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4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031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386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17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427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310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6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703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703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9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57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5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617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922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926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417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3834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6805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116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08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009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114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495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7279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24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615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005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377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273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62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2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4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522</Words>
  <Characters>14377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t, Richard</dc:creator>
  <cp:keywords/>
  <dc:description/>
  <cp:lastModifiedBy>Talbot, Richard</cp:lastModifiedBy>
  <cp:revision>3</cp:revision>
  <cp:lastPrinted>2024-10-24T13:08:00Z</cp:lastPrinted>
  <dcterms:created xsi:type="dcterms:W3CDTF">2025-09-30T11:55:00Z</dcterms:created>
  <dcterms:modified xsi:type="dcterms:W3CDTF">2025-09-30T11:58:00Z</dcterms:modified>
</cp:coreProperties>
</file>